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78A72" w14:textId="485E8A5E" w:rsidR="003C18C4" w:rsidRPr="00706476" w:rsidRDefault="003C18C4">
      <w:pPr>
        <w:spacing w:before="120" w:line="480" w:lineRule="auto"/>
        <w:contextualSpacing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GoBack"/>
      <w:r w:rsidRPr="00706476"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  <w:r w:rsidR="00B0410E" w:rsidRPr="00706476">
        <w:rPr>
          <w:rFonts w:ascii="Times New Roman" w:hAnsi="Times New Roman" w:cs="Times New Roman"/>
          <w:b/>
          <w:sz w:val="28"/>
          <w:szCs w:val="28"/>
          <w:lang w:val="en-GB"/>
        </w:rPr>
        <w:t>upplementary material</w:t>
      </w:r>
      <w:bookmarkEnd w:id="0"/>
    </w:p>
    <w:p w14:paraId="01284FC1" w14:textId="412BCFAB" w:rsidR="00207329" w:rsidRPr="00706476" w:rsidRDefault="00207329">
      <w:pPr>
        <w:spacing w:before="12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646ADB9" w14:textId="00DC24BA" w:rsidR="00F312E0" w:rsidRPr="00234E19" w:rsidRDefault="00207329">
      <w:pPr>
        <w:spacing w:before="12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0647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770319"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  <w:r w:rsidR="00FF5FAF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234E19" w:rsidRPr="00234E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34E19" w:rsidRPr="005603F0">
        <w:rPr>
          <w:rFonts w:ascii="Times New Roman" w:hAnsi="Times New Roman" w:cs="Times New Roman"/>
          <w:b/>
          <w:sz w:val="24"/>
          <w:szCs w:val="24"/>
          <w:lang w:val="en-GB"/>
        </w:rPr>
        <w:t>Performanc</w:t>
      </w:r>
      <w:r w:rsidR="00234E19"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  <w:r w:rsidR="00234E19" w:rsidRPr="005603F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</w:t>
      </w:r>
      <w:r w:rsidR="00234E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34E19" w:rsidRPr="005603F0">
        <w:rPr>
          <w:rFonts w:ascii="Times New Roman" w:hAnsi="Times New Roman" w:cs="Times New Roman"/>
          <w:b/>
          <w:sz w:val="24"/>
          <w:szCs w:val="24"/>
          <w:lang w:val="en-GB"/>
        </w:rPr>
        <w:t xml:space="preserve">neuropsychological </w:t>
      </w:r>
      <w:r w:rsidR="00234E19" w:rsidRPr="00234E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behavioural </w:t>
      </w:r>
      <w:r w:rsidR="00542DF5">
        <w:rPr>
          <w:rFonts w:ascii="Times New Roman" w:hAnsi="Times New Roman" w:cs="Times New Roman"/>
          <w:b/>
          <w:sz w:val="24"/>
          <w:szCs w:val="24"/>
          <w:lang w:val="en-GB"/>
        </w:rPr>
        <w:t>tes</w:t>
      </w:r>
      <w:r w:rsidR="00234E19" w:rsidRPr="00234E19">
        <w:rPr>
          <w:rFonts w:ascii="Times New Roman" w:hAnsi="Times New Roman" w:cs="Times New Roman"/>
          <w:b/>
          <w:sz w:val="24"/>
          <w:szCs w:val="24"/>
          <w:lang w:val="en-GB"/>
        </w:rPr>
        <w:t>ts</w:t>
      </w:r>
    </w:p>
    <w:tbl>
      <w:tblPr>
        <w:tblStyle w:val="af0"/>
        <w:tblW w:w="140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6"/>
        <w:gridCol w:w="771"/>
        <w:gridCol w:w="771"/>
        <w:gridCol w:w="876"/>
        <w:gridCol w:w="771"/>
        <w:gridCol w:w="771"/>
        <w:gridCol w:w="771"/>
        <w:gridCol w:w="771"/>
        <w:gridCol w:w="771"/>
        <w:gridCol w:w="771"/>
        <w:gridCol w:w="771"/>
        <w:gridCol w:w="771"/>
        <w:gridCol w:w="775"/>
        <w:gridCol w:w="1842"/>
      </w:tblGrid>
      <w:tr w:rsidR="00D76960" w:rsidRPr="00D76960" w14:paraId="4835A973" w14:textId="6EB71188" w:rsidTr="00D14BA6">
        <w:trPr>
          <w:trHeight w:val="447"/>
        </w:trPr>
        <w:tc>
          <w:tcPr>
            <w:tcW w:w="2866" w:type="dxa"/>
            <w:tcBorders>
              <w:top w:val="single" w:sz="4" w:space="0" w:color="auto"/>
              <w:bottom w:val="single" w:sz="4" w:space="0" w:color="auto"/>
            </w:tcBorders>
          </w:tcPr>
          <w:p w14:paraId="3C9D98E3" w14:textId="77777777" w:rsidR="003451DB" w:rsidRPr="00706476" w:rsidRDefault="003451DB">
            <w:pPr>
              <w:spacing w:before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361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04FF10D7" w14:textId="313FBCFA" w:rsidR="003451DB" w:rsidRPr="00706476" w:rsidRDefault="003451DB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4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se </w:t>
            </w:r>
            <w:r w:rsidR="007703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0288F70" w14:textId="6FF5FEA5" w:rsidR="003451DB" w:rsidRPr="00706476" w:rsidRDefault="003451DB" w:rsidP="00706476">
            <w:pPr>
              <w:spacing w:before="12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4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tive data</w:t>
            </w:r>
            <w:r w:rsidR="007703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064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</w:tr>
      <w:tr w:rsidR="00D76960" w:rsidRPr="00D76960" w14:paraId="0F20E9E0" w14:textId="2F136713" w:rsidTr="00D14BA6">
        <w:trPr>
          <w:trHeight w:val="451"/>
        </w:trPr>
        <w:tc>
          <w:tcPr>
            <w:tcW w:w="2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B27419" w14:textId="3CDC970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CBC52" w14:textId="0B310E14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17C71" w14:textId="35C1629A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FCF0C" w14:textId="65C0EE3D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6CA97" w14:textId="20A07F9E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6C46B" w14:textId="3AEA745B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A143E" w14:textId="497097E6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73A0E" w14:textId="70DE0B43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B1961" w14:textId="1BA0973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98676" w14:textId="7B0DE843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8501C" w14:textId="575AB9D0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60395" w14:textId="1B57AB34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45AEC" w14:textId="44D5F3FB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665FDE7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D76960" w:rsidRPr="00D76960" w14:paraId="2ABD3018" w14:textId="61CA390B" w:rsidTr="0089769D">
        <w:trPr>
          <w:trHeight w:val="425"/>
        </w:trPr>
        <w:tc>
          <w:tcPr>
            <w:tcW w:w="2866" w:type="dxa"/>
            <w:tcBorders>
              <w:top w:val="single" w:sz="4" w:space="0" w:color="auto"/>
            </w:tcBorders>
            <w:noWrap/>
            <w:hideMark/>
          </w:tcPr>
          <w:p w14:paraId="2D843CD1" w14:textId="3D3F431F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ACE-R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DF990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BE8C6" w14:textId="77777777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DB724" w14:textId="77777777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7B74B" w14:textId="77777777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FA291" w14:textId="77777777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C8B36" w14:textId="77777777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57E3E" w14:textId="77777777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8F262" w14:textId="77777777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559F" w14:textId="77777777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C7B32" w14:textId="77777777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EFD1D" w14:textId="77777777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1141A" w14:textId="77777777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5FB48B1" w14:textId="77777777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D76960" w:rsidRPr="00D76960" w14:paraId="7F222099" w14:textId="34208525" w:rsidTr="007E499C">
        <w:trPr>
          <w:trHeight w:val="425"/>
        </w:trPr>
        <w:tc>
          <w:tcPr>
            <w:tcW w:w="2866" w:type="dxa"/>
            <w:noWrap/>
          </w:tcPr>
          <w:p w14:paraId="36EACBEE" w14:textId="5D5C6583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Total [100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40AD" w14:textId="47A09BA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172C" w14:textId="0C99F52B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9C328" w14:textId="22B299D7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7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BD02" w14:textId="6ABB69CB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6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C9B9" w14:textId="67988498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6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896F" w14:textId="2D53AF89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4F3F" w14:textId="59A620F2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6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219F" w14:textId="33F33205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4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7C4C" w14:textId="18948B1A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6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378B" w14:textId="140FFE83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4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9CDD" w14:textId="541BE5DD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C7F73" w14:textId="4BA075E2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38</w:t>
            </w:r>
          </w:p>
        </w:tc>
        <w:tc>
          <w:tcPr>
            <w:tcW w:w="1842" w:type="dxa"/>
          </w:tcPr>
          <w:p w14:paraId="5EA0A3EC" w14:textId="530040FF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1 (8.4)</w:t>
            </w:r>
          </w:p>
        </w:tc>
      </w:tr>
      <w:tr w:rsidR="00D76960" w:rsidRPr="00D76960" w14:paraId="5DAF5901" w14:textId="53BD7983" w:rsidTr="007E499C">
        <w:trPr>
          <w:trHeight w:val="425"/>
        </w:trPr>
        <w:tc>
          <w:tcPr>
            <w:tcW w:w="2866" w:type="dxa"/>
            <w:noWrap/>
          </w:tcPr>
          <w:p w14:paraId="5B499085" w14:textId="4C254A92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tention/Orientation [18]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1502" w14:textId="0AD31CB2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CDA3" w14:textId="0F049EA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ACDF" w14:textId="25EB45A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CBDD" w14:textId="048016F2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C9DC" w14:textId="4198A36F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B7F7" w14:textId="2326A685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5DAA" w14:textId="4A9B475D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21EA" w14:textId="20BD70C3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0213" w14:textId="53F95363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C543D" w14:textId="01B2C6AE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90FC" w14:textId="449CDC14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F1CF" w14:textId="1B611133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1842" w:type="dxa"/>
          </w:tcPr>
          <w:p w14:paraId="26EB7C32" w14:textId="5AD01D2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5 (1.2)</w:t>
            </w:r>
          </w:p>
        </w:tc>
      </w:tr>
      <w:tr w:rsidR="00D76960" w:rsidRPr="00D76960" w14:paraId="14FAE637" w14:textId="33084954" w:rsidTr="007E499C">
        <w:trPr>
          <w:trHeight w:val="425"/>
        </w:trPr>
        <w:tc>
          <w:tcPr>
            <w:tcW w:w="2866" w:type="dxa"/>
            <w:noWrap/>
          </w:tcPr>
          <w:p w14:paraId="57D39294" w14:textId="4DAAA844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ory [26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B2AA1" w14:textId="4FAB98DE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4DC9" w14:textId="7B82A5D5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F60D" w14:textId="2E05CE84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4F5A" w14:textId="67FB81AC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08A3" w14:textId="470F39E2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1FFF" w14:textId="78E090C8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37C1" w14:textId="7AF92BBC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B0D7" w14:textId="2CAB6313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41E1F" w14:textId="38DFF301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44209" w14:textId="241974F5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24A4" w14:textId="046B5F74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8B76" w14:textId="086D506C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1842" w:type="dxa"/>
          </w:tcPr>
          <w:p w14:paraId="5FF1FA13" w14:textId="7CFB44AB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0 (4.8)</w:t>
            </w:r>
          </w:p>
        </w:tc>
      </w:tr>
      <w:tr w:rsidR="00D76960" w:rsidRPr="00D76960" w14:paraId="29EE5D2C" w14:textId="61138D95" w:rsidTr="007E499C">
        <w:trPr>
          <w:trHeight w:val="425"/>
        </w:trPr>
        <w:tc>
          <w:tcPr>
            <w:tcW w:w="2866" w:type="dxa"/>
            <w:noWrap/>
          </w:tcPr>
          <w:p w14:paraId="2ED5651D" w14:textId="270621C1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erbal fluency [14]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C853" w14:textId="40553EF2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FA3C" w14:textId="77DB0D9D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A0B9" w14:textId="67C20F83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9346" w14:textId="38238689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DBDD" w14:textId="3171515F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9BA9" w14:textId="62DB46CA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44F0" w14:textId="1C2BAA21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7AEA" w14:textId="4381C75B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2F0A" w14:textId="29FE4BA3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825A" w14:textId="27E71E65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89DE" w14:textId="6EFD9EDE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D4F3" w14:textId="1A184A32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1842" w:type="dxa"/>
          </w:tcPr>
          <w:p w14:paraId="462B6F6F" w14:textId="4E865CB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3 (2.0)</w:t>
            </w:r>
          </w:p>
        </w:tc>
      </w:tr>
      <w:tr w:rsidR="00D76960" w:rsidRPr="00D76960" w14:paraId="3B0D60BE" w14:textId="0B5EDB28" w:rsidTr="007E499C">
        <w:trPr>
          <w:trHeight w:val="425"/>
        </w:trPr>
        <w:tc>
          <w:tcPr>
            <w:tcW w:w="2866" w:type="dxa"/>
            <w:noWrap/>
          </w:tcPr>
          <w:p w14:paraId="6C981CE2" w14:textId="3149B5EA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nguage [26]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0895" w14:textId="124FEDEF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06FB" w14:textId="6740AB2A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B6A1" w14:textId="32482E0D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2A75" w14:textId="35D49DDC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C0E5" w14:textId="258AE993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FC45F" w14:textId="024F34EF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264F" w14:textId="445749FC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8E92" w14:textId="0F5F8B78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6A21" w14:textId="54B2701F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4DD4" w14:textId="5990A1C4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8FB0" w14:textId="78FE365E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2C54" w14:textId="70A032F5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0</w:t>
            </w:r>
          </w:p>
        </w:tc>
        <w:tc>
          <w:tcPr>
            <w:tcW w:w="1842" w:type="dxa"/>
          </w:tcPr>
          <w:p w14:paraId="510A3B3D" w14:textId="139FB76B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3 (1.7)</w:t>
            </w:r>
          </w:p>
        </w:tc>
      </w:tr>
      <w:tr w:rsidR="00D76960" w:rsidRPr="00D76960" w14:paraId="61352BDF" w14:textId="108F655C" w:rsidTr="007E499C">
        <w:trPr>
          <w:trHeight w:val="425"/>
        </w:trPr>
        <w:tc>
          <w:tcPr>
            <w:tcW w:w="2866" w:type="dxa"/>
            <w:noWrap/>
            <w:hideMark/>
          </w:tcPr>
          <w:p w14:paraId="00D67762" w14:textId="73D4B2D0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isuospatial [16]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AD5D" w14:textId="5BB23A96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9C8E" w14:textId="114DA3DA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DBBD" w14:textId="3D9679FD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A791" w14:textId="3F9908D4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5192" w14:textId="7914D1B0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3D75" w14:textId="2F0032EE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8F3D" w14:textId="07EEC255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F9EB" w14:textId="76C560F2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6F47" w14:textId="61E5074E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FEDD" w14:textId="433AD3BC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38BB" w14:textId="353B3939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2C9C" w14:textId="27CD1EA2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842" w:type="dxa"/>
          </w:tcPr>
          <w:p w14:paraId="683037DC" w14:textId="714C3CAA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9 (0.2)</w:t>
            </w:r>
          </w:p>
        </w:tc>
      </w:tr>
      <w:tr w:rsidR="00D76960" w:rsidRPr="00D76960" w14:paraId="634EAC5B" w14:textId="1CDBF107" w:rsidTr="007E499C">
        <w:trPr>
          <w:trHeight w:val="425"/>
        </w:trPr>
        <w:tc>
          <w:tcPr>
            <w:tcW w:w="2866" w:type="dxa"/>
            <w:noWrap/>
          </w:tcPr>
          <w:p w14:paraId="66ED292C" w14:textId="3E34903B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ADA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6729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5221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ABB4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11ED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27C8C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03B0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6875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0B19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9992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478F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2AC3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77C0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3CBA67EB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D76960" w:rsidRPr="00D76960" w14:paraId="08E8158E" w14:textId="56317C0F" w:rsidTr="007E499C">
        <w:trPr>
          <w:trHeight w:val="425"/>
        </w:trPr>
        <w:tc>
          <w:tcPr>
            <w:tcW w:w="2866" w:type="dxa"/>
            <w:noWrap/>
          </w:tcPr>
          <w:p w14:paraId="347825CA" w14:textId="108A3CD5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Total [0–70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885C" w14:textId="06BF9DB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5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D9F5" w14:textId="5560B4A8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8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701D" w14:textId="59F0BB09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6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0BDCF" w14:textId="686757A2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8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8DA8" w14:textId="2C8AE6E2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1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4F9B" w14:textId="0921A0DF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8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C486" w14:textId="34E0504B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9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3302" w14:textId="55F06296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7D89" w14:textId="4524E88F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2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D83F" w14:textId="303FABFB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5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BCCF" w14:textId="6DEDE807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1576" w14:textId="0F364B1F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32.7</w:t>
            </w:r>
          </w:p>
        </w:tc>
        <w:tc>
          <w:tcPr>
            <w:tcW w:w="1842" w:type="dxa"/>
          </w:tcPr>
          <w:p w14:paraId="4371358C" w14:textId="56A6F15A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5.5 (2.6)</w:t>
            </w:r>
          </w:p>
        </w:tc>
      </w:tr>
      <w:tr w:rsidR="00D76960" w:rsidRPr="00D76960" w14:paraId="490E8443" w14:textId="69201D7D" w:rsidTr="007E499C">
        <w:trPr>
          <w:trHeight w:val="425"/>
        </w:trPr>
        <w:tc>
          <w:tcPr>
            <w:tcW w:w="2866" w:type="dxa"/>
            <w:noWrap/>
          </w:tcPr>
          <w:p w14:paraId="1F7DE088" w14:textId="61E68BA8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lastRenderedPageBreak/>
              <w:t>Recall [30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940E" w14:textId="020142C1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9DFA" w14:textId="6700171A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3ED6" w14:textId="0B031997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685E" w14:textId="4AF4776E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A2B5" w14:textId="6F744C2D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5DB50" w14:textId="6E670D93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52B9" w14:textId="1FD73294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41B2" w14:textId="54B7334A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363C" w14:textId="526BC0B4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7D35" w14:textId="6932A252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12D3" w14:textId="0C5A1B89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07D0" w14:textId="43621B82" w:rsidR="007E499C" w:rsidRPr="0025076D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5076D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1842" w:type="dxa"/>
          </w:tcPr>
          <w:p w14:paraId="10183841" w14:textId="58320950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21.5 (2.8)</w:t>
            </w:r>
          </w:p>
        </w:tc>
      </w:tr>
      <w:tr w:rsidR="00D76960" w:rsidRPr="00D76960" w14:paraId="559FD984" w14:textId="0C32C20D" w:rsidTr="0089769D">
        <w:trPr>
          <w:trHeight w:val="425"/>
        </w:trPr>
        <w:tc>
          <w:tcPr>
            <w:tcW w:w="2866" w:type="dxa"/>
            <w:noWrap/>
          </w:tcPr>
          <w:p w14:paraId="4BAD7E93" w14:textId="36756EDB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 xml:space="preserve"> Recognition [36]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DAD4F" w14:textId="3A549506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4E9CB9" w14:textId="642700C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F23B2" w14:textId="402EBE31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9503D" w14:textId="192AA6B8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7EF48" w14:textId="0E39C7AB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35CB2" w14:textId="75F1D682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7F3B4" w14:textId="168F93C8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FD0E77" w14:textId="345E59E0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0CF69" w14:textId="0A3B3F90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1C371" w14:textId="55586BBC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7386CB" w14:textId="2DD8266F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6CAD3" w14:textId="3D3AD560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842" w:type="dxa"/>
          </w:tcPr>
          <w:p w14:paraId="124B1530" w14:textId="01CBB844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31.3 (3.9)</w:t>
            </w:r>
          </w:p>
        </w:tc>
      </w:tr>
      <w:tr w:rsidR="00D76960" w:rsidRPr="00D76960" w14:paraId="27F1FAD5" w14:textId="65788935" w:rsidTr="00445688">
        <w:trPr>
          <w:trHeight w:val="425"/>
        </w:trPr>
        <w:tc>
          <w:tcPr>
            <w:tcW w:w="2866" w:type="dxa"/>
            <w:tcBorders>
              <w:bottom w:val="single" w:sz="4" w:space="0" w:color="auto"/>
            </w:tcBorders>
            <w:noWrap/>
            <w:hideMark/>
          </w:tcPr>
          <w:p w14:paraId="4FE0E3A0" w14:textId="55D85562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VPTA famous face </w:t>
            </w: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 xml:space="preserve">[0-24]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95442" w14:textId="6DA0990E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2275F" w14:textId="74326E6C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D0E41" w14:textId="5271AC28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88F12" w14:textId="379BB98E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57141" w14:textId="2FE91DC5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6A649" w14:textId="1DA73F7E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6349A" w14:textId="6A472C7C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D0257" w14:textId="772214E2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F89F7" w14:textId="0F56938D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C91B6" w14:textId="1EE2CE45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EC9D0" w14:textId="44E3669D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0EA1B" w14:textId="6F3C678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C34ADFD" w14:textId="7117F8C3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0.04 (0.1)</w:t>
            </w:r>
          </w:p>
        </w:tc>
      </w:tr>
      <w:tr w:rsidR="00D76960" w:rsidRPr="00D76960" w14:paraId="55C6EAC6" w14:textId="6C03A6CA" w:rsidTr="00445688">
        <w:trPr>
          <w:trHeight w:val="425"/>
        </w:trPr>
        <w:tc>
          <w:tcPr>
            <w:tcW w:w="2866" w:type="dxa"/>
            <w:tcBorders>
              <w:top w:val="single" w:sz="4" w:space="0" w:color="auto"/>
            </w:tcBorders>
            <w:noWrap/>
            <w:hideMark/>
          </w:tcPr>
          <w:p w14:paraId="473F2932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NPI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2B52" w14:textId="2C7F4F5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 w:hint="eastAsia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6BF8F" w14:textId="2A0F1E9F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 w:hint="eastAsia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F9177" w14:textId="77F5E5F6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 w:hint="eastAsia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C44C5" w14:textId="786F05F0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 w:hint="eastAsia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6F86F" w14:textId="004EE2CF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 w:hint="eastAsia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57D03" w14:textId="0DF7417C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 w:hint="eastAsia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B465" w14:textId="1BDCD0E3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 w:hint="eastAsia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A4FD3" w14:textId="03CF115C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 w:hint="eastAsia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50FEB" w14:textId="6E96F6E0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 w:hint="eastAsia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08209" w14:textId="359F1F30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 w:hint="eastAsia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9810A" w14:textId="1E163F83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 w:hint="eastAsia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83A71" w14:textId="5312AB8F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 w:hint="eastAsia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3227217" w14:textId="77777777" w:rsidR="007E499C" w:rsidRPr="00D76960" w:rsidRDefault="007E499C" w:rsidP="007064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D76960" w:rsidRPr="00D76960" w14:paraId="732FBF15" w14:textId="3B7FCCF9" w:rsidTr="007E499C">
        <w:trPr>
          <w:trHeight w:val="425"/>
        </w:trPr>
        <w:tc>
          <w:tcPr>
            <w:tcW w:w="2866" w:type="dxa"/>
            <w:noWrap/>
            <w:hideMark/>
          </w:tcPr>
          <w:p w14:paraId="4B299315" w14:textId="77777777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Persecutory delusion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6EB7" w14:textId="23440E3D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0D0A" w14:textId="144CCF2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1911" w14:textId="4882E7A8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723F" w14:textId="0793FC71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C941" w14:textId="10ACBF8F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B1E1" w14:textId="28BABF06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FAE7" w14:textId="4F07E3D9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348E" w14:textId="751005A0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EDC0" w14:textId="6B95F685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A123" w14:textId="11E45D49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9301" w14:textId="7F5E285F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7EA8" w14:textId="5A2E4BFE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42" w:type="dxa"/>
          </w:tcPr>
          <w:p w14:paraId="30E74686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D76960" w:rsidRPr="00D76960" w14:paraId="45D1D260" w14:textId="338942E5" w:rsidTr="007E499C">
        <w:trPr>
          <w:trHeight w:val="425"/>
        </w:trPr>
        <w:tc>
          <w:tcPr>
            <w:tcW w:w="2866" w:type="dxa"/>
            <w:noWrap/>
            <w:hideMark/>
          </w:tcPr>
          <w:p w14:paraId="09C2707C" w14:textId="77777777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Delusional misidentification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EF3C" w14:textId="7BC7B1EB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8E63" w14:textId="51AF1CE8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51A4" w14:textId="5E33D3D1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ED12" w14:textId="2FF8506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CC56" w14:textId="5020D9DA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08BC" w14:textId="4E772FE1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FA1F" w14:textId="0FA6AA42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71B2" w14:textId="7A2E50E2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8BDB" w14:textId="4029908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5ABB" w14:textId="5F3122DE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694F" w14:textId="365DF56F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F071" w14:textId="2DCC0673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42" w:type="dxa"/>
          </w:tcPr>
          <w:p w14:paraId="33D81838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D76960" w:rsidRPr="00D76960" w14:paraId="58BCDFBA" w14:textId="0425EBB2" w:rsidTr="007E499C">
        <w:trPr>
          <w:trHeight w:val="425"/>
        </w:trPr>
        <w:tc>
          <w:tcPr>
            <w:tcW w:w="2866" w:type="dxa"/>
            <w:noWrap/>
            <w:hideMark/>
          </w:tcPr>
          <w:p w14:paraId="1D8096FA" w14:textId="77777777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Hallucination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B016" w14:textId="78763C9B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2FD4" w14:textId="7B06A155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D12D" w14:textId="6285FDFE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7A3F" w14:textId="1967C1BF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A6FD" w14:textId="298EFD95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2B87" w14:textId="24619D85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9802" w14:textId="13143870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66E3" w14:textId="067D1485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C3FF" w14:textId="280743E3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C395" w14:textId="36354EE8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22F0" w14:textId="28846379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3C1D" w14:textId="736A8AD2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42" w:type="dxa"/>
          </w:tcPr>
          <w:p w14:paraId="3DCFCCDA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D76960" w:rsidRPr="00D76960" w14:paraId="16DFC110" w14:textId="67F2A215" w:rsidTr="007E499C">
        <w:trPr>
          <w:trHeight w:val="425"/>
        </w:trPr>
        <w:tc>
          <w:tcPr>
            <w:tcW w:w="2866" w:type="dxa"/>
            <w:noWrap/>
            <w:hideMark/>
          </w:tcPr>
          <w:p w14:paraId="60DFCF70" w14:textId="77777777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Agitation/aggress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F8F9" w14:textId="4EDF39B2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108C" w14:textId="174E3A53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8528" w14:textId="017F959F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0F25" w14:textId="6CBD1BE4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E073" w14:textId="1C201C06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7CBD" w14:textId="20DCB925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13C8" w14:textId="73AC7914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D78B" w14:textId="3AB43D84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BAF3" w14:textId="795EC094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D2BF" w14:textId="2E89F7BE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B463" w14:textId="46EE6CC8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335A" w14:textId="1E5340A0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42" w:type="dxa"/>
          </w:tcPr>
          <w:p w14:paraId="6240E621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D76960" w:rsidRPr="00D76960" w14:paraId="3F4F27E1" w14:textId="6EC96C68" w:rsidTr="007E499C">
        <w:trPr>
          <w:trHeight w:val="425"/>
        </w:trPr>
        <w:tc>
          <w:tcPr>
            <w:tcW w:w="2866" w:type="dxa"/>
            <w:noWrap/>
            <w:hideMark/>
          </w:tcPr>
          <w:p w14:paraId="20FE5396" w14:textId="77777777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73FD" w14:textId="6E7D01B8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8A39" w14:textId="45086A8F" w:rsidR="007E499C" w:rsidRPr="00D14BA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D14BA6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9A53" w14:textId="0BE3C91F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5863" w14:textId="7AD837EF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BFEE" w14:textId="570307BD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F1DE" w14:textId="5E1F848A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9469" w14:textId="18B3A496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53EA" w14:textId="140E7301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14B3" w14:textId="11DF40A8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BE97" w14:textId="30AEF848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7D19" w14:textId="603DDC4B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048B" w14:textId="6A4E8596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42" w:type="dxa"/>
          </w:tcPr>
          <w:p w14:paraId="4050CB9D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D76960" w:rsidRPr="00D76960" w14:paraId="46953A11" w14:textId="76A02D5C" w:rsidTr="007E499C">
        <w:trPr>
          <w:trHeight w:val="425"/>
        </w:trPr>
        <w:tc>
          <w:tcPr>
            <w:tcW w:w="2866" w:type="dxa"/>
            <w:noWrap/>
            <w:hideMark/>
          </w:tcPr>
          <w:p w14:paraId="5AB9C558" w14:textId="77777777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9C4F" w14:textId="655784D6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4649" w14:textId="50C31A51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3238" w14:textId="01DB1839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3DB3" w14:textId="38C2A378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CE14" w14:textId="6A8A9F50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84C6" w14:textId="42F39BED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598C" w14:textId="3810B2B3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43D9" w14:textId="7FAB969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BC91" w14:textId="133E382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CD43" w14:textId="04E9C04A" w:rsidR="007E499C" w:rsidRPr="00D14BA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D14BA6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3ADC" w14:textId="29533979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FA9E" w14:textId="78FE9512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42" w:type="dxa"/>
          </w:tcPr>
          <w:p w14:paraId="79F90EC4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D76960" w:rsidRPr="00D76960" w14:paraId="5CC1ADBE" w14:textId="62B86837" w:rsidTr="007E499C">
        <w:trPr>
          <w:trHeight w:val="425"/>
        </w:trPr>
        <w:tc>
          <w:tcPr>
            <w:tcW w:w="2866" w:type="dxa"/>
            <w:noWrap/>
            <w:hideMark/>
          </w:tcPr>
          <w:p w14:paraId="65E180A1" w14:textId="77777777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Euphori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9441" w14:textId="6388EDA1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4D70" w14:textId="09553EB2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BB00" w14:textId="53A1B84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A579" w14:textId="47408BAF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EED1" w14:textId="1546DD55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BC4B" w14:textId="26CF7B2D" w:rsidR="007E499C" w:rsidRPr="00D14BA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D14BA6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4018" w14:textId="418ABB60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B10F" w14:textId="638F8408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6C35" w14:textId="245C03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0C7C" w14:textId="36EA1D26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EC14" w14:textId="47C3E660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9ED9" w14:textId="11F76724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42" w:type="dxa"/>
          </w:tcPr>
          <w:p w14:paraId="5782FF4A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D76960" w:rsidRPr="00D76960" w14:paraId="5EBDC589" w14:textId="578896A5" w:rsidTr="007E499C">
        <w:trPr>
          <w:trHeight w:val="425"/>
        </w:trPr>
        <w:tc>
          <w:tcPr>
            <w:tcW w:w="2866" w:type="dxa"/>
            <w:noWrap/>
            <w:hideMark/>
          </w:tcPr>
          <w:p w14:paraId="0D3333BC" w14:textId="77777777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Apath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6162" w14:textId="3A593E3A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94EA" w14:textId="16FAE77A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A435" w14:textId="325DCD92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6D41" w14:textId="5CE2D65C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34F3" w14:textId="77A69DAA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1C0E" w14:textId="440732AF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0D64" w14:textId="4D60354A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9A08" w14:textId="55A65B0A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038B" w14:textId="068B794E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AEC8" w14:textId="74E1719C" w:rsidR="007E499C" w:rsidRPr="00D14BA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D14BA6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0CD7" w14:textId="61F73D6A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85C6" w14:textId="3001A8D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42" w:type="dxa"/>
          </w:tcPr>
          <w:p w14:paraId="2E080CD6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D76960" w:rsidRPr="00D76960" w14:paraId="4099DF35" w14:textId="05E13FDE" w:rsidTr="007E499C">
        <w:trPr>
          <w:trHeight w:val="425"/>
        </w:trPr>
        <w:tc>
          <w:tcPr>
            <w:tcW w:w="2866" w:type="dxa"/>
            <w:noWrap/>
            <w:hideMark/>
          </w:tcPr>
          <w:p w14:paraId="314FF2FC" w14:textId="77777777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Disinhibi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7BB2" w14:textId="6AE467AF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46D0" w14:textId="2C694FB5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69AA" w14:textId="7287E41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58E6" w14:textId="3E30008F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6DF6" w14:textId="51A4F8DF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3A54" w14:textId="48C6B0F1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78B0" w14:textId="6529515E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DF6B" w14:textId="54705C84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B96E" w14:textId="3351E7EF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7538" w14:textId="50AFEF04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D165" w14:textId="7D6BB3DD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C052" w14:textId="59FD2155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42" w:type="dxa"/>
          </w:tcPr>
          <w:p w14:paraId="2D5BDE1F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D76960" w:rsidRPr="00D76960" w14:paraId="2CD4AA01" w14:textId="38652720" w:rsidTr="007E499C">
        <w:trPr>
          <w:trHeight w:val="425"/>
        </w:trPr>
        <w:tc>
          <w:tcPr>
            <w:tcW w:w="2866" w:type="dxa"/>
            <w:noWrap/>
            <w:hideMark/>
          </w:tcPr>
          <w:p w14:paraId="6A14DC41" w14:textId="77777777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Irritability/labilit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87F3" w14:textId="6A0FD1C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430E" w14:textId="3556368C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3865" w14:textId="48D4B89A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3909" w14:textId="4E11CF66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C68A" w14:textId="0669EB09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85C9" w14:textId="17CAF802" w:rsidR="007E499C" w:rsidRPr="00D14BA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D14BA6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27FE" w14:textId="6C4DD40B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090D" w14:textId="44209580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0DAA" w14:textId="70150E20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19B6" w14:textId="0DEC0A15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24C5" w14:textId="7367F956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889D" w14:textId="72331936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42" w:type="dxa"/>
          </w:tcPr>
          <w:p w14:paraId="1B9AC4A1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D76960" w:rsidRPr="00D76960" w14:paraId="7E0A8EB9" w14:textId="1B760B57" w:rsidTr="007E499C">
        <w:trPr>
          <w:trHeight w:val="425"/>
        </w:trPr>
        <w:tc>
          <w:tcPr>
            <w:tcW w:w="2866" w:type="dxa"/>
            <w:noWrap/>
            <w:hideMark/>
          </w:tcPr>
          <w:p w14:paraId="758AC053" w14:textId="13DA4D8F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 xml:space="preserve">Aberrant motor </w:t>
            </w:r>
            <w:r w:rsidR="00BA0980" w:rsidRPr="00D7696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behaviou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39CB" w14:textId="1966B8FE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1483" w14:textId="17E225B5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B16B" w14:textId="31A889A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28D0" w14:textId="35344516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B6B0" w14:textId="2ADA19B4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52FB" w14:textId="2F6475B5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473E" w14:textId="0F5C335F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EA1E" w14:textId="2504511B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5D82" w14:textId="1DD14603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318D" w14:textId="05F8B6F2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A238" w14:textId="5BE37B96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40CC" w14:textId="14AD349A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42" w:type="dxa"/>
          </w:tcPr>
          <w:p w14:paraId="1A9DBA96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D76960" w:rsidRPr="00D76960" w14:paraId="7A626459" w14:textId="300BC5E3" w:rsidTr="007E499C">
        <w:trPr>
          <w:trHeight w:val="425"/>
        </w:trPr>
        <w:tc>
          <w:tcPr>
            <w:tcW w:w="2866" w:type="dxa"/>
            <w:noWrap/>
            <w:hideMark/>
          </w:tcPr>
          <w:p w14:paraId="76124D62" w14:textId="77777777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lastRenderedPageBreak/>
              <w:t>Sleep disturbance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A44F" w14:textId="313E3AEC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4058" w14:textId="00458EB4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3B0B" w14:textId="60BFB73B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155A" w14:textId="36E24C6E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D705" w14:textId="2E0FCD93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8C92" w14:textId="6C224B9B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87E6" w14:textId="0445B2F2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2146" w14:textId="5D958C4B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6668" w14:textId="5D5D6BFD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58E8" w14:textId="22DB7ACB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8DCE" w14:textId="4ED53CD5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E34B" w14:textId="39935D62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42" w:type="dxa"/>
          </w:tcPr>
          <w:p w14:paraId="4EB3748C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D76960" w:rsidRPr="00D76960" w14:paraId="2644E973" w14:textId="558B0BF4" w:rsidTr="00445688">
        <w:trPr>
          <w:trHeight w:val="425"/>
        </w:trPr>
        <w:tc>
          <w:tcPr>
            <w:tcW w:w="2866" w:type="dxa"/>
            <w:noWrap/>
            <w:hideMark/>
          </w:tcPr>
          <w:p w14:paraId="2BB09BB3" w14:textId="77777777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Eating abnormalities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F520" w14:textId="6C41FCB2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90F6" w14:textId="168493C6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FA06" w14:textId="0391C368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64B0" w14:textId="110379FA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89BB" w14:textId="219C7849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A3F3" w14:textId="655C3815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7307" w14:textId="462BBE5D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8D89" w14:textId="146232A5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B13E" w14:textId="5345BCC9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3D49" w14:textId="7C2C3D55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0857" w14:textId="6EEF1460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C980" w14:textId="0A103489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42" w:type="dxa"/>
          </w:tcPr>
          <w:p w14:paraId="52567B76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D76960" w:rsidRPr="00D76960" w14:paraId="439A0E14" w14:textId="5ACB4651" w:rsidTr="00445688">
        <w:trPr>
          <w:trHeight w:val="451"/>
        </w:trPr>
        <w:tc>
          <w:tcPr>
            <w:tcW w:w="2866" w:type="dxa"/>
            <w:tcBorders>
              <w:bottom w:val="single" w:sz="4" w:space="0" w:color="auto"/>
            </w:tcBorders>
            <w:noWrap/>
            <w:hideMark/>
          </w:tcPr>
          <w:p w14:paraId="3CBCB23A" w14:textId="77777777" w:rsidR="007E499C" w:rsidRPr="00706476" w:rsidRDefault="007E499C" w:rsidP="00706476">
            <w:pPr>
              <w:widowControl/>
              <w:spacing w:line="480" w:lineRule="auto"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Fluctuations in cognitio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E1F8E" w14:textId="0C0ABC74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D652C" w14:textId="116C9BF2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F39FA" w14:textId="4194E3E4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0025D" w14:textId="39AC9F2F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77BC1" w14:textId="41839E4A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39060" w14:textId="7FA59B4C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6970E" w14:textId="31863A73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DC862" w14:textId="2DCA458C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D1857" w14:textId="3B3B68C9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B990B" w14:textId="4CB0D001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B3A3A" w14:textId="4C95B38C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58707" w14:textId="2E63C1AB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706476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3557335" w14:textId="77777777" w:rsidR="007E499C" w:rsidRPr="00706476" w:rsidRDefault="007E499C" w:rsidP="00706476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</w:tbl>
    <w:p w14:paraId="5F11D228" w14:textId="352983D2" w:rsidR="00D14BA6" w:rsidRDefault="00D14BA6">
      <w:pPr>
        <w:spacing w:before="120" w:line="480" w:lineRule="auto"/>
        <w:contextualSpacing/>
      </w:pPr>
      <w:r w:rsidRPr="0005370E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C87CD7">
        <w:rPr>
          <w:rFonts w:ascii="Times New Roman" w:hAnsi="Times New Roman" w:cs="Times New Roman"/>
          <w:sz w:val="24"/>
          <w:szCs w:val="24"/>
        </w:rPr>
        <w:t xml:space="preserve"> </w:t>
      </w:r>
      <w:r w:rsidR="00135291" w:rsidRPr="00706476">
        <w:rPr>
          <w:rFonts w:ascii="Times New Roman" w:hAnsi="Times New Roman" w:cs="Times New Roman"/>
          <w:sz w:val="24"/>
          <w:szCs w:val="24"/>
          <w:lang w:val="en-GB"/>
        </w:rPr>
        <w:t>ACE-R</w:t>
      </w:r>
      <w:r w:rsidRPr="00C87CD7">
        <w:rPr>
          <w:rFonts w:ascii="Times New Roman" w:hAnsi="Times New Roman" w:cs="Times New Roman"/>
          <w:sz w:val="24"/>
          <w:szCs w:val="24"/>
        </w:rPr>
        <w:t xml:space="preserve"> =</w:t>
      </w:r>
      <w:r w:rsidR="00135291" w:rsidRPr="00706476">
        <w:rPr>
          <w:rFonts w:ascii="Times New Roman" w:hAnsi="Times New Roman" w:cs="Times New Roman"/>
          <w:sz w:val="24"/>
          <w:szCs w:val="24"/>
          <w:lang w:val="en-GB"/>
        </w:rPr>
        <w:t xml:space="preserve"> Addenbrooke’s Cognitive Examination-Revised; NPI</w:t>
      </w:r>
      <w:r w:rsidRPr="00C87CD7">
        <w:rPr>
          <w:rFonts w:ascii="Times New Roman" w:hAnsi="Times New Roman" w:cs="Times New Roman"/>
          <w:sz w:val="24"/>
          <w:szCs w:val="24"/>
        </w:rPr>
        <w:t xml:space="preserve"> = </w:t>
      </w:r>
      <w:r w:rsidR="00135291" w:rsidRPr="00706476">
        <w:rPr>
          <w:rFonts w:ascii="Times New Roman" w:hAnsi="Times New Roman" w:cs="Times New Roman"/>
          <w:sz w:val="24"/>
          <w:szCs w:val="24"/>
          <w:lang w:val="en-GB"/>
        </w:rPr>
        <w:t xml:space="preserve">Neuropsychiatric Inventory; </w:t>
      </w:r>
      <w:r w:rsidR="002D5F12">
        <w:rPr>
          <w:rFonts w:ascii="Times New Roman" w:hAnsi="Times New Roman" w:cs="Times New Roman"/>
          <w:sz w:val="24"/>
          <w:szCs w:val="24"/>
          <w:lang w:val="en-GB"/>
        </w:rPr>
        <w:t xml:space="preserve">SD = standard deviation; </w:t>
      </w:r>
      <w:r w:rsidR="00135291" w:rsidRPr="00706476">
        <w:rPr>
          <w:rFonts w:ascii="Times New Roman" w:hAnsi="Times New Roman" w:cs="Times New Roman"/>
          <w:sz w:val="24"/>
          <w:szCs w:val="24"/>
          <w:lang w:val="en-GB"/>
        </w:rPr>
        <w:t xml:space="preserve">VPTA </w:t>
      </w:r>
      <w:r w:rsidRPr="00C87CD7">
        <w:rPr>
          <w:rFonts w:ascii="Times New Roman" w:hAnsi="Times New Roman" w:cs="Times New Roman"/>
          <w:sz w:val="24"/>
          <w:szCs w:val="24"/>
        </w:rPr>
        <w:t xml:space="preserve">= </w:t>
      </w:r>
      <w:r w:rsidR="00135291" w:rsidRPr="00706476">
        <w:rPr>
          <w:rFonts w:ascii="Times New Roman" w:hAnsi="Times New Roman" w:cs="Times New Roman"/>
          <w:sz w:val="24"/>
          <w:szCs w:val="24"/>
          <w:lang w:val="en-GB"/>
        </w:rPr>
        <w:t>Visual Perception Test for Agnosia.</w:t>
      </w:r>
      <w:r w:rsidRPr="00D14BA6">
        <w:t xml:space="preserve"> </w:t>
      </w:r>
    </w:p>
    <w:p w14:paraId="3C5B3686" w14:textId="77777777" w:rsidR="00D14BA6" w:rsidRDefault="00D14BA6">
      <w:pPr>
        <w:spacing w:before="12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706476">
        <w:rPr>
          <w:rFonts w:ascii="Times New Roman" w:hAnsi="Times New Roman" w:cs="Times New Roman"/>
          <w:sz w:val="24"/>
          <w:szCs w:val="24"/>
          <w:lang w:val="en-GB"/>
        </w:rPr>
        <w:t>The maximum score is noted in each row header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064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81AFCBF" w14:textId="49B83F24" w:rsidR="00135291" w:rsidRDefault="00D14BA6">
      <w:pPr>
        <w:spacing w:before="12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14BA6">
        <w:rPr>
          <w:rFonts w:ascii="Times New Roman" w:hAnsi="Times New Roman" w:cs="Times New Roman"/>
          <w:sz w:val="24"/>
          <w:szCs w:val="24"/>
          <w:lang w:val="en-GB"/>
        </w:rPr>
        <w:t>Boldfacing represents values that are considered abnormal.</w:t>
      </w:r>
    </w:p>
    <w:p w14:paraId="5C8A87A7" w14:textId="1247827B" w:rsidR="0025076D" w:rsidRDefault="0025076D">
      <w:pPr>
        <w:spacing w:before="12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5C656D51" w14:textId="77777777" w:rsidR="00D14BA6" w:rsidRDefault="00D14BA6">
      <w:pPr>
        <w:spacing w:before="12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745666B5" w14:textId="77777777" w:rsidR="00D14BA6" w:rsidRDefault="00D14BA6">
      <w:pPr>
        <w:spacing w:before="12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  <w:sectPr w:rsidR="00D14BA6" w:rsidSect="00706476">
          <w:headerReference w:type="default" r:id="rId8"/>
          <w:footerReference w:type="default" r:id="rId9"/>
          <w:type w:val="nextColumn"/>
          <w:pgSz w:w="16838" w:h="11906" w:orient="landscape" w:code="9"/>
          <w:pgMar w:top="1418" w:right="1418" w:bottom="1418" w:left="1418" w:header="851" w:footer="992" w:gutter="0"/>
          <w:cols w:space="425"/>
          <w:docGrid w:linePitch="360"/>
        </w:sectPr>
      </w:pPr>
    </w:p>
    <w:p w14:paraId="12B8A16C" w14:textId="187991B2" w:rsidR="0025076D" w:rsidRPr="005E0C25" w:rsidRDefault="00FF5FAF" w:rsidP="0025076D">
      <w:pPr>
        <w:spacing w:before="12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70647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25076D" w:rsidRPr="005E0C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25076D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25076D" w:rsidRPr="005E0C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Z values in each region of interest</w:t>
      </w:r>
    </w:p>
    <w:tbl>
      <w:tblPr>
        <w:tblStyle w:val="af0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015"/>
        <w:gridCol w:w="1016"/>
        <w:gridCol w:w="1016"/>
        <w:gridCol w:w="1016"/>
        <w:gridCol w:w="1016"/>
        <w:gridCol w:w="1016"/>
        <w:gridCol w:w="1016"/>
        <w:gridCol w:w="1016"/>
        <w:gridCol w:w="1016"/>
        <w:gridCol w:w="1016"/>
        <w:gridCol w:w="1016"/>
        <w:gridCol w:w="1016"/>
      </w:tblGrid>
      <w:tr w:rsidR="0025076D" w:rsidRPr="005E0C25" w14:paraId="655C7BD5" w14:textId="77777777" w:rsidTr="0025076D">
        <w:trPr>
          <w:trHeight w:val="44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155D9D" w14:textId="77777777" w:rsidR="0025076D" w:rsidRPr="005E0C25" w:rsidRDefault="0025076D" w:rsidP="0025076D">
            <w:pPr>
              <w:spacing w:before="12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91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5EB51E69" w14:textId="77777777" w:rsidR="0025076D" w:rsidRPr="005E0C25" w:rsidRDefault="0025076D" w:rsidP="0025076D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0C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jects</w:t>
            </w:r>
          </w:p>
        </w:tc>
      </w:tr>
      <w:tr w:rsidR="0025076D" w:rsidRPr="005E0C25" w14:paraId="73AE49DF" w14:textId="77777777" w:rsidTr="0025076D">
        <w:trPr>
          <w:trHeight w:val="45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07847B" w14:textId="77777777" w:rsidR="0025076D" w:rsidRPr="005E0C25" w:rsidRDefault="0025076D" w:rsidP="0025076D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lang w:val="en-GB"/>
              </w:rPr>
              <w:t>R</w:t>
            </w:r>
            <w:r w:rsidRPr="005E0C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OI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721DF4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F3E71F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F63CB2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3477D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A638B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A9C33A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B39277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06A597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B5AD7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89A70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39743B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2CE875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25076D" w:rsidRPr="005E0C25" w14:paraId="7BEE8452" w14:textId="77777777" w:rsidTr="0025076D">
        <w:trPr>
          <w:trHeight w:val="426"/>
        </w:trPr>
        <w:tc>
          <w:tcPr>
            <w:tcW w:w="1701" w:type="dxa"/>
            <w:noWrap/>
            <w:hideMark/>
          </w:tcPr>
          <w:p w14:paraId="0054F550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Hippocamp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3B6EF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DC37E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1AABE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FF911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2C3F0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3A1F5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910B0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2243B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49B4F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72886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A7C37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C1428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25076D" w:rsidRPr="005E0C25" w14:paraId="2C69F667" w14:textId="77777777" w:rsidTr="0025076D">
        <w:trPr>
          <w:trHeight w:val="426"/>
        </w:trPr>
        <w:tc>
          <w:tcPr>
            <w:tcW w:w="1701" w:type="dxa"/>
            <w:noWrap/>
            <w:hideMark/>
          </w:tcPr>
          <w:p w14:paraId="08573707" w14:textId="77777777" w:rsidR="0025076D" w:rsidRPr="005E0C25" w:rsidRDefault="0025076D" w:rsidP="0025076D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Left anterio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6B720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5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C0736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8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D927C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3.7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9803B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5.2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92177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4.3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59764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4.2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DA3E7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3.3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5C72F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0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72FFD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3.9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8D58C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3.6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5577D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3.2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4B85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752</w:t>
            </w:r>
          </w:p>
        </w:tc>
      </w:tr>
      <w:tr w:rsidR="0025076D" w:rsidRPr="005E0C25" w14:paraId="6E095178" w14:textId="77777777" w:rsidTr="0025076D">
        <w:trPr>
          <w:trHeight w:val="426"/>
        </w:trPr>
        <w:tc>
          <w:tcPr>
            <w:tcW w:w="1701" w:type="dxa"/>
            <w:noWrap/>
            <w:hideMark/>
          </w:tcPr>
          <w:p w14:paraId="781E8C81" w14:textId="77777777" w:rsidR="0025076D" w:rsidRPr="005E0C25" w:rsidRDefault="0025076D" w:rsidP="0025076D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Left posterio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12ED1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5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DEECE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4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175E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07CBD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3.3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47CA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3.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4BDDE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2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4AAF0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3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EA95A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2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3DEAD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3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26BC9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4.0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DEF2A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1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CDC86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669</w:t>
            </w:r>
          </w:p>
        </w:tc>
      </w:tr>
      <w:tr w:rsidR="0025076D" w:rsidRPr="005E0C25" w14:paraId="2FD835C1" w14:textId="77777777" w:rsidTr="0025076D">
        <w:trPr>
          <w:trHeight w:val="426"/>
        </w:trPr>
        <w:tc>
          <w:tcPr>
            <w:tcW w:w="1701" w:type="dxa"/>
            <w:noWrap/>
            <w:hideMark/>
          </w:tcPr>
          <w:p w14:paraId="76875251" w14:textId="77777777" w:rsidR="0025076D" w:rsidRPr="005E0C25" w:rsidRDefault="0025076D" w:rsidP="0025076D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Right anterio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DD2A7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739CB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1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0F483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3.2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148A4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3.8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C8994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3.3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6CFFA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5.3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5822A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4.4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F3EA8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0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36BC0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4.1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991D9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3.4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CF74A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4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7BA55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346</w:t>
            </w:r>
          </w:p>
        </w:tc>
      </w:tr>
      <w:tr w:rsidR="0025076D" w:rsidRPr="005E0C25" w14:paraId="39EB58B9" w14:textId="77777777" w:rsidTr="0025076D">
        <w:trPr>
          <w:trHeight w:val="426"/>
        </w:trPr>
        <w:tc>
          <w:tcPr>
            <w:tcW w:w="1701" w:type="dxa"/>
            <w:noWrap/>
          </w:tcPr>
          <w:p w14:paraId="1492FCB1" w14:textId="77777777" w:rsidR="0025076D" w:rsidRPr="005E0C25" w:rsidRDefault="0025076D" w:rsidP="0025076D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Right posterio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4C207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-0.9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47B6E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01297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5E66C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2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5A696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4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4A1CF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04975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0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EDD61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-0.0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F9DD7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.2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72582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2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6D55A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3B176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.947</w:t>
            </w:r>
          </w:p>
        </w:tc>
      </w:tr>
      <w:tr w:rsidR="0025076D" w:rsidRPr="005E0C25" w14:paraId="19FCF3D5" w14:textId="77777777" w:rsidTr="0025076D">
        <w:trPr>
          <w:trHeight w:val="426"/>
        </w:trPr>
        <w:tc>
          <w:tcPr>
            <w:tcW w:w="1701" w:type="dxa"/>
            <w:noWrap/>
          </w:tcPr>
          <w:p w14:paraId="14B7898D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Parahippocamp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49F9E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C4F7B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20EC8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DD41D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F44FC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65955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DC6EE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56305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47707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73AEF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CB22D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C298A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25076D" w:rsidRPr="005E0C25" w14:paraId="064288D3" w14:textId="77777777" w:rsidTr="0025076D">
        <w:trPr>
          <w:trHeight w:val="426"/>
        </w:trPr>
        <w:tc>
          <w:tcPr>
            <w:tcW w:w="1701" w:type="dxa"/>
            <w:noWrap/>
          </w:tcPr>
          <w:p w14:paraId="1822DF90" w14:textId="77777777" w:rsidR="0025076D" w:rsidRPr="005E0C25" w:rsidRDefault="0025076D" w:rsidP="0025076D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75F19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7F602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4.1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57FD9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5.1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6687E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5.3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3A09B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5.4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55DA8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5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6DFD4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4.1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5B422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0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C80BF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4.6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41E18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3.9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33830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4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F6F7D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3.121</w:t>
            </w:r>
          </w:p>
        </w:tc>
      </w:tr>
      <w:tr w:rsidR="0025076D" w:rsidRPr="005E0C25" w14:paraId="22CAD982" w14:textId="77777777" w:rsidTr="0025076D">
        <w:trPr>
          <w:trHeight w:val="426"/>
        </w:trPr>
        <w:tc>
          <w:tcPr>
            <w:tcW w:w="1701" w:type="dxa"/>
            <w:noWrap/>
          </w:tcPr>
          <w:p w14:paraId="4187AE37" w14:textId="77777777" w:rsidR="0025076D" w:rsidRPr="005E0C25" w:rsidRDefault="0025076D" w:rsidP="0025076D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34A3A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.4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3492C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3.2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AD602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4.4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0C6F9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4.2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DF36F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4.5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0ACE8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4.8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63A57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3.8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8F153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1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ECF32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4.0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FAD65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BDBD2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6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D0937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227</w:t>
            </w:r>
          </w:p>
        </w:tc>
      </w:tr>
      <w:tr w:rsidR="0025076D" w:rsidRPr="005E0C25" w14:paraId="74F25476" w14:textId="77777777" w:rsidTr="0025076D">
        <w:trPr>
          <w:trHeight w:val="426"/>
        </w:trPr>
        <w:tc>
          <w:tcPr>
            <w:tcW w:w="1701" w:type="dxa"/>
            <w:noWrap/>
          </w:tcPr>
          <w:p w14:paraId="5B071875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Posterior cingulu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21E3D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EECEB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3B649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4C9DD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0F7BA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C8F9C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E22DF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C9EA1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E4342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6FA5E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FB541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92E91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25076D" w:rsidRPr="005E0C25" w14:paraId="3D923E65" w14:textId="77777777" w:rsidTr="0025076D">
        <w:trPr>
          <w:trHeight w:val="426"/>
        </w:trPr>
        <w:tc>
          <w:tcPr>
            <w:tcW w:w="1701" w:type="dxa"/>
            <w:noWrap/>
          </w:tcPr>
          <w:p w14:paraId="0F9F33E6" w14:textId="77777777" w:rsidR="0025076D" w:rsidRPr="005E0C25" w:rsidRDefault="0025076D" w:rsidP="0025076D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6A9F0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3.4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23C8B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8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990F6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B1FDB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5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20361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9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86C84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3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7DA58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.8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04C5E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-1.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E894B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5BF3E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9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65B75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.2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F583E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814</w:t>
            </w:r>
          </w:p>
        </w:tc>
      </w:tr>
      <w:tr w:rsidR="0025076D" w:rsidRPr="005E0C25" w14:paraId="4B2C9433" w14:textId="77777777" w:rsidTr="0025076D">
        <w:trPr>
          <w:trHeight w:val="426"/>
        </w:trPr>
        <w:tc>
          <w:tcPr>
            <w:tcW w:w="1701" w:type="dxa"/>
            <w:noWrap/>
          </w:tcPr>
          <w:p w14:paraId="2E706AEE" w14:textId="77777777" w:rsidR="0025076D" w:rsidRPr="005E0C25" w:rsidRDefault="0025076D" w:rsidP="0025076D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lastRenderedPageBreak/>
              <w:t>Righ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2F5D1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9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D2619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.3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B5863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-0.0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A967E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5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C5962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3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DD6F2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BF3A9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.5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F4387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-2.2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E8788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.9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23F0E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-0.2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9BCF8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-0.7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381D7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337</w:t>
            </w:r>
          </w:p>
        </w:tc>
      </w:tr>
      <w:tr w:rsidR="0025076D" w:rsidRPr="005E0C25" w14:paraId="30D9CC90" w14:textId="77777777" w:rsidTr="0025076D">
        <w:trPr>
          <w:trHeight w:val="426"/>
        </w:trPr>
        <w:tc>
          <w:tcPr>
            <w:tcW w:w="1701" w:type="dxa"/>
            <w:noWrap/>
          </w:tcPr>
          <w:p w14:paraId="083E55C7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Precune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D6053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5305D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D1BF5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63402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61ECB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84B6D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29433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C4F41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94BA8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813BF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A4434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76A1B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25076D" w:rsidRPr="005E0C25" w14:paraId="30A02200" w14:textId="77777777" w:rsidTr="0025076D">
        <w:trPr>
          <w:trHeight w:val="426"/>
        </w:trPr>
        <w:tc>
          <w:tcPr>
            <w:tcW w:w="1701" w:type="dxa"/>
            <w:noWrap/>
          </w:tcPr>
          <w:p w14:paraId="2E8970FA" w14:textId="77777777" w:rsidR="0025076D" w:rsidRPr="005E0C25" w:rsidRDefault="0025076D" w:rsidP="0025076D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BFF74B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-0.184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7ED53C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3.071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C7223C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421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791D8E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543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6FAE8C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3.529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880228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95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C79571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36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BCF2E3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-3.245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BE920E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.801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F607A3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.41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8FEF46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619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DB4264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4.427</w:t>
            </w:r>
          </w:p>
        </w:tc>
      </w:tr>
      <w:tr w:rsidR="0025076D" w:rsidRPr="005E0C25" w14:paraId="1D277AC5" w14:textId="77777777" w:rsidTr="0025076D">
        <w:trPr>
          <w:trHeight w:val="426"/>
        </w:trPr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A4532F2" w14:textId="77777777" w:rsidR="0025076D" w:rsidRPr="005E0C25" w:rsidRDefault="0025076D" w:rsidP="0025076D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C01255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.21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8C04FF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0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A8745E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1.63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8509CD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3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D5B42C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3.07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6DC663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2.88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60ABF7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.80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B20111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-1.24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DFB6F4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7A76F2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-0.60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32069F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0.68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34BA08" w14:textId="77777777" w:rsidR="0025076D" w:rsidRPr="005E0C25" w:rsidRDefault="0025076D" w:rsidP="0025076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5E0C25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3.255</w:t>
            </w:r>
          </w:p>
        </w:tc>
      </w:tr>
    </w:tbl>
    <w:p w14:paraId="0E9DA81E" w14:textId="77777777" w:rsidR="0025076D" w:rsidRPr="005E0C25" w:rsidRDefault="0025076D" w:rsidP="0025076D">
      <w:pPr>
        <w:spacing w:before="120"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E0C25">
        <w:rPr>
          <w:rFonts w:ascii="Times New Roman" w:hAnsi="Times New Roman" w:cs="Times New Roman"/>
          <w:b/>
          <w:bCs/>
          <w:sz w:val="24"/>
          <w:szCs w:val="24"/>
          <w:lang w:val="en-GB"/>
        </w:rPr>
        <w:t>Abbreviation:</w:t>
      </w:r>
      <w:r w:rsidRPr="005E0C25">
        <w:rPr>
          <w:rFonts w:ascii="Times New Roman" w:hAnsi="Times New Roman" w:cs="Times New Roman"/>
          <w:sz w:val="24"/>
          <w:szCs w:val="24"/>
          <w:lang w:val="en-GB"/>
        </w:rPr>
        <w:t xml:space="preserve"> ROI = region of interest; Boldfacing represents abnormal values in reference to normative data (2 standard deviations below the mean).</w:t>
      </w:r>
    </w:p>
    <w:p w14:paraId="4B991D15" w14:textId="77777777" w:rsidR="0025076D" w:rsidRPr="0025076D" w:rsidRDefault="0025076D">
      <w:pPr>
        <w:spacing w:before="12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D22A4D6" w14:textId="77777777" w:rsidR="00135291" w:rsidRPr="00706476" w:rsidRDefault="00135291">
      <w:pPr>
        <w:spacing w:before="12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sectPr w:rsidR="00135291" w:rsidRPr="00706476" w:rsidSect="00D14BA6">
      <w:pgSz w:w="16838" w:h="11906" w:orient="landscape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24B851" w14:textId="77777777" w:rsidR="002419E7" w:rsidRDefault="002419E7" w:rsidP="009C386C">
      <w:r>
        <w:separator/>
      </w:r>
    </w:p>
  </w:endnote>
  <w:endnote w:type="continuationSeparator" w:id="0">
    <w:p w14:paraId="6BAD14A1" w14:textId="77777777" w:rsidR="002419E7" w:rsidRDefault="002419E7" w:rsidP="009C3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71DBD7" w14:textId="1D1EACEC" w:rsidR="00577C5E" w:rsidRPr="00FC3CCA" w:rsidRDefault="00577C5E">
    <w:pPr>
      <w:pStyle w:val="a5"/>
      <w:jc w:val="center"/>
    </w:pPr>
  </w:p>
  <w:p w14:paraId="1906F56E" w14:textId="77777777" w:rsidR="00577C5E" w:rsidRPr="00FC3CCA" w:rsidRDefault="00577C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D2029D" w14:textId="77777777" w:rsidR="002419E7" w:rsidRDefault="002419E7" w:rsidP="009C386C">
      <w:r>
        <w:separator/>
      </w:r>
    </w:p>
  </w:footnote>
  <w:footnote w:type="continuationSeparator" w:id="0">
    <w:p w14:paraId="7E78DB40" w14:textId="77777777" w:rsidR="002419E7" w:rsidRDefault="002419E7" w:rsidP="009C38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CF6862" w14:textId="09EFF6A3" w:rsidR="00577C5E" w:rsidRPr="00FC3CCA" w:rsidRDefault="00577C5E" w:rsidP="007C195F">
    <w:pPr>
      <w:pStyle w:val="a3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8B2DBB"/>
    <w:multiLevelType w:val="hybridMultilevel"/>
    <w:tmpl w:val="35DE188E"/>
    <w:lvl w:ilvl="0" w:tplc="78109F08">
      <w:start w:val="1"/>
      <w:numFmt w:val="japaneseCounting"/>
      <w:lvlText w:val="第%1、"/>
      <w:lvlJc w:val="left"/>
      <w:pPr>
        <w:ind w:left="940" w:hanging="72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1" w15:restartNumberingAfterBreak="0">
    <w:nsid w:val="2AA7741A"/>
    <w:multiLevelType w:val="multilevel"/>
    <w:tmpl w:val="A8D81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76456A"/>
    <w:multiLevelType w:val="hybridMultilevel"/>
    <w:tmpl w:val="EEB0649A"/>
    <w:lvl w:ilvl="0" w:tplc="6950AB74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5DC74A4"/>
    <w:multiLevelType w:val="hybridMultilevel"/>
    <w:tmpl w:val="26B65AAC"/>
    <w:lvl w:ilvl="0" w:tplc="C28ADA10">
      <w:start w:val="1"/>
      <w:numFmt w:val="decimalFullWidth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EC76A8"/>
    <w:multiLevelType w:val="hybridMultilevel"/>
    <w:tmpl w:val="971206DA"/>
    <w:lvl w:ilvl="0" w:tplc="82706852">
      <w:start w:val="1"/>
      <w:numFmt w:val="decimal"/>
      <w:lvlText w:val="(%1)"/>
      <w:lvlJc w:val="left"/>
      <w:pPr>
        <w:ind w:left="5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5" w15:restartNumberingAfterBreak="0">
    <w:nsid w:val="7A310DDE"/>
    <w:multiLevelType w:val="hybridMultilevel"/>
    <w:tmpl w:val="61A67DC2"/>
    <w:lvl w:ilvl="0" w:tplc="7E920A8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en-IN" w:vendorID="64" w:dllVersion="0" w:nlCheck="1" w:checkStyle="0"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0"/>
  <w:proofState w:spelling="clean" w:grammar="clean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55r9vza5s0a0uesrwtxaf2mwezsddrvssae&quot;&gt;Pareidolia_moo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  <w:docVar w:name="WordTimer" w:val="4440"/>
  </w:docVars>
  <w:rsids>
    <w:rsidRoot w:val="008128FE"/>
    <w:rsid w:val="00000864"/>
    <w:rsid w:val="00001432"/>
    <w:rsid w:val="0000180C"/>
    <w:rsid w:val="000028A0"/>
    <w:rsid w:val="00002919"/>
    <w:rsid w:val="000042E3"/>
    <w:rsid w:val="0000437B"/>
    <w:rsid w:val="00005157"/>
    <w:rsid w:val="00005210"/>
    <w:rsid w:val="0000531A"/>
    <w:rsid w:val="00005802"/>
    <w:rsid w:val="00005938"/>
    <w:rsid w:val="00005AF2"/>
    <w:rsid w:val="00010160"/>
    <w:rsid w:val="00010EDB"/>
    <w:rsid w:val="000111A9"/>
    <w:rsid w:val="0001290F"/>
    <w:rsid w:val="00013F63"/>
    <w:rsid w:val="00014014"/>
    <w:rsid w:val="00015201"/>
    <w:rsid w:val="0001532E"/>
    <w:rsid w:val="0001536E"/>
    <w:rsid w:val="00015DE4"/>
    <w:rsid w:val="00016496"/>
    <w:rsid w:val="00016613"/>
    <w:rsid w:val="000176A4"/>
    <w:rsid w:val="00017E61"/>
    <w:rsid w:val="00017F6A"/>
    <w:rsid w:val="000203CA"/>
    <w:rsid w:val="00020977"/>
    <w:rsid w:val="00020B25"/>
    <w:rsid w:val="00021BFD"/>
    <w:rsid w:val="00023A98"/>
    <w:rsid w:val="00025001"/>
    <w:rsid w:val="000251B7"/>
    <w:rsid w:val="000251EB"/>
    <w:rsid w:val="00026497"/>
    <w:rsid w:val="00026E50"/>
    <w:rsid w:val="000270B2"/>
    <w:rsid w:val="00027C7A"/>
    <w:rsid w:val="000303F9"/>
    <w:rsid w:val="0003074D"/>
    <w:rsid w:val="00030C8D"/>
    <w:rsid w:val="000313F6"/>
    <w:rsid w:val="00032B75"/>
    <w:rsid w:val="00032D20"/>
    <w:rsid w:val="0003349F"/>
    <w:rsid w:val="0003387B"/>
    <w:rsid w:val="00033A1F"/>
    <w:rsid w:val="00033EE4"/>
    <w:rsid w:val="00033F3E"/>
    <w:rsid w:val="0003408B"/>
    <w:rsid w:val="0003463F"/>
    <w:rsid w:val="00034E13"/>
    <w:rsid w:val="0003591B"/>
    <w:rsid w:val="00036FAC"/>
    <w:rsid w:val="00037213"/>
    <w:rsid w:val="000373A9"/>
    <w:rsid w:val="00037E05"/>
    <w:rsid w:val="00040430"/>
    <w:rsid w:val="000404ED"/>
    <w:rsid w:val="000410F8"/>
    <w:rsid w:val="000419A5"/>
    <w:rsid w:val="00041E53"/>
    <w:rsid w:val="000431C8"/>
    <w:rsid w:val="0004331E"/>
    <w:rsid w:val="00043A49"/>
    <w:rsid w:val="00043D6E"/>
    <w:rsid w:val="00043D99"/>
    <w:rsid w:val="000440E5"/>
    <w:rsid w:val="00044779"/>
    <w:rsid w:val="00044B29"/>
    <w:rsid w:val="00044F4E"/>
    <w:rsid w:val="00045B9D"/>
    <w:rsid w:val="00046955"/>
    <w:rsid w:val="00046FCD"/>
    <w:rsid w:val="00050113"/>
    <w:rsid w:val="00050191"/>
    <w:rsid w:val="000505C5"/>
    <w:rsid w:val="00050DA1"/>
    <w:rsid w:val="00051E1E"/>
    <w:rsid w:val="00052412"/>
    <w:rsid w:val="00052B15"/>
    <w:rsid w:val="00052BD4"/>
    <w:rsid w:val="00052E46"/>
    <w:rsid w:val="000546AD"/>
    <w:rsid w:val="00054A2F"/>
    <w:rsid w:val="00054E14"/>
    <w:rsid w:val="0005501F"/>
    <w:rsid w:val="00055142"/>
    <w:rsid w:val="0005522A"/>
    <w:rsid w:val="000554D2"/>
    <w:rsid w:val="00055996"/>
    <w:rsid w:val="000573F3"/>
    <w:rsid w:val="0005769A"/>
    <w:rsid w:val="000579EB"/>
    <w:rsid w:val="00057A10"/>
    <w:rsid w:val="00057E54"/>
    <w:rsid w:val="00062563"/>
    <w:rsid w:val="0006268D"/>
    <w:rsid w:val="0006271C"/>
    <w:rsid w:val="00062767"/>
    <w:rsid w:val="00064942"/>
    <w:rsid w:val="00064C8E"/>
    <w:rsid w:val="00065409"/>
    <w:rsid w:val="00066A95"/>
    <w:rsid w:val="00066C68"/>
    <w:rsid w:val="00066C89"/>
    <w:rsid w:val="00066C9D"/>
    <w:rsid w:val="0006761D"/>
    <w:rsid w:val="00067A1E"/>
    <w:rsid w:val="0007012C"/>
    <w:rsid w:val="000705D0"/>
    <w:rsid w:val="00071891"/>
    <w:rsid w:val="00072EE5"/>
    <w:rsid w:val="00073363"/>
    <w:rsid w:val="000734F1"/>
    <w:rsid w:val="00073712"/>
    <w:rsid w:val="0007434F"/>
    <w:rsid w:val="000743A7"/>
    <w:rsid w:val="0007533C"/>
    <w:rsid w:val="00075C0B"/>
    <w:rsid w:val="000768B4"/>
    <w:rsid w:val="00076CF9"/>
    <w:rsid w:val="0008031E"/>
    <w:rsid w:val="00080D63"/>
    <w:rsid w:val="00081142"/>
    <w:rsid w:val="000824A0"/>
    <w:rsid w:val="000832FA"/>
    <w:rsid w:val="00083DBD"/>
    <w:rsid w:val="00084A4A"/>
    <w:rsid w:val="0008676A"/>
    <w:rsid w:val="00086BC5"/>
    <w:rsid w:val="00087314"/>
    <w:rsid w:val="000878A2"/>
    <w:rsid w:val="000906FC"/>
    <w:rsid w:val="000908AD"/>
    <w:rsid w:val="00091304"/>
    <w:rsid w:val="00092434"/>
    <w:rsid w:val="00092C22"/>
    <w:rsid w:val="000946EC"/>
    <w:rsid w:val="00094DDB"/>
    <w:rsid w:val="00094EB2"/>
    <w:rsid w:val="00095A8C"/>
    <w:rsid w:val="0009608E"/>
    <w:rsid w:val="000969EF"/>
    <w:rsid w:val="000973EE"/>
    <w:rsid w:val="000A02C2"/>
    <w:rsid w:val="000A04B3"/>
    <w:rsid w:val="000A1201"/>
    <w:rsid w:val="000A13E7"/>
    <w:rsid w:val="000A18BE"/>
    <w:rsid w:val="000A264D"/>
    <w:rsid w:val="000A3352"/>
    <w:rsid w:val="000A3565"/>
    <w:rsid w:val="000A4424"/>
    <w:rsid w:val="000A44BF"/>
    <w:rsid w:val="000A480D"/>
    <w:rsid w:val="000A4968"/>
    <w:rsid w:val="000A71F4"/>
    <w:rsid w:val="000A7FCB"/>
    <w:rsid w:val="000B02F1"/>
    <w:rsid w:val="000B1491"/>
    <w:rsid w:val="000B17B1"/>
    <w:rsid w:val="000B1902"/>
    <w:rsid w:val="000B19E3"/>
    <w:rsid w:val="000B2226"/>
    <w:rsid w:val="000B3085"/>
    <w:rsid w:val="000B363E"/>
    <w:rsid w:val="000B46CF"/>
    <w:rsid w:val="000B5257"/>
    <w:rsid w:val="000B5DD2"/>
    <w:rsid w:val="000B68CF"/>
    <w:rsid w:val="000C0F70"/>
    <w:rsid w:val="000C1905"/>
    <w:rsid w:val="000C307E"/>
    <w:rsid w:val="000C38B5"/>
    <w:rsid w:val="000C3A97"/>
    <w:rsid w:val="000C3DA2"/>
    <w:rsid w:val="000C3F09"/>
    <w:rsid w:val="000C4EE4"/>
    <w:rsid w:val="000C562B"/>
    <w:rsid w:val="000C56F4"/>
    <w:rsid w:val="000C5833"/>
    <w:rsid w:val="000C6061"/>
    <w:rsid w:val="000C6F4E"/>
    <w:rsid w:val="000D003B"/>
    <w:rsid w:val="000D0355"/>
    <w:rsid w:val="000D1746"/>
    <w:rsid w:val="000D192A"/>
    <w:rsid w:val="000D1E6C"/>
    <w:rsid w:val="000D2BE7"/>
    <w:rsid w:val="000D2D09"/>
    <w:rsid w:val="000D2DCA"/>
    <w:rsid w:val="000D32B3"/>
    <w:rsid w:val="000D5FD2"/>
    <w:rsid w:val="000D75CF"/>
    <w:rsid w:val="000D7928"/>
    <w:rsid w:val="000D7C86"/>
    <w:rsid w:val="000E022C"/>
    <w:rsid w:val="000E1146"/>
    <w:rsid w:val="000E2EAF"/>
    <w:rsid w:val="000E380F"/>
    <w:rsid w:val="000E530C"/>
    <w:rsid w:val="000E54FE"/>
    <w:rsid w:val="000E5C09"/>
    <w:rsid w:val="000E5D74"/>
    <w:rsid w:val="000E653D"/>
    <w:rsid w:val="000E685C"/>
    <w:rsid w:val="000E7749"/>
    <w:rsid w:val="000F1686"/>
    <w:rsid w:val="000F1910"/>
    <w:rsid w:val="000F2C1B"/>
    <w:rsid w:val="000F2DB0"/>
    <w:rsid w:val="000F33B7"/>
    <w:rsid w:val="000F3496"/>
    <w:rsid w:val="000F3BC7"/>
    <w:rsid w:val="000F3ED2"/>
    <w:rsid w:val="000F4256"/>
    <w:rsid w:val="000F4757"/>
    <w:rsid w:val="000F583E"/>
    <w:rsid w:val="000F5924"/>
    <w:rsid w:val="000F647B"/>
    <w:rsid w:val="000F6913"/>
    <w:rsid w:val="000F6D4F"/>
    <w:rsid w:val="000F6F3A"/>
    <w:rsid w:val="000F7306"/>
    <w:rsid w:val="000F73F6"/>
    <w:rsid w:val="0010029C"/>
    <w:rsid w:val="00100A32"/>
    <w:rsid w:val="001010EE"/>
    <w:rsid w:val="001017B4"/>
    <w:rsid w:val="001018DE"/>
    <w:rsid w:val="00102010"/>
    <w:rsid w:val="00102D7A"/>
    <w:rsid w:val="00102EAF"/>
    <w:rsid w:val="00102F0C"/>
    <w:rsid w:val="00104479"/>
    <w:rsid w:val="00105BD4"/>
    <w:rsid w:val="001061FC"/>
    <w:rsid w:val="001066EE"/>
    <w:rsid w:val="00106A04"/>
    <w:rsid w:val="00106AE7"/>
    <w:rsid w:val="0010731E"/>
    <w:rsid w:val="001076BA"/>
    <w:rsid w:val="00107C32"/>
    <w:rsid w:val="00107D70"/>
    <w:rsid w:val="0011014B"/>
    <w:rsid w:val="00110804"/>
    <w:rsid w:val="00111012"/>
    <w:rsid w:val="00111243"/>
    <w:rsid w:val="00113BE1"/>
    <w:rsid w:val="00113F27"/>
    <w:rsid w:val="00116273"/>
    <w:rsid w:val="00116542"/>
    <w:rsid w:val="00116701"/>
    <w:rsid w:val="00117F10"/>
    <w:rsid w:val="0012056E"/>
    <w:rsid w:val="001217C2"/>
    <w:rsid w:val="00121DBC"/>
    <w:rsid w:val="00122585"/>
    <w:rsid w:val="001229CF"/>
    <w:rsid w:val="00122A06"/>
    <w:rsid w:val="00122D74"/>
    <w:rsid w:val="001233BD"/>
    <w:rsid w:val="00124D53"/>
    <w:rsid w:val="00126124"/>
    <w:rsid w:val="0012618B"/>
    <w:rsid w:val="00126856"/>
    <w:rsid w:val="00126E9B"/>
    <w:rsid w:val="001271C0"/>
    <w:rsid w:val="00127391"/>
    <w:rsid w:val="001276A0"/>
    <w:rsid w:val="00130A80"/>
    <w:rsid w:val="00131999"/>
    <w:rsid w:val="001348EB"/>
    <w:rsid w:val="00135291"/>
    <w:rsid w:val="001356A3"/>
    <w:rsid w:val="0013572E"/>
    <w:rsid w:val="00136320"/>
    <w:rsid w:val="001367F1"/>
    <w:rsid w:val="00137382"/>
    <w:rsid w:val="00137F79"/>
    <w:rsid w:val="00140DB8"/>
    <w:rsid w:val="00140ED5"/>
    <w:rsid w:val="00141F76"/>
    <w:rsid w:val="001421AD"/>
    <w:rsid w:val="00142F62"/>
    <w:rsid w:val="0014317F"/>
    <w:rsid w:val="001432DF"/>
    <w:rsid w:val="00143A02"/>
    <w:rsid w:val="001441EC"/>
    <w:rsid w:val="001444A2"/>
    <w:rsid w:val="001463DF"/>
    <w:rsid w:val="00147F8C"/>
    <w:rsid w:val="00150353"/>
    <w:rsid w:val="001506C7"/>
    <w:rsid w:val="00151024"/>
    <w:rsid w:val="0015103F"/>
    <w:rsid w:val="001510C6"/>
    <w:rsid w:val="0015137C"/>
    <w:rsid w:val="00151497"/>
    <w:rsid w:val="00151B5B"/>
    <w:rsid w:val="00151F23"/>
    <w:rsid w:val="001537D4"/>
    <w:rsid w:val="00153A50"/>
    <w:rsid w:val="00154135"/>
    <w:rsid w:val="00155261"/>
    <w:rsid w:val="00155E75"/>
    <w:rsid w:val="00156243"/>
    <w:rsid w:val="0015656C"/>
    <w:rsid w:val="001567D8"/>
    <w:rsid w:val="00156D35"/>
    <w:rsid w:val="00157B4A"/>
    <w:rsid w:val="0016016B"/>
    <w:rsid w:val="00160826"/>
    <w:rsid w:val="00160ED7"/>
    <w:rsid w:val="00162226"/>
    <w:rsid w:val="00162FE8"/>
    <w:rsid w:val="00163854"/>
    <w:rsid w:val="00163A78"/>
    <w:rsid w:val="00164059"/>
    <w:rsid w:val="00165061"/>
    <w:rsid w:val="00166444"/>
    <w:rsid w:val="001664A7"/>
    <w:rsid w:val="00166910"/>
    <w:rsid w:val="00166B47"/>
    <w:rsid w:val="00167089"/>
    <w:rsid w:val="00167260"/>
    <w:rsid w:val="00167409"/>
    <w:rsid w:val="001703DF"/>
    <w:rsid w:val="0017040E"/>
    <w:rsid w:val="001709CD"/>
    <w:rsid w:val="0017240A"/>
    <w:rsid w:val="0017272B"/>
    <w:rsid w:val="00173452"/>
    <w:rsid w:val="00173908"/>
    <w:rsid w:val="00174465"/>
    <w:rsid w:val="001761E4"/>
    <w:rsid w:val="001767AD"/>
    <w:rsid w:val="001769CD"/>
    <w:rsid w:val="00177A25"/>
    <w:rsid w:val="001808D1"/>
    <w:rsid w:val="00180BC9"/>
    <w:rsid w:val="00180CEC"/>
    <w:rsid w:val="00181029"/>
    <w:rsid w:val="00181710"/>
    <w:rsid w:val="001817E5"/>
    <w:rsid w:val="0018206F"/>
    <w:rsid w:val="00182113"/>
    <w:rsid w:val="00183210"/>
    <w:rsid w:val="001843FD"/>
    <w:rsid w:val="00185592"/>
    <w:rsid w:val="001855BB"/>
    <w:rsid w:val="001861D6"/>
    <w:rsid w:val="00186200"/>
    <w:rsid w:val="0018778F"/>
    <w:rsid w:val="001907CB"/>
    <w:rsid w:val="00191984"/>
    <w:rsid w:val="001923B8"/>
    <w:rsid w:val="00192D4E"/>
    <w:rsid w:val="00192FA7"/>
    <w:rsid w:val="00193B39"/>
    <w:rsid w:val="00194728"/>
    <w:rsid w:val="0019478A"/>
    <w:rsid w:val="001948FD"/>
    <w:rsid w:val="00194D71"/>
    <w:rsid w:val="00194F9D"/>
    <w:rsid w:val="0019591A"/>
    <w:rsid w:val="00195BFB"/>
    <w:rsid w:val="00196654"/>
    <w:rsid w:val="001979D1"/>
    <w:rsid w:val="00197BDF"/>
    <w:rsid w:val="001A034D"/>
    <w:rsid w:val="001A06A0"/>
    <w:rsid w:val="001A0856"/>
    <w:rsid w:val="001A1579"/>
    <w:rsid w:val="001A2181"/>
    <w:rsid w:val="001A25D1"/>
    <w:rsid w:val="001A2A1B"/>
    <w:rsid w:val="001A2B72"/>
    <w:rsid w:val="001A3B88"/>
    <w:rsid w:val="001A3B8D"/>
    <w:rsid w:val="001A5454"/>
    <w:rsid w:val="001A550A"/>
    <w:rsid w:val="001A6D5C"/>
    <w:rsid w:val="001A74CD"/>
    <w:rsid w:val="001A77B5"/>
    <w:rsid w:val="001B0A63"/>
    <w:rsid w:val="001B10F5"/>
    <w:rsid w:val="001B10FA"/>
    <w:rsid w:val="001B16D1"/>
    <w:rsid w:val="001B25B8"/>
    <w:rsid w:val="001B41A6"/>
    <w:rsid w:val="001B4500"/>
    <w:rsid w:val="001B649B"/>
    <w:rsid w:val="001B6B95"/>
    <w:rsid w:val="001B7F10"/>
    <w:rsid w:val="001C0115"/>
    <w:rsid w:val="001C0F67"/>
    <w:rsid w:val="001C2BA2"/>
    <w:rsid w:val="001C3AD5"/>
    <w:rsid w:val="001C3F17"/>
    <w:rsid w:val="001C4D65"/>
    <w:rsid w:val="001C5178"/>
    <w:rsid w:val="001C527B"/>
    <w:rsid w:val="001C5901"/>
    <w:rsid w:val="001C790A"/>
    <w:rsid w:val="001D04B4"/>
    <w:rsid w:val="001D0BA5"/>
    <w:rsid w:val="001D0D8C"/>
    <w:rsid w:val="001D1EE6"/>
    <w:rsid w:val="001D3EE5"/>
    <w:rsid w:val="001D3F0C"/>
    <w:rsid w:val="001D478E"/>
    <w:rsid w:val="001D4C4A"/>
    <w:rsid w:val="001D5537"/>
    <w:rsid w:val="001D5598"/>
    <w:rsid w:val="001D67E8"/>
    <w:rsid w:val="001D6859"/>
    <w:rsid w:val="001D6A76"/>
    <w:rsid w:val="001D6AB6"/>
    <w:rsid w:val="001E0BED"/>
    <w:rsid w:val="001E1554"/>
    <w:rsid w:val="001E1C6C"/>
    <w:rsid w:val="001E1CB2"/>
    <w:rsid w:val="001E222A"/>
    <w:rsid w:val="001E26E5"/>
    <w:rsid w:val="001E38D7"/>
    <w:rsid w:val="001E3A1D"/>
    <w:rsid w:val="001E400D"/>
    <w:rsid w:val="001E4627"/>
    <w:rsid w:val="001E46CD"/>
    <w:rsid w:val="001E5667"/>
    <w:rsid w:val="001E5AC7"/>
    <w:rsid w:val="001E5CEF"/>
    <w:rsid w:val="001E5D40"/>
    <w:rsid w:val="001E64F9"/>
    <w:rsid w:val="001E68CC"/>
    <w:rsid w:val="001E7204"/>
    <w:rsid w:val="001E7A6A"/>
    <w:rsid w:val="001F07C1"/>
    <w:rsid w:val="001F0CAF"/>
    <w:rsid w:val="001F0D75"/>
    <w:rsid w:val="001F1A02"/>
    <w:rsid w:val="001F1EBF"/>
    <w:rsid w:val="001F1EE4"/>
    <w:rsid w:val="001F28BC"/>
    <w:rsid w:val="001F2D8C"/>
    <w:rsid w:val="001F3485"/>
    <w:rsid w:val="001F37A0"/>
    <w:rsid w:val="001F3F3B"/>
    <w:rsid w:val="001F42AF"/>
    <w:rsid w:val="001F48A1"/>
    <w:rsid w:val="001F4F51"/>
    <w:rsid w:val="001F53C7"/>
    <w:rsid w:val="001F53E8"/>
    <w:rsid w:val="001F78B4"/>
    <w:rsid w:val="001F7BAB"/>
    <w:rsid w:val="00200805"/>
    <w:rsid w:val="002011EC"/>
    <w:rsid w:val="0020129C"/>
    <w:rsid w:val="00202ACF"/>
    <w:rsid w:val="002035CE"/>
    <w:rsid w:val="00203CAF"/>
    <w:rsid w:val="00203D18"/>
    <w:rsid w:val="00204164"/>
    <w:rsid w:val="002042D9"/>
    <w:rsid w:val="002043F6"/>
    <w:rsid w:val="00204BF9"/>
    <w:rsid w:val="002055C0"/>
    <w:rsid w:val="00206328"/>
    <w:rsid w:val="00206433"/>
    <w:rsid w:val="00206955"/>
    <w:rsid w:val="0020699D"/>
    <w:rsid w:val="00207329"/>
    <w:rsid w:val="002074E7"/>
    <w:rsid w:val="00207570"/>
    <w:rsid w:val="00207FB9"/>
    <w:rsid w:val="0021096F"/>
    <w:rsid w:val="00210BDF"/>
    <w:rsid w:val="00211110"/>
    <w:rsid w:val="0021146A"/>
    <w:rsid w:val="00211C50"/>
    <w:rsid w:val="00213877"/>
    <w:rsid w:val="00213FB8"/>
    <w:rsid w:val="00214ACF"/>
    <w:rsid w:val="00215B85"/>
    <w:rsid w:val="0021616F"/>
    <w:rsid w:val="00216963"/>
    <w:rsid w:val="00216DDE"/>
    <w:rsid w:val="00217EFD"/>
    <w:rsid w:val="0022134F"/>
    <w:rsid w:val="0022177D"/>
    <w:rsid w:val="00221E80"/>
    <w:rsid w:val="0022367D"/>
    <w:rsid w:val="00223B2E"/>
    <w:rsid w:val="00223CF0"/>
    <w:rsid w:val="002241F1"/>
    <w:rsid w:val="002242B4"/>
    <w:rsid w:val="00224309"/>
    <w:rsid w:val="0022478F"/>
    <w:rsid w:val="00224C3C"/>
    <w:rsid w:val="00226FD7"/>
    <w:rsid w:val="00227DE5"/>
    <w:rsid w:val="00227EDA"/>
    <w:rsid w:val="00230A57"/>
    <w:rsid w:val="00232BFF"/>
    <w:rsid w:val="00233907"/>
    <w:rsid w:val="00233FEA"/>
    <w:rsid w:val="00234026"/>
    <w:rsid w:val="00234E06"/>
    <w:rsid w:val="00234E19"/>
    <w:rsid w:val="00235BC0"/>
    <w:rsid w:val="002360CD"/>
    <w:rsid w:val="0023664F"/>
    <w:rsid w:val="00236794"/>
    <w:rsid w:val="00236E2F"/>
    <w:rsid w:val="002371ED"/>
    <w:rsid w:val="00240244"/>
    <w:rsid w:val="00240AD7"/>
    <w:rsid w:val="002410CD"/>
    <w:rsid w:val="00241909"/>
    <w:rsid w:val="002419E7"/>
    <w:rsid w:val="00241EE4"/>
    <w:rsid w:val="0024242D"/>
    <w:rsid w:val="00242E0D"/>
    <w:rsid w:val="00242FC7"/>
    <w:rsid w:val="00243977"/>
    <w:rsid w:val="00243A0D"/>
    <w:rsid w:val="00243E69"/>
    <w:rsid w:val="00244638"/>
    <w:rsid w:val="00244CF8"/>
    <w:rsid w:val="00244D31"/>
    <w:rsid w:val="002458C9"/>
    <w:rsid w:val="00245B0D"/>
    <w:rsid w:val="002460D0"/>
    <w:rsid w:val="00246604"/>
    <w:rsid w:val="00246E35"/>
    <w:rsid w:val="0024722D"/>
    <w:rsid w:val="0024792A"/>
    <w:rsid w:val="00250432"/>
    <w:rsid w:val="0025076D"/>
    <w:rsid w:val="00251C92"/>
    <w:rsid w:val="00251D3F"/>
    <w:rsid w:val="0025232D"/>
    <w:rsid w:val="00252427"/>
    <w:rsid w:val="00252E9D"/>
    <w:rsid w:val="00253717"/>
    <w:rsid w:val="0025380E"/>
    <w:rsid w:val="00254FCA"/>
    <w:rsid w:val="00255182"/>
    <w:rsid w:val="00256DF6"/>
    <w:rsid w:val="0025709E"/>
    <w:rsid w:val="00257711"/>
    <w:rsid w:val="002578FC"/>
    <w:rsid w:val="0026014D"/>
    <w:rsid w:val="00261074"/>
    <w:rsid w:val="00262FAE"/>
    <w:rsid w:val="00264A06"/>
    <w:rsid w:val="002653BB"/>
    <w:rsid w:val="002654C1"/>
    <w:rsid w:val="0026617F"/>
    <w:rsid w:val="00270450"/>
    <w:rsid w:val="00271644"/>
    <w:rsid w:val="0027201D"/>
    <w:rsid w:val="00272027"/>
    <w:rsid w:val="00272966"/>
    <w:rsid w:val="00272F9A"/>
    <w:rsid w:val="00273001"/>
    <w:rsid w:val="00273073"/>
    <w:rsid w:val="00273436"/>
    <w:rsid w:val="00273D61"/>
    <w:rsid w:val="00274AED"/>
    <w:rsid w:val="00274FF2"/>
    <w:rsid w:val="002750CF"/>
    <w:rsid w:val="00275800"/>
    <w:rsid w:val="00276465"/>
    <w:rsid w:val="00276929"/>
    <w:rsid w:val="002776E9"/>
    <w:rsid w:val="00277F64"/>
    <w:rsid w:val="00280119"/>
    <w:rsid w:val="002807B8"/>
    <w:rsid w:val="0028128C"/>
    <w:rsid w:val="0028159D"/>
    <w:rsid w:val="002823C4"/>
    <w:rsid w:val="00282A79"/>
    <w:rsid w:val="0028302E"/>
    <w:rsid w:val="002840B1"/>
    <w:rsid w:val="002846E9"/>
    <w:rsid w:val="00285B5E"/>
    <w:rsid w:val="00285C0E"/>
    <w:rsid w:val="00286A50"/>
    <w:rsid w:val="00287001"/>
    <w:rsid w:val="00291326"/>
    <w:rsid w:val="002920EE"/>
    <w:rsid w:val="00292857"/>
    <w:rsid w:val="00293B43"/>
    <w:rsid w:val="00294621"/>
    <w:rsid w:val="002947FE"/>
    <w:rsid w:val="00295342"/>
    <w:rsid w:val="0029570C"/>
    <w:rsid w:val="002971B5"/>
    <w:rsid w:val="00297AEA"/>
    <w:rsid w:val="002A0117"/>
    <w:rsid w:val="002A023C"/>
    <w:rsid w:val="002A095D"/>
    <w:rsid w:val="002A0CC4"/>
    <w:rsid w:val="002A21B2"/>
    <w:rsid w:val="002A22D5"/>
    <w:rsid w:val="002A2F32"/>
    <w:rsid w:val="002A3616"/>
    <w:rsid w:val="002A379E"/>
    <w:rsid w:val="002A3BD6"/>
    <w:rsid w:val="002A5EB9"/>
    <w:rsid w:val="002A6D5F"/>
    <w:rsid w:val="002A6FC1"/>
    <w:rsid w:val="002A7737"/>
    <w:rsid w:val="002B0E68"/>
    <w:rsid w:val="002B1A15"/>
    <w:rsid w:val="002B1D4B"/>
    <w:rsid w:val="002B1E1A"/>
    <w:rsid w:val="002B277B"/>
    <w:rsid w:val="002B27A1"/>
    <w:rsid w:val="002B2C2A"/>
    <w:rsid w:val="002B2C2E"/>
    <w:rsid w:val="002B2F84"/>
    <w:rsid w:val="002B440C"/>
    <w:rsid w:val="002B46A2"/>
    <w:rsid w:val="002B49D5"/>
    <w:rsid w:val="002B4B07"/>
    <w:rsid w:val="002B4CAD"/>
    <w:rsid w:val="002B5A6D"/>
    <w:rsid w:val="002B64F3"/>
    <w:rsid w:val="002B718C"/>
    <w:rsid w:val="002B72B4"/>
    <w:rsid w:val="002B73B1"/>
    <w:rsid w:val="002B784A"/>
    <w:rsid w:val="002B78F2"/>
    <w:rsid w:val="002C087C"/>
    <w:rsid w:val="002C26D7"/>
    <w:rsid w:val="002C2755"/>
    <w:rsid w:val="002C448D"/>
    <w:rsid w:val="002C5546"/>
    <w:rsid w:val="002C6825"/>
    <w:rsid w:val="002C6B5C"/>
    <w:rsid w:val="002C6F87"/>
    <w:rsid w:val="002C74C5"/>
    <w:rsid w:val="002C74E6"/>
    <w:rsid w:val="002C7DFB"/>
    <w:rsid w:val="002C7E82"/>
    <w:rsid w:val="002C7F0B"/>
    <w:rsid w:val="002D0766"/>
    <w:rsid w:val="002D0F3A"/>
    <w:rsid w:val="002D1744"/>
    <w:rsid w:val="002D1C61"/>
    <w:rsid w:val="002D3670"/>
    <w:rsid w:val="002D3D30"/>
    <w:rsid w:val="002D56DE"/>
    <w:rsid w:val="002D5F12"/>
    <w:rsid w:val="002D7BEC"/>
    <w:rsid w:val="002D7ED5"/>
    <w:rsid w:val="002E074F"/>
    <w:rsid w:val="002E1B14"/>
    <w:rsid w:val="002E1D13"/>
    <w:rsid w:val="002E2241"/>
    <w:rsid w:val="002E2D92"/>
    <w:rsid w:val="002E32A3"/>
    <w:rsid w:val="002E349D"/>
    <w:rsid w:val="002E36E3"/>
    <w:rsid w:val="002E4396"/>
    <w:rsid w:val="002E4DF3"/>
    <w:rsid w:val="002E56CD"/>
    <w:rsid w:val="002E56FB"/>
    <w:rsid w:val="002E5AC8"/>
    <w:rsid w:val="002E5B8C"/>
    <w:rsid w:val="002E64A4"/>
    <w:rsid w:val="002E6ECB"/>
    <w:rsid w:val="002F078D"/>
    <w:rsid w:val="002F1297"/>
    <w:rsid w:val="002F13E2"/>
    <w:rsid w:val="002F15BF"/>
    <w:rsid w:val="002F25D1"/>
    <w:rsid w:val="002F2618"/>
    <w:rsid w:val="002F2D2D"/>
    <w:rsid w:val="002F3682"/>
    <w:rsid w:val="002F3966"/>
    <w:rsid w:val="002F3A9A"/>
    <w:rsid w:val="002F4267"/>
    <w:rsid w:val="002F47EA"/>
    <w:rsid w:val="002F4C2A"/>
    <w:rsid w:val="002F5266"/>
    <w:rsid w:val="002F5582"/>
    <w:rsid w:val="002F5DD1"/>
    <w:rsid w:val="002F705C"/>
    <w:rsid w:val="002F750C"/>
    <w:rsid w:val="002F788A"/>
    <w:rsid w:val="0030187F"/>
    <w:rsid w:val="00301F1A"/>
    <w:rsid w:val="0030259F"/>
    <w:rsid w:val="003028F8"/>
    <w:rsid w:val="00302F5A"/>
    <w:rsid w:val="00302FCD"/>
    <w:rsid w:val="00303FBA"/>
    <w:rsid w:val="003053FE"/>
    <w:rsid w:val="003055FA"/>
    <w:rsid w:val="00306981"/>
    <w:rsid w:val="00306F7C"/>
    <w:rsid w:val="0030781D"/>
    <w:rsid w:val="003106C9"/>
    <w:rsid w:val="0031134E"/>
    <w:rsid w:val="00314153"/>
    <w:rsid w:val="0031486B"/>
    <w:rsid w:val="00314930"/>
    <w:rsid w:val="00315B09"/>
    <w:rsid w:val="003164B7"/>
    <w:rsid w:val="00316FCC"/>
    <w:rsid w:val="00317E5F"/>
    <w:rsid w:val="00317E7E"/>
    <w:rsid w:val="00317F71"/>
    <w:rsid w:val="003200AB"/>
    <w:rsid w:val="00320B2F"/>
    <w:rsid w:val="0032263D"/>
    <w:rsid w:val="0032363E"/>
    <w:rsid w:val="003250F5"/>
    <w:rsid w:val="003251C9"/>
    <w:rsid w:val="003258A7"/>
    <w:rsid w:val="0032671D"/>
    <w:rsid w:val="00326FAA"/>
    <w:rsid w:val="00327387"/>
    <w:rsid w:val="00327997"/>
    <w:rsid w:val="003309F6"/>
    <w:rsid w:val="00331B55"/>
    <w:rsid w:val="00332709"/>
    <w:rsid w:val="00332CCB"/>
    <w:rsid w:val="00333986"/>
    <w:rsid w:val="0033403C"/>
    <w:rsid w:val="003349EA"/>
    <w:rsid w:val="00334E7C"/>
    <w:rsid w:val="003351F0"/>
    <w:rsid w:val="003352DC"/>
    <w:rsid w:val="003357D0"/>
    <w:rsid w:val="00335FE9"/>
    <w:rsid w:val="00337AB3"/>
    <w:rsid w:val="00337CCC"/>
    <w:rsid w:val="00337F58"/>
    <w:rsid w:val="00337FD7"/>
    <w:rsid w:val="00340532"/>
    <w:rsid w:val="003409C4"/>
    <w:rsid w:val="00340A8B"/>
    <w:rsid w:val="0034307C"/>
    <w:rsid w:val="00344AA3"/>
    <w:rsid w:val="003451DB"/>
    <w:rsid w:val="00345EF7"/>
    <w:rsid w:val="00346488"/>
    <w:rsid w:val="00347303"/>
    <w:rsid w:val="003474D9"/>
    <w:rsid w:val="003479C2"/>
    <w:rsid w:val="00347DCC"/>
    <w:rsid w:val="003500D5"/>
    <w:rsid w:val="003507AF"/>
    <w:rsid w:val="00350FA4"/>
    <w:rsid w:val="00351540"/>
    <w:rsid w:val="003524A3"/>
    <w:rsid w:val="0035254C"/>
    <w:rsid w:val="00352860"/>
    <w:rsid w:val="00354072"/>
    <w:rsid w:val="0035436F"/>
    <w:rsid w:val="00354822"/>
    <w:rsid w:val="00354CAD"/>
    <w:rsid w:val="00355880"/>
    <w:rsid w:val="00357E77"/>
    <w:rsid w:val="0036021F"/>
    <w:rsid w:val="00360BA8"/>
    <w:rsid w:val="00360CBB"/>
    <w:rsid w:val="003612D2"/>
    <w:rsid w:val="00361841"/>
    <w:rsid w:val="00361D63"/>
    <w:rsid w:val="00362E83"/>
    <w:rsid w:val="00362ECE"/>
    <w:rsid w:val="0036316D"/>
    <w:rsid w:val="0036378A"/>
    <w:rsid w:val="003644C1"/>
    <w:rsid w:val="00364763"/>
    <w:rsid w:val="00364CC3"/>
    <w:rsid w:val="00364EB4"/>
    <w:rsid w:val="00365358"/>
    <w:rsid w:val="003660AF"/>
    <w:rsid w:val="00366B47"/>
    <w:rsid w:val="003672BA"/>
    <w:rsid w:val="003673EF"/>
    <w:rsid w:val="0036747B"/>
    <w:rsid w:val="003675CC"/>
    <w:rsid w:val="003676D0"/>
    <w:rsid w:val="00370542"/>
    <w:rsid w:val="00371B8E"/>
    <w:rsid w:val="00373113"/>
    <w:rsid w:val="0037391F"/>
    <w:rsid w:val="0037418E"/>
    <w:rsid w:val="003744DC"/>
    <w:rsid w:val="003746AD"/>
    <w:rsid w:val="003747B1"/>
    <w:rsid w:val="003754FD"/>
    <w:rsid w:val="0037638B"/>
    <w:rsid w:val="00376F11"/>
    <w:rsid w:val="00377299"/>
    <w:rsid w:val="00380150"/>
    <w:rsid w:val="003803BB"/>
    <w:rsid w:val="003806D4"/>
    <w:rsid w:val="00380C08"/>
    <w:rsid w:val="003811BC"/>
    <w:rsid w:val="0038147F"/>
    <w:rsid w:val="00381CC9"/>
    <w:rsid w:val="00381D59"/>
    <w:rsid w:val="00382143"/>
    <w:rsid w:val="00382CB9"/>
    <w:rsid w:val="00383057"/>
    <w:rsid w:val="00383587"/>
    <w:rsid w:val="00390078"/>
    <w:rsid w:val="003900E2"/>
    <w:rsid w:val="003910DB"/>
    <w:rsid w:val="003914DA"/>
    <w:rsid w:val="0039180F"/>
    <w:rsid w:val="0039229A"/>
    <w:rsid w:val="00392764"/>
    <w:rsid w:val="0039283F"/>
    <w:rsid w:val="00393739"/>
    <w:rsid w:val="00394010"/>
    <w:rsid w:val="0039422D"/>
    <w:rsid w:val="00394AC7"/>
    <w:rsid w:val="003950F2"/>
    <w:rsid w:val="003955AA"/>
    <w:rsid w:val="00395F05"/>
    <w:rsid w:val="003964FD"/>
    <w:rsid w:val="0039704D"/>
    <w:rsid w:val="003A0D7A"/>
    <w:rsid w:val="003A14D5"/>
    <w:rsid w:val="003A1530"/>
    <w:rsid w:val="003A1F97"/>
    <w:rsid w:val="003A25E8"/>
    <w:rsid w:val="003A381D"/>
    <w:rsid w:val="003A402C"/>
    <w:rsid w:val="003A4CDE"/>
    <w:rsid w:val="003A6FA4"/>
    <w:rsid w:val="003A7C9B"/>
    <w:rsid w:val="003B020A"/>
    <w:rsid w:val="003B09E4"/>
    <w:rsid w:val="003B0A92"/>
    <w:rsid w:val="003B16E5"/>
    <w:rsid w:val="003B259D"/>
    <w:rsid w:val="003B2B82"/>
    <w:rsid w:val="003B2D46"/>
    <w:rsid w:val="003B2EBA"/>
    <w:rsid w:val="003B3AE8"/>
    <w:rsid w:val="003B3CBD"/>
    <w:rsid w:val="003B3FD1"/>
    <w:rsid w:val="003B4FCC"/>
    <w:rsid w:val="003B551A"/>
    <w:rsid w:val="003B631C"/>
    <w:rsid w:val="003B7547"/>
    <w:rsid w:val="003B7C63"/>
    <w:rsid w:val="003B7DB2"/>
    <w:rsid w:val="003B7E39"/>
    <w:rsid w:val="003C062C"/>
    <w:rsid w:val="003C081C"/>
    <w:rsid w:val="003C0A9D"/>
    <w:rsid w:val="003C0F6B"/>
    <w:rsid w:val="003C11C2"/>
    <w:rsid w:val="003C1333"/>
    <w:rsid w:val="003C1515"/>
    <w:rsid w:val="003C18C4"/>
    <w:rsid w:val="003C20F7"/>
    <w:rsid w:val="003C2515"/>
    <w:rsid w:val="003C26B1"/>
    <w:rsid w:val="003C2E6B"/>
    <w:rsid w:val="003C428D"/>
    <w:rsid w:val="003C4586"/>
    <w:rsid w:val="003C48B2"/>
    <w:rsid w:val="003C54EA"/>
    <w:rsid w:val="003C5639"/>
    <w:rsid w:val="003C5AB6"/>
    <w:rsid w:val="003C5BC0"/>
    <w:rsid w:val="003C6320"/>
    <w:rsid w:val="003C69AC"/>
    <w:rsid w:val="003C7B3B"/>
    <w:rsid w:val="003D0E7E"/>
    <w:rsid w:val="003D1C60"/>
    <w:rsid w:val="003D2AD8"/>
    <w:rsid w:val="003D3662"/>
    <w:rsid w:val="003D36A2"/>
    <w:rsid w:val="003D3F21"/>
    <w:rsid w:val="003D4540"/>
    <w:rsid w:val="003D4575"/>
    <w:rsid w:val="003D47ED"/>
    <w:rsid w:val="003D48C4"/>
    <w:rsid w:val="003D4D36"/>
    <w:rsid w:val="003D5386"/>
    <w:rsid w:val="003D5395"/>
    <w:rsid w:val="003D563B"/>
    <w:rsid w:val="003D586D"/>
    <w:rsid w:val="003D6A49"/>
    <w:rsid w:val="003D6E4A"/>
    <w:rsid w:val="003D78A0"/>
    <w:rsid w:val="003D78CE"/>
    <w:rsid w:val="003E05B2"/>
    <w:rsid w:val="003E0D91"/>
    <w:rsid w:val="003E0F3F"/>
    <w:rsid w:val="003E12E5"/>
    <w:rsid w:val="003E13BE"/>
    <w:rsid w:val="003E36D4"/>
    <w:rsid w:val="003E4132"/>
    <w:rsid w:val="003E4738"/>
    <w:rsid w:val="003E51DA"/>
    <w:rsid w:val="003E61DF"/>
    <w:rsid w:val="003E73E4"/>
    <w:rsid w:val="003E7ACA"/>
    <w:rsid w:val="003F0643"/>
    <w:rsid w:val="003F0A90"/>
    <w:rsid w:val="003F0EFC"/>
    <w:rsid w:val="003F1E17"/>
    <w:rsid w:val="003F2217"/>
    <w:rsid w:val="003F4121"/>
    <w:rsid w:val="003F46D9"/>
    <w:rsid w:val="003F5BC8"/>
    <w:rsid w:val="003F5BE0"/>
    <w:rsid w:val="003F6EAB"/>
    <w:rsid w:val="003F7006"/>
    <w:rsid w:val="003F7074"/>
    <w:rsid w:val="003F7EDD"/>
    <w:rsid w:val="003F7F25"/>
    <w:rsid w:val="004007AC"/>
    <w:rsid w:val="00400B02"/>
    <w:rsid w:val="00401171"/>
    <w:rsid w:val="00401410"/>
    <w:rsid w:val="004017AB"/>
    <w:rsid w:val="00401C23"/>
    <w:rsid w:val="004021A0"/>
    <w:rsid w:val="00403B98"/>
    <w:rsid w:val="00403D16"/>
    <w:rsid w:val="0040413C"/>
    <w:rsid w:val="00405549"/>
    <w:rsid w:val="00405924"/>
    <w:rsid w:val="00405AEA"/>
    <w:rsid w:val="00407084"/>
    <w:rsid w:val="00407187"/>
    <w:rsid w:val="00407AC2"/>
    <w:rsid w:val="00407BDD"/>
    <w:rsid w:val="0041006B"/>
    <w:rsid w:val="004102B0"/>
    <w:rsid w:val="0041182E"/>
    <w:rsid w:val="004119A8"/>
    <w:rsid w:val="00412104"/>
    <w:rsid w:val="00413053"/>
    <w:rsid w:val="00413291"/>
    <w:rsid w:val="0041373D"/>
    <w:rsid w:val="00413818"/>
    <w:rsid w:val="00414068"/>
    <w:rsid w:val="00414F09"/>
    <w:rsid w:val="0041594E"/>
    <w:rsid w:val="00415C1D"/>
    <w:rsid w:val="00415FEE"/>
    <w:rsid w:val="0041675D"/>
    <w:rsid w:val="00416C47"/>
    <w:rsid w:val="00416D47"/>
    <w:rsid w:val="00417D19"/>
    <w:rsid w:val="004200F0"/>
    <w:rsid w:val="00420C84"/>
    <w:rsid w:val="0042104B"/>
    <w:rsid w:val="00421ACF"/>
    <w:rsid w:val="00421BC6"/>
    <w:rsid w:val="00421F80"/>
    <w:rsid w:val="0042261B"/>
    <w:rsid w:val="00422AE6"/>
    <w:rsid w:val="004232C4"/>
    <w:rsid w:val="004234E6"/>
    <w:rsid w:val="00424272"/>
    <w:rsid w:val="00424681"/>
    <w:rsid w:val="00424A13"/>
    <w:rsid w:val="004257D8"/>
    <w:rsid w:val="004266E5"/>
    <w:rsid w:val="0042697B"/>
    <w:rsid w:val="0042750E"/>
    <w:rsid w:val="00430BB0"/>
    <w:rsid w:val="00432209"/>
    <w:rsid w:val="00432230"/>
    <w:rsid w:val="00432BF2"/>
    <w:rsid w:val="004334C6"/>
    <w:rsid w:val="00433C7A"/>
    <w:rsid w:val="0043424D"/>
    <w:rsid w:val="00434642"/>
    <w:rsid w:val="0043496D"/>
    <w:rsid w:val="00435F4E"/>
    <w:rsid w:val="0044087C"/>
    <w:rsid w:val="00440A03"/>
    <w:rsid w:val="004416DC"/>
    <w:rsid w:val="00441CD0"/>
    <w:rsid w:val="00441D7E"/>
    <w:rsid w:val="0044225B"/>
    <w:rsid w:val="00442829"/>
    <w:rsid w:val="00442EFF"/>
    <w:rsid w:val="004434E3"/>
    <w:rsid w:val="00443BAC"/>
    <w:rsid w:val="00444078"/>
    <w:rsid w:val="00444225"/>
    <w:rsid w:val="004446CD"/>
    <w:rsid w:val="00444963"/>
    <w:rsid w:val="00445688"/>
    <w:rsid w:val="004457DD"/>
    <w:rsid w:val="00446684"/>
    <w:rsid w:val="0044735D"/>
    <w:rsid w:val="00447840"/>
    <w:rsid w:val="004513EF"/>
    <w:rsid w:val="00451532"/>
    <w:rsid w:val="00451E67"/>
    <w:rsid w:val="00451F2C"/>
    <w:rsid w:val="00452A67"/>
    <w:rsid w:val="00452EF7"/>
    <w:rsid w:val="0045376F"/>
    <w:rsid w:val="00453BD5"/>
    <w:rsid w:val="00454A8F"/>
    <w:rsid w:val="00454AE9"/>
    <w:rsid w:val="00455F0B"/>
    <w:rsid w:val="00456680"/>
    <w:rsid w:val="00456CF3"/>
    <w:rsid w:val="00457270"/>
    <w:rsid w:val="00457D28"/>
    <w:rsid w:val="00461DD3"/>
    <w:rsid w:val="004625E0"/>
    <w:rsid w:val="00462B49"/>
    <w:rsid w:val="00463ABA"/>
    <w:rsid w:val="00463C8F"/>
    <w:rsid w:val="00464814"/>
    <w:rsid w:val="00464A36"/>
    <w:rsid w:val="00465A27"/>
    <w:rsid w:val="00465A72"/>
    <w:rsid w:val="00465CAF"/>
    <w:rsid w:val="00466130"/>
    <w:rsid w:val="00466406"/>
    <w:rsid w:val="00466954"/>
    <w:rsid w:val="00470C7B"/>
    <w:rsid w:val="004715D7"/>
    <w:rsid w:val="00471761"/>
    <w:rsid w:val="00471872"/>
    <w:rsid w:val="00471CE0"/>
    <w:rsid w:val="004735B0"/>
    <w:rsid w:val="00473D11"/>
    <w:rsid w:val="00473DF3"/>
    <w:rsid w:val="00473EB9"/>
    <w:rsid w:val="004743A8"/>
    <w:rsid w:val="00474E56"/>
    <w:rsid w:val="00475566"/>
    <w:rsid w:val="00475667"/>
    <w:rsid w:val="00475CA7"/>
    <w:rsid w:val="00476F82"/>
    <w:rsid w:val="0047759E"/>
    <w:rsid w:val="00480D66"/>
    <w:rsid w:val="004821DC"/>
    <w:rsid w:val="00482A96"/>
    <w:rsid w:val="00482D8E"/>
    <w:rsid w:val="00483C4C"/>
    <w:rsid w:val="00483E6A"/>
    <w:rsid w:val="0048582F"/>
    <w:rsid w:val="00485A8C"/>
    <w:rsid w:val="00487113"/>
    <w:rsid w:val="004876D5"/>
    <w:rsid w:val="004879A2"/>
    <w:rsid w:val="00487B4C"/>
    <w:rsid w:val="00487C80"/>
    <w:rsid w:val="004902C4"/>
    <w:rsid w:val="004907BB"/>
    <w:rsid w:val="0049103F"/>
    <w:rsid w:val="0049146B"/>
    <w:rsid w:val="00491689"/>
    <w:rsid w:val="00491DE5"/>
    <w:rsid w:val="004923A8"/>
    <w:rsid w:val="00492BDA"/>
    <w:rsid w:val="004939A2"/>
    <w:rsid w:val="0049488D"/>
    <w:rsid w:val="00496C7A"/>
    <w:rsid w:val="004A0120"/>
    <w:rsid w:val="004A060F"/>
    <w:rsid w:val="004A068B"/>
    <w:rsid w:val="004A1120"/>
    <w:rsid w:val="004A29CC"/>
    <w:rsid w:val="004A2BAD"/>
    <w:rsid w:val="004A321F"/>
    <w:rsid w:val="004A33F7"/>
    <w:rsid w:val="004A3A78"/>
    <w:rsid w:val="004A3BD3"/>
    <w:rsid w:val="004A4558"/>
    <w:rsid w:val="004A487E"/>
    <w:rsid w:val="004A4A00"/>
    <w:rsid w:val="004A5B57"/>
    <w:rsid w:val="004A5BFF"/>
    <w:rsid w:val="004A5F64"/>
    <w:rsid w:val="004A6024"/>
    <w:rsid w:val="004A68B4"/>
    <w:rsid w:val="004A71B0"/>
    <w:rsid w:val="004B2566"/>
    <w:rsid w:val="004B2EC1"/>
    <w:rsid w:val="004B3775"/>
    <w:rsid w:val="004B42DA"/>
    <w:rsid w:val="004B4F4D"/>
    <w:rsid w:val="004B57E0"/>
    <w:rsid w:val="004B665F"/>
    <w:rsid w:val="004B6CD9"/>
    <w:rsid w:val="004B7122"/>
    <w:rsid w:val="004C0107"/>
    <w:rsid w:val="004C04B2"/>
    <w:rsid w:val="004C0796"/>
    <w:rsid w:val="004C1464"/>
    <w:rsid w:val="004C1A1F"/>
    <w:rsid w:val="004C266C"/>
    <w:rsid w:val="004C2A49"/>
    <w:rsid w:val="004C2CAF"/>
    <w:rsid w:val="004C3C30"/>
    <w:rsid w:val="004C3EAB"/>
    <w:rsid w:val="004C5D07"/>
    <w:rsid w:val="004C5D37"/>
    <w:rsid w:val="004C64B9"/>
    <w:rsid w:val="004C6580"/>
    <w:rsid w:val="004C6743"/>
    <w:rsid w:val="004C6AC6"/>
    <w:rsid w:val="004C7012"/>
    <w:rsid w:val="004C7048"/>
    <w:rsid w:val="004C7569"/>
    <w:rsid w:val="004C7F05"/>
    <w:rsid w:val="004C7F88"/>
    <w:rsid w:val="004D0696"/>
    <w:rsid w:val="004D1CBC"/>
    <w:rsid w:val="004D208A"/>
    <w:rsid w:val="004D2B63"/>
    <w:rsid w:val="004D38D7"/>
    <w:rsid w:val="004D39DD"/>
    <w:rsid w:val="004D50BE"/>
    <w:rsid w:val="004D50E0"/>
    <w:rsid w:val="004D5371"/>
    <w:rsid w:val="004D59BF"/>
    <w:rsid w:val="004D5F31"/>
    <w:rsid w:val="004D76FE"/>
    <w:rsid w:val="004E1ACF"/>
    <w:rsid w:val="004E2445"/>
    <w:rsid w:val="004E32DF"/>
    <w:rsid w:val="004E3AC1"/>
    <w:rsid w:val="004E4BE8"/>
    <w:rsid w:val="004E4C82"/>
    <w:rsid w:val="004E53DB"/>
    <w:rsid w:val="004E59F3"/>
    <w:rsid w:val="004E5B38"/>
    <w:rsid w:val="004E5E24"/>
    <w:rsid w:val="004E6361"/>
    <w:rsid w:val="004E7AEF"/>
    <w:rsid w:val="004E7FCB"/>
    <w:rsid w:val="004F277A"/>
    <w:rsid w:val="004F2A84"/>
    <w:rsid w:val="004F32F8"/>
    <w:rsid w:val="004F3D11"/>
    <w:rsid w:val="004F4015"/>
    <w:rsid w:val="004F4AFB"/>
    <w:rsid w:val="004F527C"/>
    <w:rsid w:val="004F5413"/>
    <w:rsid w:val="004F6E0B"/>
    <w:rsid w:val="00501467"/>
    <w:rsid w:val="0050186E"/>
    <w:rsid w:val="00501E92"/>
    <w:rsid w:val="00502B9E"/>
    <w:rsid w:val="005039F3"/>
    <w:rsid w:val="00503BFC"/>
    <w:rsid w:val="00503FC4"/>
    <w:rsid w:val="005041F1"/>
    <w:rsid w:val="005047B8"/>
    <w:rsid w:val="00504AEE"/>
    <w:rsid w:val="00504C62"/>
    <w:rsid w:val="005057B5"/>
    <w:rsid w:val="00505B73"/>
    <w:rsid w:val="00506498"/>
    <w:rsid w:val="00506597"/>
    <w:rsid w:val="005065B8"/>
    <w:rsid w:val="005065D8"/>
    <w:rsid w:val="00506AB2"/>
    <w:rsid w:val="00507402"/>
    <w:rsid w:val="00507C65"/>
    <w:rsid w:val="0051044A"/>
    <w:rsid w:val="00510476"/>
    <w:rsid w:val="00511ACA"/>
    <w:rsid w:val="00511C70"/>
    <w:rsid w:val="00511D5D"/>
    <w:rsid w:val="00512837"/>
    <w:rsid w:val="00513165"/>
    <w:rsid w:val="00513376"/>
    <w:rsid w:val="0051342C"/>
    <w:rsid w:val="005139D7"/>
    <w:rsid w:val="00514736"/>
    <w:rsid w:val="00515297"/>
    <w:rsid w:val="00515D9C"/>
    <w:rsid w:val="005166EA"/>
    <w:rsid w:val="00516C68"/>
    <w:rsid w:val="00517881"/>
    <w:rsid w:val="0052021D"/>
    <w:rsid w:val="00520302"/>
    <w:rsid w:val="005203FA"/>
    <w:rsid w:val="005204F0"/>
    <w:rsid w:val="00520698"/>
    <w:rsid w:val="00522761"/>
    <w:rsid w:val="00522A03"/>
    <w:rsid w:val="00522F5D"/>
    <w:rsid w:val="005239B0"/>
    <w:rsid w:val="00523D54"/>
    <w:rsid w:val="00524840"/>
    <w:rsid w:val="00524C94"/>
    <w:rsid w:val="00524CB9"/>
    <w:rsid w:val="005252BC"/>
    <w:rsid w:val="00525C14"/>
    <w:rsid w:val="0052619C"/>
    <w:rsid w:val="0052693C"/>
    <w:rsid w:val="00526EE6"/>
    <w:rsid w:val="0052715C"/>
    <w:rsid w:val="0053013F"/>
    <w:rsid w:val="005304A2"/>
    <w:rsid w:val="00530C2D"/>
    <w:rsid w:val="0053118D"/>
    <w:rsid w:val="00531CCE"/>
    <w:rsid w:val="00532894"/>
    <w:rsid w:val="005332C7"/>
    <w:rsid w:val="0053446B"/>
    <w:rsid w:val="0053488F"/>
    <w:rsid w:val="0053551D"/>
    <w:rsid w:val="005355E0"/>
    <w:rsid w:val="00535C0A"/>
    <w:rsid w:val="00535CE1"/>
    <w:rsid w:val="00535E5F"/>
    <w:rsid w:val="005362FF"/>
    <w:rsid w:val="00536D15"/>
    <w:rsid w:val="00537066"/>
    <w:rsid w:val="0053762D"/>
    <w:rsid w:val="00541C4E"/>
    <w:rsid w:val="005422F2"/>
    <w:rsid w:val="0054251B"/>
    <w:rsid w:val="00542DF5"/>
    <w:rsid w:val="00543727"/>
    <w:rsid w:val="00543869"/>
    <w:rsid w:val="00543E91"/>
    <w:rsid w:val="00544B3C"/>
    <w:rsid w:val="00544B7E"/>
    <w:rsid w:val="00544BC0"/>
    <w:rsid w:val="005453C8"/>
    <w:rsid w:val="00545E01"/>
    <w:rsid w:val="00546199"/>
    <w:rsid w:val="005474F0"/>
    <w:rsid w:val="00547B90"/>
    <w:rsid w:val="005515D0"/>
    <w:rsid w:val="00551AC6"/>
    <w:rsid w:val="0055334A"/>
    <w:rsid w:val="0055341A"/>
    <w:rsid w:val="005536B2"/>
    <w:rsid w:val="00553A7B"/>
    <w:rsid w:val="00554494"/>
    <w:rsid w:val="00554B90"/>
    <w:rsid w:val="00555341"/>
    <w:rsid w:val="00555488"/>
    <w:rsid w:val="00555588"/>
    <w:rsid w:val="005555A7"/>
    <w:rsid w:val="0055622D"/>
    <w:rsid w:val="00556501"/>
    <w:rsid w:val="00556522"/>
    <w:rsid w:val="00556959"/>
    <w:rsid w:val="00560A58"/>
    <w:rsid w:val="00560D8F"/>
    <w:rsid w:val="005614B1"/>
    <w:rsid w:val="00561C76"/>
    <w:rsid w:val="00561E2C"/>
    <w:rsid w:val="005635F3"/>
    <w:rsid w:val="00563A44"/>
    <w:rsid w:val="00563BE8"/>
    <w:rsid w:val="00563D10"/>
    <w:rsid w:val="0056455C"/>
    <w:rsid w:val="00564AF8"/>
    <w:rsid w:val="00564CD6"/>
    <w:rsid w:val="00564D48"/>
    <w:rsid w:val="00565410"/>
    <w:rsid w:val="00565AC1"/>
    <w:rsid w:val="00565B27"/>
    <w:rsid w:val="005664F4"/>
    <w:rsid w:val="005666DE"/>
    <w:rsid w:val="005668C5"/>
    <w:rsid w:val="00567ADE"/>
    <w:rsid w:val="00567B61"/>
    <w:rsid w:val="00567E38"/>
    <w:rsid w:val="005735E3"/>
    <w:rsid w:val="0057384A"/>
    <w:rsid w:val="00573E58"/>
    <w:rsid w:val="00574055"/>
    <w:rsid w:val="00574367"/>
    <w:rsid w:val="00574579"/>
    <w:rsid w:val="0057500D"/>
    <w:rsid w:val="005762CD"/>
    <w:rsid w:val="00576E1A"/>
    <w:rsid w:val="00576ECA"/>
    <w:rsid w:val="0057745E"/>
    <w:rsid w:val="00577C5E"/>
    <w:rsid w:val="00577E46"/>
    <w:rsid w:val="00580735"/>
    <w:rsid w:val="0058161B"/>
    <w:rsid w:val="00581AFB"/>
    <w:rsid w:val="00582236"/>
    <w:rsid w:val="00582BC8"/>
    <w:rsid w:val="005836AC"/>
    <w:rsid w:val="00583CF0"/>
    <w:rsid w:val="00584367"/>
    <w:rsid w:val="00586585"/>
    <w:rsid w:val="00586666"/>
    <w:rsid w:val="00587937"/>
    <w:rsid w:val="00587A13"/>
    <w:rsid w:val="005901BD"/>
    <w:rsid w:val="0059026B"/>
    <w:rsid w:val="00590E03"/>
    <w:rsid w:val="0059115F"/>
    <w:rsid w:val="00591223"/>
    <w:rsid w:val="005915C8"/>
    <w:rsid w:val="00591822"/>
    <w:rsid w:val="00591850"/>
    <w:rsid w:val="00591F10"/>
    <w:rsid w:val="0059271C"/>
    <w:rsid w:val="00593173"/>
    <w:rsid w:val="00593E0C"/>
    <w:rsid w:val="00594358"/>
    <w:rsid w:val="005946EC"/>
    <w:rsid w:val="0059496B"/>
    <w:rsid w:val="0059524D"/>
    <w:rsid w:val="0059529A"/>
    <w:rsid w:val="005953B1"/>
    <w:rsid w:val="00595D10"/>
    <w:rsid w:val="0059640F"/>
    <w:rsid w:val="00596CE1"/>
    <w:rsid w:val="00596DCA"/>
    <w:rsid w:val="00596E76"/>
    <w:rsid w:val="00597215"/>
    <w:rsid w:val="0059791C"/>
    <w:rsid w:val="00597F48"/>
    <w:rsid w:val="00597F64"/>
    <w:rsid w:val="005A1B53"/>
    <w:rsid w:val="005A20BC"/>
    <w:rsid w:val="005A38DA"/>
    <w:rsid w:val="005A55A4"/>
    <w:rsid w:val="005A602E"/>
    <w:rsid w:val="005B0B77"/>
    <w:rsid w:val="005B0C09"/>
    <w:rsid w:val="005B0C71"/>
    <w:rsid w:val="005B1922"/>
    <w:rsid w:val="005B252E"/>
    <w:rsid w:val="005B2ADF"/>
    <w:rsid w:val="005B31E6"/>
    <w:rsid w:val="005B37E0"/>
    <w:rsid w:val="005B4970"/>
    <w:rsid w:val="005B53EB"/>
    <w:rsid w:val="005B55F3"/>
    <w:rsid w:val="005B7505"/>
    <w:rsid w:val="005B7518"/>
    <w:rsid w:val="005B79E4"/>
    <w:rsid w:val="005C06A0"/>
    <w:rsid w:val="005C1095"/>
    <w:rsid w:val="005C114E"/>
    <w:rsid w:val="005C158E"/>
    <w:rsid w:val="005C1A92"/>
    <w:rsid w:val="005C1D46"/>
    <w:rsid w:val="005C201C"/>
    <w:rsid w:val="005C2344"/>
    <w:rsid w:val="005C2D45"/>
    <w:rsid w:val="005C4EF8"/>
    <w:rsid w:val="005C509A"/>
    <w:rsid w:val="005C5293"/>
    <w:rsid w:val="005C565E"/>
    <w:rsid w:val="005C5725"/>
    <w:rsid w:val="005C6301"/>
    <w:rsid w:val="005C68CF"/>
    <w:rsid w:val="005C6907"/>
    <w:rsid w:val="005C6C5F"/>
    <w:rsid w:val="005C6C7C"/>
    <w:rsid w:val="005C7419"/>
    <w:rsid w:val="005C75A5"/>
    <w:rsid w:val="005C7B5E"/>
    <w:rsid w:val="005D02EF"/>
    <w:rsid w:val="005D3328"/>
    <w:rsid w:val="005D3942"/>
    <w:rsid w:val="005D4561"/>
    <w:rsid w:val="005D460B"/>
    <w:rsid w:val="005D5567"/>
    <w:rsid w:val="005D55E1"/>
    <w:rsid w:val="005D55F5"/>
    <w:rsid w:val="005D5A05"/>
    <w:rsid w:val="005D5CF9"/>
    <w:rsid w:val="005D68E0"/>
    <w:rsid w:val="005D6AE3"/>
    <w:rsid w:val="005D7386"/>
    <w:rsid w:val="005D7AD8"/>
    <w:rsid w:val="005D7EE5"/>
    <w:rsid w:val="005D7F01"/>
    <w:rsid w:val="005E10F6"/>
    <w:rsid w:val="005E1174"/>
    <w:rsid w:val="005E2703"/>
    <w:rsid w:val="005E278C"/>
    <w:rsid w:val="005E3290"/>
    <w:rsid w:val="005E40F7"/>
    <w:rsid w:val="005E422C"/>
    <w:rsid w:val="005E4C98"/>
    <w:rsid w:val="005E5599"/>
    <w:rsid w:val="005E5E2F"/>
    <w:rsid w:val="005E6B3E"/>
    <w:rsid w:val="005E73A9"/>
    <w:rsid w:val="005E74AB"/>
    <w:rsid w:val="005E7D78"/>
    <w:rsid w:val="005F082E"/>
    <w:rsid w:val="005F0B4B"/>
    <w:rsid w:val="005F12E7"/>
    <w:rsid w:val="005F1A63"/>
    <w:rsid w:val="005F1B3B"/>
    <w:rsid w:val="005F20DB"/>
    <w:rsid w:val="005F22B0"/>
    <w:rsid w:val="005F4760"/>
    <w:rsid w:val="005F56BA"/>
    <w:rsid w:val="005F5E70"/>
    <w:rsid w:val="005F60D3"/>
    <w:rsid w:val="005F6259"/>
    <w:rsid w:val="005F68D6"/>
    <w:rsid w:val="005F6C92"/>
    <w:rsid w:val="00600214"/>
    <w:rsid w:val="00601A12"/>
    <w:rsid w:val="00602078"/>
    <w:rsid w:val="00603469"/>
    <w:rsid w:val="006035DE"/>
    <w:rsid w:val="006038CE"/>
    <w:rsid w:val="00603C89"/>
    <w:rsid w:val="0060445A"/>
    <w:rsid w:val="00604619"/>
    <w:rsid w:val="006046A2"/>
    <w:rsid w:val="00605CD0"/>
    <w:rsid w:val="006066DB"/>
    <w:rsid w:val="006068CA"/>
    <w:rsid w:val="00606AE9"/>
    <w:rsid w:val="00607556"/>
    <w:rsid w:val="00607EAF"/>
    <w:rsid w:val="00607F77"/>
    <w:rsid w:val="006105EB"/>
    <w:rsid w:val="00610C5A"/>
    <w:rsid w:val="00611AB5"/>
    <w:rsid w:val="00612123"/>
    <w:rsid w:val="00612934"/>
    <w:rsid w:val="00612BA4"/>
    <w:rsid w:val="00612FEC"/>
    <w:rsid w:val="006133DD"/>
    <w:rsid w:val="006156C6"/>
    <w:rsid w:val="00616495"/>
    <w:rsid w:val="00616E9C"/>
    <w:rsid w:val="00616F3A"/>
    <w:rsid w:val="00617216"/>
    <w:rsid w:val="0061779C"/>
    <w:rsid w:val="00617CBE"/>
    <w:rsid w:val="0062060E"/>
    <w:rsid w:val="0062110D"/>
    <w:rsid w:val="0062174E"/>
    <w:rsid w:val="00622F20"/>
    <w:rsid w:val="00623AF3"/>
    <w:rsid w:val="00623E4C"/>
    <w:rsid w:val="00624788"/>
    <w:rsid w:val="00624B17"/>
    <w:rsid w:val="006250B6"/>
    <w:rsid w:val="00625851"/>
    <w:rsid w:val="00625C9B"/>
    <w:rsid w:val="006262AB"/>
    <w:rsid w:val="0062755A"/>
    <w:rsid w:val="00627730"/>
    <w:rsid w:val="00627BEB"/>
    <w:rsid w:val="00627D1B"/>
    <w:rsid w:val="00631261"/>
    <w:rsid w:val="0063170C"/>
    <w:rsid w:val="00633134"/>
    <w:rsid w:val="00633C75"/>
    <w:rsid w:val="00634C6B"/>
    <w:rsid w:val="006365C3"/>
    <w:rsid w:val="00636CDB"/>
    <w:rsid w:val="00636D1A"/>
    <w:rsid w:val="0063716C"/>
    <w:rsid w:val="00637463"/>
    <w:rsid w:val="00637473"/>
    <w:rsid w:val="00640B7C"/>
    <w:rsid w:val="00640E08"/>
    <w:rsid w:val="00640EEE"/>
    <w:rsid w:val="00641667"/>
    <w:rsid w:val="00641C68"/>
    <w:rsid w:val="00642E80"/>
    <w:rsid w:val="0064353D"/>
    <w:rsid w:val="00643A44"/>
    <w:rsid w:val="00644238"/>
    <w:rsid w:val="006445D9"/>
    <w:rsid w:val="00644BC9"/>
    <w:rsid w:val="00645431"/>
    <w:rsid w:val="0064564E"/>
    <w:rsid w:val="00645D5D"/>
    <w:rsid w:val="0064623D"/>
    <w:rsid w:val="00646421"/>
    <w:rsid w:val="00646C33"/>
    <w:rsid w:val="006508AA"/>
    <w:rsid w:val="006509AF"/>
    <w:rsid w:val="00650C43"/>
    <w:rsid w:val="006515C7"/>
    <w:rsid w:val="00652245"/>
    <w:rsid w:val="0065296B"/>
    <w:rsid w:val="00652F4E"/>
    <w:rsid w:val="00653443"/>
    <w:rsid w:val="006534C7"/>
    <w:rsid w:val="00653793"/>
    <w:rsid w:val="0065499D"/>
    <w:rsid w:val="00655C48"/>
    <w:rsid w:val="00655EBF"/>
    <w:rsid w:val="00655F9B"/>
    <w:rsid w:val="00656D8B"/>
    <w:rsid w:val="00656E42"/>
    <w:rsid w:val="00657097"/>
    <w:rsid w:val="006570F0"/>
    <w:rsid w:val="00660517"/>
    <w:rsid w:val="0066088F"/>
    <w:rsid w:val="00660DD1"/>
    <w:rsid w:val="006614A7"/>
    <w:rsid w:val="00661864"/>
    <w:rsid w:val="00661D08"/>
    <w:rsid w:val="00662F20"/>
    <w:rsid w:val="0066303E"/>
    <w:rsid w:val="006635E2"/>
    <w:rsid w:val="00663813"/>
    <w:rsid w:val="0066475C"/>
    <w:rsid w:val="00664D11"/>
    <w:rsid w:val="006653D5"/>
    <w:rsid w:val="006653E3"/>
    <w:rsid w:val="00665C8A"/>
    <w:rsid w:val="0066614E"/>
    <w:rsid w:val="006670D6"/>
    <w:rsid w:val="00667FE0"/>
    <w:rsid w:val="00670668"/>
    <w:rsid w:val="0067086D"/>
    <w:rsid w:val="00670D2B"/>
    <w:rsid w:val="006714E7"/>
    <w:rsid w:val="0067216E"/>
    <w:rsid w:val="00673023"/>
    <w:rsid w:val="00673C21"/>
    <w:rsid w:val="00674528"/>
    <w:rsid w:val="0067489B"/>
    <w:rsid w:val="00674B6F"/>
    <w:rsid w:val="00674D16"/>
    <w:rsid w:val="00675579"/>
    <w:rsid w:val="00675951"/>
    <w:rsid w:val="006762DD"/>
    <w:rsid w:val="00676300"/>
    <w:rsid w:val="0067676E"/>
    <w:rsid w:val="00677319"/>
    <w:rsid w:val="0067758A"/>
    <w:rsid w:val="0067778F"/>
    <w:rsid w:val="006779C4"/>
    <w:rsid w:val="00680FBA"/>
    <w:rsid w:val="006821F3"/>
    <w:rsid w:val="00682E82"/>
    <w:rsid w:val="00683027"/>
    <w:rsid w:val="0068371A"/>
    <w:rsid w:val="00685AD7"/>
    <w:rsid w:val="00685E1A"/>
    <w:rsid w:val="00686490"/>
    <w:rsid w:val="006867A0"/>
    <w:rsid w:val="006867C3"/>
    <w:rsid w:val="00686D52"/>
    <w:rsid w:val="00687D11"/>
    <w:rsid w:val="006901BC"/>
    <w:rsid w:val="0069166C"/>
    <w:rsid w:val="00691CB9"/>
    <w:rsid w:val="006920F1"/>
    <w:rsid w:val="00692F56"/>
    <w:rsid w:val="00695874"/>
    <w:rsid w:val="0069606F"/>
    <w:rsid w:val="0069615E"/>
    <w:rsid w:val="00696C28"/>
    <w:rsid w:val="00697AEF"/>
    <w:rsid w:val="006A000D"/>
    <w:rsid w:val="006A02F0"/>
    <w:rsid w:val="006A03ED"/>
    <w:rsid w:val="006A0EDA"/>
    <w:rsid w:val="006A2D47"/>
    <w:rsid w:val="006A47B4"/>
    <w:rsid w:val="006A5698"/>
    <w:rsid w:val="006A6DA6"/>
    <w:rsid w:val="006A7957"/>
    <w:rsid w:val="006A7C28"/>
    <w:rsid w:val="006B0476"/>
    <w:rsid w:val="006B11CC"/>
    <w:rsid w:val="006B1769"/>
    <w:rsid w:val="006B176B"/>
    <w:rsid w:val="006B1A2B"/>
    <w:rsid w:val="006B1CBE"/>
    <w:rsid w:val="006B1CD0"/>
    <w:rsid w:val="006B2080"/>
    <w:rsid w:val="006B22AC"/>
    <w:rsid w:val="006B2609"/>
    <w:rsid w:val="006B27CC"/>
    <w:rsid w:val="006B29AD"/>
    <w:rsid w:val="006B3A75"/>
    <w:rsid w:val="006B4589"/>
    <w:rsid w:val="006B622B"/>
    <w:rsid w:val="006B6858"/>
    <w:rsid w:val="006B6B31"/>
    <w:rsid w:val="006B7A34"/>
    <w:rsid w:val="006C0B7B"/>
    <w:rsid w:val="006C1193"/>
    <w:rsid w:val="006C24D8"/>
    <w:rsid w:val="006C2C8B"/>
    <w:rsid w:val="006C3C1E"/>
    <w:rsid w:val="006C3E2A"/>
    <w:rsid w:val="006C4500"/>
    <w:rsid w:val="006C4716"/>
    <w:rsid w:val="006C4C46"/>
    <w:rsid w:val="006C5E35"/>
    <w:rsid w:val="006C66CC"/>
    <w:rsid w:val="006C78DA"/>
    <w:rsid w:val="006C7A71"/>
    <w:rsid w:val="006D066E"/>
    <w:rsid w:val="006D0E0F"/>
    <w:rsid w:val="006D189C"/>
    <w:rsid w:val="006D1BC4"/>
    <w:rsid w:val="006D1BD2"/>
    <w:rsid w:val="006D25A4"/>
    <w:rsid w:val="006D2BF1"/>
    <w:rsid w:val="006D350D"/>
    <w:rsid w:val="006D3A90"/>
    <w:rsid w:val="006D484D"/>
    <w:rsid w:val="006D6A59"/>
    <w:rsid w:val="006D6C33"/>
    <w:rsid w:val="006D7A05"/>
    <w:rsid w:val="006D7BF2"/>
    <w:rsid w:val="006D7F76"/>
    <w:rsid w:val="006E0515"/>
    <w:rsid w:val="006E051E"/>
    <w:rsid w:val="006E0638"/>
    <w:rsid w:val="006E0952"/>
    <w:rsid w:val="006E0A9E"/>
    <w:rsid w:val="006E138B"/>
    <w:rsid w:val="006E15E9"/>
    <w:rsid w:val="006E1A4E"/>
    <w:rsid w:val="006E226D"/>
    <w:rsid w:val="006E296E"/>
    <w:rsid w:val="006E2AB5"/>
    <w:rsid w:val="006E3987"/>
    <w:rsid w:val="006E3E8A"/>
    <w:rsid w:val="006E4656"/>
    <w:rsid w:val="006E503F"/>
    <w:rsid w:val="006E6643"/>
    <w:rsid w:val="006E6734"/>
    <w:rsid w:val="006E6B0F"/>
    <w:rsid w:val="006E77A3"/>
    <w:rsid w:val="006F0284"/>
    <w:rsid w:val="006F0BD6"/>
    <w:rsid w:val="006F0D82"/>
    <w:rsid w:val="006F21FA"/>
    <w:rsid w:val="006F384E"/>
    <w:rsid w:val="006F3EE9"/>
    <w:rsid w:val="006F4507"/>
    <w:rsid w:val="006F4BEB"/>
    <w:rsid w:val="006F5D46"/>
    <w:rsid w:val="006F6CDF"/>
    <w:rsid w:val="007009A7"/>
    <w:rsid w:val="00700E16"/>
    <w:rsid w:val="007011BA"/>
    <w:rsid w:val="00701E43"/>
    <w:rsid w:val="00701F4F"/>
    <w:rsid w:val="00702CBA"/>
    <w:rsid w:val="00702FB9"/>
    <w:rsid w:val="0070372E"/>
    <w:rsid w:val="00703CEA"/>
    <w:rsid w:val="00704F1D"/>
    <w:rsid w:val="00705756"/>
    <w:rsid w:val="007061CF"/>
    <w:rsid w:val="007061EE"/>
    <w:rsid w:val="00706476"/>
    <w:rsid w:val="007068AB"/>
    <w:rsid w:val="00706BFE"/>
    <w:rsid w:val="00706F42"/>
    <w:rsid w:val="00706F9F"/>
    <w:rsid w:val="007076CC"/>
    <w:rsid w:val="0070789B"/>
    <w:rsid w:val="00712A9B"/>
    <w:rsid w:val="00713299"/>
    <w:rsid w:val="00713BCB"/>
    <w:rsid w:val="0071400F"/>
    <w:rsid w:val="00714124"/>
    <w:rsid w:val="00714BAE"/>
    <w:rsid w:val="00714D6C"/>
    <w:rsid w:val="0071585A"/>
    <w:rsid w:val="0071635E"/>
    <w:rsid w:val="00716BAE"/>
    <w:rsid w:val="00716FA2"/>
    <w:rsid w:val="00717371"/>
    <w:rsid w:val="00717742"/>
    <w:rsid w:val="00717CA4"/>
    <w:rsid w:val="0072074E"/>
    <w:rsid w:val="00720776"/>
    <w:rsid w:val="0072079E"/>
    <w:rsid w:val="0072160D"/>
    <w:rsid w:val="00721B2D"/>
    <w:rsid w:val="00722143"/>
    <w:rsid w:val="007227CD"/>
    <w:rsid w:val="00722F1D"/>
    <w:rsid w:val="00723A2C"/>
    <w:rsid w:val="00724EF6"/>
    <w:rsid w:val="0072548E"/>
    <w:rsid w:val="00726328"/>
    <w:rsid w:val="0072682C"/>
    <w:rsid w:val="00727384"/>
    <w:rsid w:val="007276E9"/>
    <w:rsid w:val="007304BB"/>
    <w:rsid w:val="007310D1"/>
    <w:rsid w:val="007320C7"/>
    <w:rsid w:val="00732D8D"/>
    <w:rsid w:val="00732F6A"/>
    <w:rsid w:val="00733C0B"/>
    <w:rsid w:val="007343C9"/>
    <w:rsid w:val="007357FE"/>
    <w:rsid w:val="0073588C"/>
    <w:rsid w:val="00735C12"/>
    <w:rsid w:val="007364DA"/>
    <w:rsid w:val="00737801"/>
    <w:rsid w:val="007379C7"/>
    <w:rsid w:val="00740D42"/>
    <w:rsid w:val="00741C28"/>
    <w:rsid w:val="00741CF5"/>
    <w:rsid w:val="00742286"/>
    <w:rsid w:val="00742467"/>
    <w:rsid w:val="00742E55"/>
    <w:rsid w:val="00742F38"/>
    <w:rsid w:val="00743F4A"/>
    <w:rsid w:val="0074416A"/>
    <w:rsid w:val="00744462"/>
    <w:rsid w:val="00744E9E"/>
    <w:rsid w:val="007458C1"/>
    <w:rsid w:val="00745D9E"/>
    <w:rsid w:val="00746ACD"/>
    <w:rsid w:val="00747C62"/>
    <w:rsid w:val="00750AE1"/>
    <w:rsid w:val="00750E91"/>
    <w:rsid w:val="00752ED5"/>
    <w:rsid w:val="00752FE1"/>
    <w:rsid w:val="007534E0"/>
    <w:rsid w:val="00753BEB"/>
    <w:rsid w:val="007547C6"/>
    <w:rsid w:val="00754DA3"/>
    <w:rsid w:val="00754ED4"/>
    <w:rsid w:val="00756128"/>
    <w:rsid w:val="0075675A"/>
    <w:rsid w:val="00756FE8"/>
    <w:rsid w:val="007578D5"/>
    <w:rsid w:val="00757C08"/>
    <w:rsid w:val="007600C5"/>
    <w:rsid w:val="007607B4"/>
    <w:rsid w:val="0076119F"/>
    <w:rsid w:val="0076170C"/>
    <w:rsid w:val="007620A4"/>
    <w:rsid w:val="00762CD3"/>
    <w:rsid w:val="00762CE2"/>
    <w:rsid w:val="00762EFF"/>
    <w:rsid w:val="007633C0"/>
    <w:rsid w:val="00763B47"/>
    <w:rsid w:val="00764180"/>
    <w:rsid w:val="00764CBF"/>
    <w:rsid w:val="00764F4F"/>
    <w:rsid w:val="00764F8B"/>
    <w:rsid w:val="00764FA6"/>
    <w:rsid w:val="007658B8"/>
    <w:rsid w:val="00765BF1"/>
    <w:rsid w:val="007675EA"/>
    <w:rsid w:val="00767F27"/>
    <w:rsid w:val="00770319"/>
    <w:rsid w:val="00770BF8"/>
    <w:rsid w:val="00771C5F"/>
    <w:rsid w:val="007724D2"/>
    <w:rsid w:val="00772EF8"/>
    <w:rsid w:val="007733FF"/>
    <w:rsid w:val="00773A86"/>
    <w:rsid w:val="0077444D"/>
    <w:rsid w:val="0077460F"/>
    <w:rsid w:val="00774B3D"/>
    <w:rsid w:val="00774F10"/>
    <w:rsid w:val="007759D3"/>
    <w:rsid w:val="007766F2"/>
    <w:rsid w:val="0077676A"/>
    <w:rsid w:val="00777883"/>
    <w:rsid w:val="00777F18"/>
    <w:rsid w:val="00780595"/>
    <w:rsid w:val="00780B04"/>
    <w:rsid w:val="00780FB2"/>
    <w:rsid w:val="0078109A"/>
    <w:rsid w:val="0078210E"/>
    <w:rsid w:val="0078211B"/>
    <w:rsid w:val="007822F7"/>
    <w:rsid w:val="00782F4A"/>
    <w:rsid w:val="00783101"/>
    <w:rsid w:val="007836EE"/>
    <w:rsid w:val="00783A9F"/>
    <w:rsid w:val="00783C43"/>
    <w:rsid w:val="007859BE"/>
    <w:rsid w:val="00785A07"/>
    <w:rsid w:val="00786EF3"/>
    <w:rsid w:val="0078757E"/>
    <w:rsid w:val="007877F7"/>
    <w:rsid w:val="007901F2"/>
    <w:rsid w:val="007918A6"/>
    <w:rsid w:val="00791CCC"/>
    <w:rsid w:val="0079440E"/>
    <w:rsid w:val="00795C71"/>
    <w:rsid w:val="00797039"/>
    <w:rsid w:val="00797230"/>
    <w:rsid w:val="00797429"/>
    <w:rsid w:val="007975F8"/>
    <w:rsid w:val="00797867"/>
    <w:rsid w:val="00797E83"/>
    <w:rsid w:val="007A0DED"/>
    <w:rsid w:val="007A2724"/>
    <w:rsid w:val="007A4192"/>
    <w:rsid w:val="007A494C"/>
    <w:rsid w:val="007A512F"/>
    <w:rsid w:val="007A5200"/>
    <w:rsid w:val="007A5244"/>
    <w:rsid w:val="007A564C"/>
    <w:rsid w:val="007A5F1D"/>
    <w:rsid w:val="007A6DA9"/>
    <w:rsid w:val="007A6EEC"/>
    <w:rsid w:val="007A731B"/>
    <w:rsid w:val="007A772E"/>
    <w:rsid w:val="007A799F"/>
    <w:rsid w:val="007B04EF"/>
    <w:rsid w:val="007B0ABF"/>
    <w:rsid w:val="007B117A"/>
    <w:rsid w:val="007B1181"/>
    <w:rsid w:val="007B1D79"/>
    <w:rsid w:val="007B20A9"/>
    <w:rsid w:val="007B305F"/>
    <w:rsid w:val="007B4ACD"/>
    <w:rsid w:val="007B51FA"/>
    <w:rsid w:val="007B52AC"/>
    <w:rsid w:val="007B536F"/>
    <w:rsid w:val="007B556C"/>
    <w:rsid w:val="007B7E6E"/>
    <w:rsid w:val="007C01B2"/>
    <w:rsid w:val="007C0574"/>
    <w:rsid w:val="007C07BC"/>
    <w:rsid w:val="007C0AE8"/>
    <w:rsid w:val="007C180A"/>
    <w:rsid w:val="007C195F"/>
    <w:rsid w:val="007C1DE3"/>
    <w:rsid w:val="007C20A5"/>
    <w:rsid w:val="007C2708"/>
    <w:rsid w:val="007C2927"/>
    <w:rsid w:val="007C39A2"/>
    <w:rsid w:val="007C3B95"/>
    <w:rsid w:val="007C4DA1"/>
    <w:rsid w:val="007C5D70"/>
    <w:rsid w:val="007C6F86"/>
    <w:rsid w:val="007C7867"/>
    <w:rsid w:val="007D0221"/>
    <w:rsid w:val="007D098A"/>
    <w:rsid w:val="007D09BE"/>
    <w:rsid w:val="007D1074"/>
    <w:rsid w:val="007D1B21"/>
    <w:rsid w:val="007D1E43"/>
    <w:rsid w:val="007D33C8"/>
    <w:rsid w:val="007D3639"/>
    <w:rsid w:val="007D378C"/>
    <w:rsid w:val="007D37C3"/>
    <w:rsid w:val="007D4A93"/>
    <w:rsid w:val="007D4C3F"/>
    <w:rsid w:val="007D4D0A"/>
    <w:rsid w:val="007D4DE9"/>
    <w:rsid w:val="007D5D74"/>
    <w:rsid w:val="007D610C"/>
    <w:rsid w:val="007D63BF"/>
    <w:rsid w:val="007D692D"/>
    <w:rsid w:val="007D6F8B"/>
    <w:rsid w:val="007D7098"/>
    <w:rsid w:val="007D7F79"/>
    <w:rsid w:val="007E0888"/>
    <w:rsid w:val="007E15EE"/>
    <w:rsid w:val="007E1C53"/>
    <w:rsid w:val="007E2BCC"/>
    <w:rsid w:val="007E369C"/>
    <w:rsid w:val="007E3D6A"/>
    <w:rsid w:val="007E438B"/>
    <w:rsid w:val="007E499C"/>
    <w:rsid w:val="007E4A9D"/>
    <w:rsid w:val="007E5552"/>
    <w:rsid w:val="007E5711"/>
    <w:rsid w:val="007E57D4"/>
    <w:rsid w:val="007E6117"/>
    <w:rsid w:val="007E6318"/>
    <w:rsid w:val="007E6CB5"/>
    <w:rsid w:val="007E736D"/>
    <w:rsid w:val="007F0725"/>
    <w:rsid w:val="007F1193"/>
    <w:rsid w:val="007F199D"/>
    <w:rsid w:val="007F25D8"/>
    <w:rsid w:val="007F2838"/>
    <w:rsid w:val="007F3D1E"/>
    <w:rsid w:val="007F40CE"/>
    <w:rsid w:val="007F49D7"/>
    <w:rsid w:val="007F4B78"/>
    <w:rsid w:val="007F4D0F"/>
    <w:rsid w:val="007F5445"/>
    <w:rsid w:val="007F569C"/>
    <w:rsid w:val="007F58CE"/>
    <w:rsid w:val="007F5E5F"/>
    <w:rsid w:val="007F7C05"/>
    <w:rsid w:val="00800EBF"/>
    <w:rsid w:val="00801799"/>
    <w:rsid w:val="0080296B"/>
    <w:rsid w:val="00802996"/>
    <w:rsid w:val="00802AD7"/>
    <w:rsid w:val="00802EA9"/>
    <w:rsid w:val="00805153"/>
    <w:rsid w:val="008052C7"/>
    <w:rsid w:val="00805916"/>
    <w:rsid w:val="00806FAC"/>
    <w:rsid w:val="00807249"/>
    <w:rsid w:val="00807ACC"/>
    <w:rsid w:val="00807CB6"/>
    <w:rsid w:val="00807CF8"/>
    <w:rsid w:val="00810D01"/>
    <w:rsid w:val="00812637"/>
    <w:rsid w:val="008128FE"/>
    <w:rsid w:val="008138EF"/>
    <w:rsid w:val="00813EE8"/>
    <w:rsid w:val="008140A2"/>
    <w:rsid w:val="008157CE"/>
    <w:rsid w:val="00816E25"/>
    <w:rsid w:val="00820A82"/>
    <w:rsid w:val="00820F2B"/>
    <w:rsid w:val="0082103E"/>
    <w:rsid w:val="008210E8"/>
    <w:rsid w:val="008217C0"/>
    <w:rsid w:val="00822024"/>
    <w:rsid w:val="00822A53"/>
    <w:rsid w:val="00822B00"/>
    <w:rsid w:val="00822FD4"/>
    <w:rsid w:val="008240D5"/>
    <w:rsid w:val="008242AD"/>
    <w:rsid w:val="00824AB4"/>
    <w:rsid w:val="00824FF7"/>
    <w:rsid w:val="0082532E"/>
    <w:rsid w:val="008254DA"/>
    <w:rsid w:val="00825953"/>
    <w:rsid w:val="0082613B"/>
    <w:rsid w:val="00826509"/>
    <w:rsid w:val="00826B00"/>
    <w:rsid w:val="008279B3"/>
    <w:rsid w:val="00830403"/>
    <w:rsid w:val="008304EF"/>
    <w:rsid w:val="008321CB"/>
    <w:rsid w:val="00832A6B"/>
    <w:rsid w:val="00832D70"/>
    <w:rsid w:val="008335F6"/>
    <w:rsid w:val="00833D65"/>
    <w:rsid w:val="008342BF"/>
    <w:rsid w:val="0083492B"/>
    <w:rsid w:val="00834B3D"/>
    <w:rsid w:val="0083685B"/>
    <w:rsid w:val="008370B5"/>
    <w:rsid w:val="0083744E"/>
    <w:rsid w:val="008375A5"/>
    <w:rsid w:val="00837DD2"/>
    <w:rsid w:val="008413A4"/>
    <w:rsid w:val="00841AE9"/>
    <w:rsid w:val="00841F50"/>
    <w:rsid w:val="00842246"/>
    <w:rsid w:val="008425B7"/>
    <w:rsid w:val="0084260D"/>
    <w:rsid w:val="00842EC3"/>
    <w:rsid w:val="0084349F"/>
    <w:rsid w:val="008445F1"/>
    <w:rsid w:val="008447EC"/>
    <w:rsid w:val="0084493D"/>
    <w:rsid w:val="00844DB1"/>
    <w:rsid w:val="00844FE6"/>
    <w:rsid w:val="008456FE"/>
    <w:rsid w:val="00845CAF"/>
    <w:rsid w:val="0084614D"/>
    <w:rsid w:val="008468AD"/>
    <w:rsid w:val="0084753C"/>
    <w:rsid w:val="008476A0"/>
    <w:rsid w:val="00850A32"/>
    <w:rsid w:val="00850A6F"/>
    <w:rsid w:val="00851B69"/>
    <w:rsid w:val="0085228B"/>
    <w:rsid w:val="0085248C"/>
    <w:rsid w:val="008526A3"/>
    <w:rsid w:val="008526BF"/>
    <w:rsid w:val="008526FC"/>
    <w:rsid w:val="008534FE"/>
    <w:rsid w:val="00853E91"/>
    <w:rsid w:val="008548DA"/>
    <w:rsid w:val="00854909"/>
    <w:rsid w:val="00854F66"/>
    <w:rsid w:val="0085551E"/>
    <w:rsid w:val="00855A4F"/>
    <w:rsid w:val="00855ED0"/>
    <w:rsid w:val="00856A27"/>
    <w:rsid w:val="00856ED5"/>
    <w:rsid w:val="00857185"/>
    <w:rsid w:val="00857907"/>
    <w:rsid w:val="008607F0"/>
    <w:rsid w:val="00860935"/>
    <w:rsid w:val="00861BBD"/>
    <w:rsid w:val="0086263F"/>
    <w:rsid w:val="00862BE5"/>
    <w:rsid w:val="008636D0"/>
    <w:rsid w:val="00863AD8"/>
    <w:rsid w:val="00863D9E"/>
    <w:rsid w:val="00865F62"/>
    <w:rsid w:val="00866B7E"/>
    <w:rsid w:val="008719ED"/>
    <w:rsid w:val="00872693"/>
    <w:rsid w:val="00872697"/>
    <w:rsid w:val="00872F79"/>
    <w:rsid w:val="00874BB9"/>
    <w:rsid w:val="00874F1F"/>
    <w:rsid w:val="008754D5"/>
    <w:rsid w:val="00875589"/>
    <w:rsid w:val="00876819"/>
    <w:rsid w:val="008770A4"/>
    <w:rsid w:val="008774CD"/>
    <w:rsid w:val="00877522"/>
    <w:rsid w:val="008808F9"/>
    <w:rsid w:val="00881731"/>
    <w:rsid w:val="00881873"/>
    <w:rsid w:val="00881E36"/>
    <w:rsid w:val="008820CB"/>
    <w:rsid w:val="008826FE"/>
    <w:rsid w:val="0088316B"/>
    <w:rsid w:val="00883DE6"/>
    <w:rsid w:val="00884794"/>
    <w:rsid w:val="008847A5"/>
    <w:rsid w:val="00885C05"/>
    <w:rsid w:val="00887DC6"/>
    <w:rsid w:val="0089083F"/>
    <w:rsid w:val="008909F6"/>
    <w:rsid w:val="00890EF1"/>
    <w:rsid w:val="008911BA"/>
    <w:rsid w:val="008913C9"/>
    <w:rsid w:val="0089160B"/>
    <w:rsid w:val="00891888"/>
    <w:rsid w:val="008923F8"/>
    <w:rsid w:val="00892CB9"/>
    <w:rsid w:val="00892F59"/>
    <w:rsid w:val="00893175"/>
    <w:rsid w:val="0089391F"/>
    <w:rsid w:val="00893BF5"/>
    <w:rsid w:val="00894713"/>
    <w:rsid w:val="008949DB"/>
    <w:rsid w:val="00895490"/>
    <w:rsid w:val="00895AE0"/>
    <w:rsid w:val="00895E95"/>
    <w:rsid w:val="00896AC2"/>
    <w:rsid w:val="00897221"/>
    <w:rsid w:val="0089769D"/>
    <w:rsid w:val="00897F3D"/>
    <w:rsid w:val="008A05C0"/>
    <w:rsid w:val="008A0E91"/>
    <w:rsid w:val="008A12D0"/>
    <w:rsid w:val="008A22EB"/>
    <w:rsid w:val="008A2EE5"/>
    <w:rsid w:val="008A4F5A"/>
    <w:rsid w:val="008A5229"/>
    <w:rsid w:val="008A5624"/>
    <w:rsid w:val="008A5AC9"/>
    <w:rsid w:val="008A6088"/>
    <w:rsid w:val="008A6579"/>
    <w:rsid w:val="008A6D11"/>
    <w:rsid w:val="008A70A8"/>
    <w:rsid w:val="008A7E97"/>
    <w:rsid w:val="008B0074"/>
    <w:rsid w:val="008B1522"/>
    <w:rsid w:val="008B24DF"/>
    <w:rsid w:val="008B273C"/>
    <w:rsid w:val="008B2B89"/>
    <w:rsid w:val="008B3369"/>
    <w:rsid w:val="008B34D5"/>
    <w:rsid w:val="008B3578"/>
    <w:rsid w:val="008B57FB"/>
    <w:rsid w:val="008B5B6B"/>
    <w:rsid w:val="008B5EA6"/>
    <w:rsid w:val="008B5ED7"/>
    <w:rsid w:val="008B5FE0"/>
    <w:rsid w:val="008B6382"/>
    <w:rsid w:val="008B692E"/>
    <w:rsid w:val="008C1197"/>
    <w:rsid w:val="008C15C5"/>
    <w:rsid w:val="008C18A2"/>
    <w:rsid w:val="008C1C02"/>
    <w:rsid w:val="008C20AE"/>
    <w:rsid w:val="008C2F28"/>
    <w:rsid w:val="008C39AF"/>
    <w:rsid w:val="008C4661"/>
    <w:rsid w:val="008C4B4A"/>
    <w:rsid w:val="008C4FB5"/>
    <w:rsid w:val="008C523F"/>
    <w:rsid w:val="008C5701"/>
    <w:rsid w:val="008C5952"/>
    <w:rsid w:val="008C5A60"/>
    <w:rsid w:val="008C6A5C"/>
    <w:rsid w:val="008C7827"/>
    <w:rsid w:val="008D0199"/>
    <w:rsid w:val="008D0EB8"/>
    <w:rsid w:val="008D1A81"/>
    <w:rsid w:val="008D283F"/>
    <w:rsid w:val="008D2AAA"/>
    <w:rsid w:val="008D4AA1"/>
    <w:rsid w:val="008D4B72"/>
    <w:rsid w:val="008D4E97"/>
    <w:rsid w:val="008D59F1"/>
    <w:rsid w:val="008D5BCD"/>
    <w:rsid w:val="008D6479"/>
    <w:rsid w:val="008D649C"/>
    <w:rsid w:val="008D69FC"/>
    <w:rsid w:val="008D6E37"/>
    <w:rsid w:val="008D72D0"/>
    <w:rsid w:val="008D79DC"/>
    <w:rsid w:val="008E090D"/>
    <w:rsid w:val="008E0BE9"/>
    <w:rsid w:val="008E112A"/>
    <w:rsid w:val="008E1AE4"/>
    <w:rsid w:val="008E2C9A"/>
    <w:rsid w:val="008E303C"/>
    <w:rsid w:val="008E3236"/>
    <w:rsid w:val="008E3E72"/>
    <w:rsid w:val="008E5459"/>
    <w:rsid w:val="008E64C9"/>
    <w:rsid w:val="008F09F6"/>
    <w:rsid w:val="008F0B50"/>
    <w:rsid w:val="008F0C44"/>
    <w:rsid w:val="008F1A89"/>
    <w:rsid w:val="008F239F"/>
    <w:rsid w:val="008F2BED"/>
    <w:rsid w:val="008F41B6"/>
    <w:rsid w:val="008F4286"/>
    <w:rsid w:val="008F494E"/>
    <w:rsid w:val="008F4D28"/>
    <w:rsid w:val="008F556A"/>
    <w:rsid w:val="008F5726"/>
    <w:rsid w:val="008F7A39"/>
    <w:rsid w:val="008F7EC1"/>
    <w:rsid w:val="009000EB"/>
    <w:rsid w:val="00900164"/>
    <w:rsid w:val="00900484"/>
    <w:rsid w:val="00901407"/>
    <w:rsid w:val="009014AB"/>
    <w:rsid w:val="0090159F"/>
    <w:rsid w:val="00901BB8"/>
    <w:rsid w:val="00901D6C"/>
    <w:rsid w:val="0090210B"/>
    <w:rsid w:val="00902381"/>
    <w:rsid w:val="009026F6"/>
    <w:rsid w:val="00904CC6"/>
    <w:rsid w:val="009055F2"/>
    <w:rsid w:val="00906883"/>
    <w:rsid w:val="0091031B"/>
    <w:rsid w:val="00910DC7"/>
    <w:rsid w:val="00911D1A"/>
    <w:rsid w:val="00912F2B"/>
    <w:rsid w:val="009141FE"/>
    <w:rsid w:val="00914222"/>
    <w:rsid w:val="00915338"/>
    <w:rsid w:val="0091555A"/>
    <w:rsid w:val="00915839"/>
    <w:rsid w:val="00915DCD"/>
    <w:rsid w:val="0091626F"/>
    <w:rsid w:val="00916C89"/>
    <w:rsid w:val="00916FB8"/>
    <w:rsid w:val="0091717F"/>
    <w:rsid w:val="0091739B"/>
    <w:rsid w:val="00917592"/>
    <w:rsid w:val="00917A0A"/>
    <w:rsid w:val="0092016A"/>
    <w:rsid w:val="009208B6"/>
    <w:rsid w:val="00920CB5"/>
    <w:rsid w:val="009213CF"/>
    <w:rsid w:val="009216F2"/>
    <w:rsid w:val="00921B07"/>
    <w:rsid w:val="009226A2"/>
    <w:rsid w:val="00922E65"/>
    <w:rsid w:val="00922EF5"/>
    <w:rsid w:val="00924832"/>
    <w:rsid w:val="009251AB"/>
    <w:rsid w:val="00925932"/>
    <w:rsid w:val="0092665B"/>
    <w:rsid w:val="009271DF"/>
    <w:rsid w:val="00930902"/>
    <w:rsid w:val="00930A4A"/>
    <w:rsid w:val="00930D76"/>
    <w:rsid w:val="00932B1E"/>
    <w:rsid w:val="009332EB"/>
    <w:rsid w:val="009346A7"/>
    <w:rsid w:val="00934909"/>
    <w:rsid w:val="009355A4"/>
    <w:rsid w:val="0093570D"/>
    <w:rsid w:val="00935957"/>
    <w:rsid w:val="00937A0F"/>
    <w:rsid w:val="009408C2"/>
    <w:rsid w:val="00940B14"/>
    <w:rsid w:val="00941536"/>
    <w:rsid w:val="009417D3"/>
    <w:rsid w:val="00941ACD"/>
    <w:rsid w:val="00942217"/>
    <w:rsid w:val="00942A5D"/>
    <w:rsid w:val="00942A89"/>
    <w:rsid w:val="00942D70"/>
    <w:rsid w:val="00942FE3"/>
    <w:rsid w:val="00943055"/>
    <w:rsid w:val="00944254"/>
    <w:rsid w:val="009446D4"/>
    <w:rsid w:val="0094498F"/>
    <w:rsid w:val="00944C0B"/>
    <w:rsid w:val="00945304"/>
    <w:rsid w:val="009456CA"/>
    <w:rsid w:val="009462DB"/>
    <w:rsid w:val="009464EE"/>
    <w:rsid w:val="009466E9"/>
    <w:rsid w:val="00946CAD"/>
    <w:rsid w:val="00947245"/>
    <w:rsid w:val="009473CB"/>
    <w:rsid w:val="00947994"/>
    <w:rsid w:val="009503AC"/>
    <w:rsid w:val="009512A5"/>
    <w:rsid w:val="00951C8C"/>
    <w:rsid w:val="00951DD2"/>
    <w:rsid w:val="00951E15"/>
    <w:rsid w:val="00952792"/>
    <w:rsid w:val="00952B2C"/>
    <w:rsid w:val="00952E9E"/>
    <w:rsid w:val="009532B8"/>
    <w:rsid w:val="0095344D"/>
    <w:rsid w:val="0095442A"/>
    <w:rsid w:val="00954D31"/>
    <w:rsid w:val="00954D42"/>
    <w:rsid w:val="00954FA4"/>
    <w:rsid w:val="00955423"/>
    <w:rsid w:val="00955946"/>
    <w:rsid w:val="009561FC"/>
    <w:rsid w:val="009563C5"/>
    <w:rsid w:val="00956558"/>
    <w:rsid w:val="00956A78"/>
    <w:rsid w:val="00956E54"/>
    <w:rsid w:val="00957018"/>
    <w:rsid w:val="009575B4"/>
    <w:rsid w:val="00961837"/>
    <w:rsid w:val="009619B1"/>
    <w:rsid w:val="00961C06"/>
    <w:rsid w:val="00962A1D"/>
    <w:rsid w:val="00962CC2"/>
    <w:rsid w:val="00963B94"/>
    <w:rsid w:val="00963F74"/>
    <w:rsid w:val="00965054"/>
    <w:rsid w:val="00965171"/>
    <w:rsid w:val="00965BCD"/>
    <w:rsid w:val="00965DC9"/>
    <w:rsid w:val="0096642A"/>
    <w:rsid w:val="00966580"/>
    <w:rsid w:val="00966874"/>
    <w:rsid w:val="009671F4"/>
    <w:rsid w:val="0096723D"/>
    <w:rsid w:val="00967410"/>
    <w:rsid w:val="00967C76"/>
    <w:rsid w:val="00970637"/>
    <w:rsid w:val="00970A31"/>
    <w:rsid w:val="00970FD7"/>
    <w:rsid w:val="00971178"/>
    <w:rsid w:val="00971696"/>
    <w:rsid w:val="00972357"/>
    <w:rsid w:val="00972FAE"/>
    <w:rsid w:val="009734C1"/>
    <w:rsid w:val="009734CA"/>
    <w:rsid w:val="00974061"/>
    <w:rsid w:val="009747B6"/>
    <w:rsid w:val="00974CE8"/>
    <w:rsid w:val="00975B3F"/>
    <w:rsid w:val="00976C20"/>
    <w:rsid w:val="00976DE4"/>
    <w:rsid w:val="009770CC"/>
    <w:rsid w:val="009772D8"/>
    <w:rsid w:val="00977300"/>
    <w:rsid w:val="00977725"/>
    <w:rsid w:val="00977860"/>
    <w:rsid w:val="009800AB"/>
    <w:rsid w:val="00980A21"/>
    <w:rsid w:val="00980F4B"/>
    <w:rsid w:val="00981D0B"/>
    <w:rsid w:val="00981EF1"/>
    <w:rsid w:val="009834F0"/>
    <w:rsid w:val="00983D9D"/>
    <w:rsid w:val="009844BC"/>
    <w:rsid w:val="00984D9A"/>
    <w:rsid w:val="009851BB"/>
    <w:rsid w:val="00985ABD"/>
    <w:rsid w:val="0098765C"/>
    <w:rsid w:val="00987CAD"/>
    <w:rsid w:val="00990096"/>
    <w:rsid w:val="009900A0"/>
    <w:rsid w:val="009900F0"/>
    <w:rsid w:val="00990124"/>
    <w:rsid w:val="00992B98"/>
    <w:rsid w:val="00993065"/>
    <w:rsid w:val="0099322E"/>
    <w:rsid w:val="00997348"/>
    <w:rsid w:val="00997C24"/>
    <w:rsid w:val="009A0971"/>
    <w:rsid w:val="009A0D35"/>
    <w:rsid w:val="009A15E3"/>
    <w:rsid w:val="009A1A0C"/>
    <w:rsid w:val="009A20B3"/>
    <w:rsid w:val="009A21CA"/>
    <w:rsid w:val="009A2248"/>
    <w:rsid w:val="009A247F"/>
    <w:rsid w:val="009A27D7"/>
    <w:rsid w:val="009A2F2E"/>
    <w:rsid w:val="009A443D"/>
    <w:rsid w:val="009A5421"/>
    <w:rsid w:val="009A553D"/>
    <w:rsid w:val="009A5929"/>
    <w:rsid w:val="009A6039"/>
    <w:rsid w:val="009A6071"/>
    <w:rsid w:val="009B053F"/>
    <w:rsid w:val="009B05D4"/>
    <w:rsid w:val="009B08B0"/>
    <w:rsid w:val="009B17B8"/>
    <w:rsid w:val="009B224A"/>
    <w:rsid w:val="009B27C8"/>
    <w:rsid w:val="009B2A7E"/>
    <w:rsid w:val="009B2C45"/>
    <w:rsid w:val="009B33E5"/>
    <w:rsid w:val="009B39E3"/>
    <w:rsid w:val="009B49E5"/>
    <w:rsid w:val="009B5A79"/>
    <w:rsid w:val="009B5BD6"/>
    <w:rsid w:val="009B5F4D"/>
    <w:rsid w:val="009B6D1F"/>
    <w:rsid w:val="009B7874"/>
    <w:rsid w:val="009C13B5"/>
    <w:rsid w:val="009C17B6"/>
    <w:rsid w:val="009C2FF3"/>
    <w:rsid w:val="009C361B"/>
    <w:rsid w:val="009C386C"/>
    <w:rsid w:val="009C4580"/>
    <w:rsid w:val="009C5BC1"/>
    <w:rsid w:val="009C6D6E"/>
    <w:rsid w:val="009C7316"/>
    <w:rsid w:val="009C7B41"/>
    <w:rsid w:val="009D01A9"/>
    <w:rsid w:val="009D0C28"/>
    <w:rsid w:val="009D0D21"/>
    <w:rsid w:val="009D0E20"/>
    <w:rsid w:val="009D0EDB"/>
    <w:rsid w:val="009D158E"/>
    <w:rsid w:val="009D2595"/>
    <w:rsid w:val="009D300F"/>
    <w:rsid w:val="009D3113"/>
    <w:rsid w:val="009D3C30"/>
    <w:rsid w:val="009D434E"/>
    <w:rsid w:val="009D4913"/>
    <w:rsid w:val="009D4BB3"/>
    <w:rsid w:val="009D4DC1"/>
    <w:rsid w:val="009D5839"/>
    <w:rsid w:val="009D64E5"/>
    <w:rsid w:val="009D6526"/>
    <w:rsid w:val="009D6CA4"/>
    <w:rsid w:val="009E000A"/>
    <w:rsid w:val="009E017B"/>
    <w:rsid w:val="009E072B"/>
    <w:rsid w:val="009E18E5"/>
    <w:rsid w:val="009E2089"/>
    <w:rsid w:val="009E2321"/>
    <w:rsid w:val="009E2638"/>
    <w:rsid w:val="009E29D7"/>
    <w:rsid w:val="009E341E"/>
    <w:rsid w:val="009E7745"/>
    <w:rsid w:val="009E7A8D"/>
    <w:rsid w:val="009F0410"/>
    <w:rsid w:val="009F0681"/>
    <w:rsid w:val="009F072B"/>
    <w:rsid w:val="009F07B5"/>
    <w:rsid w:val="009F107D"/>
    <w:rsid w:val="009F13F4"/>
    <w:rsid w:val="009F1AA4"/>
    <w:rsid w:val="009F2B38"/>
    <w:rsid w:val="009F2DA2"/>
    <w:rsid w:val="009F2EB2"/>
    <w:rsid w:val="009F3502"/>
    <w:rsid w:val="009F3929"/>
    <w:rsid w:val="009F43ED"/>
    <w:rsid w:val="009F4FDF"/>
    <w:rsid w:val="009F68A9"/>
    <w:rsid w:val="009F7818"/>
    <w:rsid w:val="00A01673"/>
    <w:rsid w:val="00A016BF"/>
    <w:rsid w:val="00A03DC3"/>
    <w:rsid w:val="00A07782"/>
    <w:rsid w:val="00A07982"/>
    <w:rsid w:val="00A1020F"/>
    <w:rsid w:val="00A11A4A"/>
    <w:rsid w:val="00A11EA8"/>
    <w:rsid w:val="00A11F78"/>
    <w:rsid w:val="00A120FC"/>
    <w:rsid w:val="00A123A1"/>
    <w:rsid w:val="00A12B78"/>
    <w:rsid w:val="00A12D63"/>
    <w:rsid w:val="00A12ED7"/>
    <w:rsid w:val="00A133C2"/>
    <w:rsid w:val="00A13724"/>
    <w:rsid w:val="00A140E1"/>
    <w:rsid w:val="00A15006"/>
    <w:rsid w:val="00A155F8"/>
    <w:rsid w:val="00A16F5F"/>
    <w:rsid w:val="00A17420"/>
    <w:rsid w:val="00A174C2"/>
    <w:rsid w:val="00A20104"/>
    <w:rsid w:val="00A21971"/>
    <w:rsid w:val="00A227B3"/>
    <w:rsid w:val="00A22B69"/>
    <w:rsid w:val="00A2321F"/>
    <w:rsid w:val="00A233A7"/>
    <w:rsid w:val="00A233EF"/>
    <w:rsid w:val="00A24923"/>
    <w:rsid w:val="00A24C39"/>
    <w:rsid w:val="00A24D9C"/>
    <w:rsid w:val="00A25AEA"/>
    <w:rsid w:val="00A25C54"/>
    <w:rsid w:val="00A262A4"/>
    <w:rsid w:val="00A2683A"/>
    <w:rsid w:val="00A269F4"/>
    <w:rsid w:val="00A279DD"/>
    <w:rsid w:val="00A27D59"/>
    <w:rsid w:val="00A27DB5"/>
    <w:rsid w:val="00A3068F"/>
    <w:rsid w:val="00A307FE"/>
    <w:rsid w:val="00A30AA1"/>
    <w:rsid w:val="00A31EA8"/>
    <w:rsid w:val="00A32542"/>
    <w:rsid w:val="00A32D04"/>
    <w:rsid w:val="00A33B2B"/>
    <w:rsid w:val="00A33D97"/>
    <w:rsid w:val="00A33DD3"/>
    <w:rsid w:val="00A34AAF"/>
    <w:rsid w:val="00A35260"/>
    <w:rsid w:val="00A37AD6"/>
    <w:rsid w:val="00A37E52"/>
    <w:rsid w:val="00A412A7"/>
    <w:rsid w:val="00A4261B"/>
    <w:rsid w:val="00A42FAF"/>
    <w:rsid w:val="00A4393D"/>
    <w:rsid w:val="00A440A4"/>
    <w:rsid w:val="00A441F8"/>
    <w:rsid w:val="00A4488C"/>
    <w:rsid w:val="00A44A5B"/>
    <w:rsid w:val="00A45432"/>
    <w:rsid w:val="00A470DE"/>
    <w:rsid w:val="00A47914"/>
    <w:rsid w:val="00A50710"/>
    <w:rsid w:val="00A50936"/>
    <w:rsid w:val="00A50B2C"/>
    <w:rsid w:val="00A514CB"/>
    <w:rsid w:val="00A51B22"/>
    <w:rsid w:val="00A51DDB"/>
    <w:rsid w:val="00A527DC"/>
    <w:rsid w:val="00A540E8"/>
    <w:rsid w:val="00A544FB"/>
    <w:rsid w:val="00A55264"/>
    <w:rsid w:val="00A559CC"/>
    <w:rsid w:val="00A56854"/>
    <w:rsid w:val="00A574D3"/>
    <w:rsid w:val="00A600A7"/>
    <w:rsid w:val="00A612B6"/>
    <w:rsid w:val="00A6246F"/>
    <w:rsid w:val="00A62804"/>
    <w:rsid w:val="00A62C86"/>
    <w:rsid w:val="00A6339E"/>
    <w:rsid w:val="00A64FD1"/>
    <w:rsid w:val="00A64FD9"/>
    <w:rsid w:val="00A65E81"/>
    <w:rsid w:val="00A65EB9"/>
    <w:rsid w:val="00A6614F"/>
    <w:rsid w:val="00A6791C"/>
    <w:rsid w:val="00A67DB8"/>
    <w:rsid w:val="00A67E94"/>
    <w:rsid w:val="00A70C9E"/>
    <w:rsid w:val="00A73260"/>
    <w:rsid w:val="00A73484"/>
    <w:rsid w:val="00A74F2B"/>
    <w:rsid w:val="00A75018"/>
    <w:rsid w:val="00A753B2"/>
    <w:rsid w:val="00A75D59"/>
    <w:rsid w:val="00A7621E"/>
    <w:rsid w:val="00A77728"/>
    <w:rsid w:val="00A777AE"/>
    <w:rsid w:val="00A77AB3"/>
    <w:rsid w:val="00A77BAC"/>
    <w:rsid w:val="00A80559"/>
    <w:rsid w:val="00A80F4C"/>
    <w:rsid w:val="00A80F71"/>
    <w:rsid w:val="00A81525"/>
    <w:rsid w:val="00A81DCD"/>
    <w:rsid w:val="00A82249"/>
    <w:rsid w:val="00A82618"/>
    <w:rsid w:val="00A82640"/>
    <w:rsid w:val="00A83352"/>
    <w:rsid w:val="00A83529"/>
    <w:rsid w:val="00A837AF"/>
    <w:rsid w:val="00A83B3A"/>
    <w:rsid w:val="00A83C1C"/>
    <w:rsid w:val="00A844C5"/>
    <w:rsid w:val="00A84650"/>
    <w:rsid w:val="00A857CB"/>
    <w:rsid w:val="00A867A3"/>
    <w:rsid w:val="00A868FF"/>
    <w:rsid w:val="00A86EF2"/>
    <w:rsid w:val="00A87123"/>
    <w:rsid w:val="00A87979"/>
    <w:rsid w:val="00A90189"/>
    <w:rsid w:val="00A90212"/>
    <w:rsid w:val="00A90C57"/>
    <w:rsid w:val="00A91102"/>
    <w:rsid w:val="00A91515"/>
    <w:rsid w:val="00A92187"/>
    <w:rsid w:val="00A92303"/>
    <w:rsid w:val="00A92783"/>
    <w:rsid w:val="00A92B43"/>
    <w:rsid w:val="00A92E15"/>
    <w:rsid w:val="00A9355A"/>
    <w:rsid w:val="00A93E2B"/>
    <w:rsid w:val="00A93FAC"/>
    <w:rsid w:val="00A9432B"/>
    <w:rsid w:val="00A95321"/>
    <w:rsid w:val="00A95577"/>
    <w:rsid w:val="00A955E6"/>
    <w:rsid w:val="00A9610F"/>
    <w:rsid w:val="00A96DC9"/>
    <w:rsid w:val="00A9794E"/>
    <w:rsid w:val="00A979B9"/>
    <w:rsid w:val="00A97F71"/>
    <w:rsid w:val="00A97F78"/>
    <w:rsid w:val="00AA135C"/>
    <w:rsid w:val="00AA3D20"/>
    <w:rsid w:val="00AA42A5"/>
    <w:rsid w:val="00AA44AA"/>
    <w:rsid w:val="00AA4E2F"/>
    <w:rsid w:val="00AA5533"/>
    <w:rsid w:val="00AA5DB9"/>
    <w:rsid w:val="00AA66BC"/>
    <w:rsid w:val="00AA6BA2"/>
    <w:rsid w:val="00AA6D88"/>
    <w:rsid w:val="00AA78B0"/>
    <w:rsid w:val="00AA7975"/>
    <w:rsid w:val="00AA7C0A"/>
    <w:rsid w:val="00AB0007"/>
    <w:rsid w:val="00AB0036"/>
    <w:rsid w:val="00AB003E"/>
    <w:rsid w:val="00AB0456"/>
    <w:rsid w:val="00AB0F3F"/>
    <w:rsid w:val="00AB1E6F"/>
    <w:rsid w:val="00AB2055"/>
    <w:rsid w:val="00AB2460"/>
    <w:rsid w:val="00AB3A62"/>
    <w:rsid w:val="00AB48D1"/>
    <w:rsid w:val="00AB4B5E"/>
    <w:rsid w:val="00AB4CCE"/>
    <w:rsid w:val="00AB526D"/>
    <w:rsid w:val="00AB588D"/>
    <w:rsid w:val="00AB5C93"/>
    <w:rsid w:val="00AB6213"/>
    <w:rsid w:val="00AB6A15"/>
    <w:rsid w:val="00AB6EFD"/>
    <w:rsid w:val="00AB70A1"/>
    <w:rsid w:val="00AB734D"/>
    <w:rsid w:val="00AC1367"/>
    <w:rsid w:val="00AC14DB"/>
    <w:rsid w:val="00AC170F"/>
    <w:rsid w:val="00AC1A70"/>
    <w:rsid w:val="00AC2232"/>
    <w:rsid w:val="00AC267C"/>
    <w:rsid w:val="00AC3485"/>
    <w:rsid w:val="00AC3AE7"/>
    <w:rsid w:val="00AC41FC"/>
    <w:rsid w:val="00AC4323"/>
    <w:rsid w:val="00AC5282"/>
    <w:rsid w:val="00AC56A5"/>
    <w:rsid w:val="00AC6C12"/>
    <w:rsid w:val="00AC6C56"/>
    <w:rsid w:val="00AD0407"/>
    <w:rsid w:val="00AD0713"/>
    <w:rsid w:val="00AD1D83"/>
    <w:rsid w:val="00AD2031"/>
    <w:rsid w:val="00AD3576"/>
    <w:rsid w:val="00AD3C19"/>
    <w:rsid w:val="00AD5DC2"/>
    <w:rsid w:val="00AD7179"/>
    <w:rsid w:val="00AD77F9"/>
    <w:rsid w:val="00AE0660"/>
    <w:rsid w:val="00AE0767"/>
    <w:rsid w:val="00AE082F"/>
    <w:rsid w:val="00AE11F1"/>
    <w:rsid w:val="00AE17F1"/>
    <w:rsid w:val="00AE26E2"/>
    <w:rsid w:val="00AE3424"/>
    <w:rsid w:val="00AE3886"/>
    <w:rsid w:val="00AE4187"/>
    <w:rsid w:val="00AE4402"/>
    <w:rsid w:val="00AE55D8"/>
    <w:rsid w:val="00AE5E8A"/>
    <w:rsid w:val="00AE777C"/>
    <w:rsid w:val="00AE7A5E"/>
    <w:rsid w:val="00AF0558"/>
    <w:rsid w:val="00AF0A2F"/>
    <w:rsid w:val="00AF1EEA"/>
    <w:rsid w:val="00AF25D7"/>
    <w:rsid w:val="00AF26ED"/>
    <w:rsid w:val="00AF288E"/>
    <w:rsid w:val="00AF2901"/>
    <w:rsid w:val="00AF3121"/>
    <w:rsid w:val="00AF3603"/>
    <w:rsid w:val="00AF4145"/>
    <w:rsid w:val="00AF4625"/>
    <w:rsid w:val="00AF5E5F"/>
    <w:rsid w:val="00AF76B3"/>
    <w:rsid w:val="00AF76B7"/>
    <w:rsid w:val="00B0017E"/>
    <w:rsid w:val="00B00EC6"/>
    <w:rsid w:val="00B0138D"/>
    <w:rsid w:val="00B02262"/>
    <w:rsid w:val="00B0297B"/>
    <w:rsid w:val="00B02BBC"/>
    <w:rsid w:val="00B02FFE"/>
    <w:rsid w:val="00B03796"/>
    <w:rsid w:val="00B03B7E"/>
    <w:rsid w:val="00B0410E"/>
    <w:rsid w:val="00B0525B"/>
    <w:rsid w:val="00B05722"/>
    <w:rsid w:val="00B05EA2"/>
    <w:rsid w:val="00B064B6"/>
    <w:rsid w:val="00B06DE8"/>
    <w:rsid w:val="00B07050"/>
    <w:rsid w:val="00B10DF6"/>
    <w:rsid w:val="00B1144E"/>
    <w:rsid w:val="00B11A6E"/>
    <w:rsid w:val="00B11C88"/>
    <w:rsid w:val="00B12262"/>
    <w:rsid w:val="00B1227F"/>
    <w:rsid w:val="00B13AFF"/>
    <w:rsid w:val="00B14568"/>
    <w:rsid w:val="00B146FD"/>
    <w:rsid w:val="00B14973"/>
    <w:rsid w:val="00B14B31"/>
    <w:rsid w:val="00B14E04"/>
    <w:rsid w:val="00B14EA5"/>
    <w:rsid w:val="00B1567E"/>
    <w:rsid w:val="00B15962"/>
    <w:rsid w:val="00B15C1A"/>
    <w:rsid w:val="00B15ECB"/>
    <w:rsid w:val="00B1657B"/>
    <w:rsid w:val="00B177D1"/>
    <w:rsid w:val="00B207B3"/>
    <w:rsid w:val="00B2297F"/>
    <w:rsid w:val="00B243E6"/>
    <w:rsid w:val="00B25680"/>
    <w:rsid w:val="00B25A4B"/>
    <w:rsid w:val="00B25FEB"/>
    <w:rsid w:val="00B264D6"/>
    <w:rsid w:val="00B26F6D"/>
    <w:rsid w:val="00B2704E"/>
    <w:rsid w:val="00B278CA"/>
    <w:rsid w:val="00B30067"/>
    <w:rsid w:val="00B30123"/>
    <w:rsid w:val="00B30465"/>
    <w:rsid w:val="00B305F5"/>
    <w:rsid w:val="00B30CA7"/>
    <w:rsid w:val="00B312FB"/>
    <w:rsid w:val="00B31DBF"/>
    <w:rsid w:val="00B31DD0"/>
    <w:rsid w:val="00B33895"/>
    <w:rsid w:val="00B34092"/>
    <w:rsid w:val="00B34362"/>
    <w:rsid w:val="00B34523"/>
    <w:rsid w:val="00B35D68"/>
    <w:rsid w:val="00B36593"/>
    <w:rsid w:val="00B37559"/>
    <w:rsid w:val="00B37A2D"/>
    <w:rsid w:val="00B37B49"/>
    <w:rsid w:val="00B37FA2"/>
    <w:rsid w:val="00B4039A"/>
    <w:rsid w:val="00B41038"/>
    <w:rsid w:val="00B43A35"/>
    <w:rsid w:val="00B43EED"/>
    <w:rsid w:val="00B447E9"/>
    <w:rsid w:val="00B44A7B"/>
    <w:rsid w:val="00B44D2B"/>
    <w:rsid w:val="00B44D5E"/>
    <w:rsid w:val="00B44FDD"/>
    <w:rsid w:val="00B45070"/>
    <w:rsid w:val="00B4537C"/>
    <w:rsid w:val="00B4633E"/>
    <w:rsid w:val="00B4656F"/>
    <w:rsid w:val="00B46B07"/>
    <w:rsid w:val="00B46B45"/>
    <w:rsid w:val="00B47496"/>
    <w:rsid w:val="00B47590"/>
    <w:rsid w:val="00B513CB"/>
    <w:rsid w:val="00B52234"/>
    <w:rsid w:val="00B52516"/>
    <w:rsid w:val="00B52B4B"/>
    <w:rsid w:val="00B52C2C"/>
    <w:rsid w:val="00B546F8"/>
    <w:rsid w:val="00B553A6"/>
    <w:rsid w:val="00B555E7"/>
    <w:rsid w:val="00B55BEA"/>
    <w:rsid w:val="00B5707C"/>
    <w:rsid w:val="00B57095"/>
    <w:rsid w:val="00B57121"/>
    <w:rsid w:val="00B578BC"/>
    <w:rsid w:val="00B60DE6"/>
    <w:rsid w:val="00B60FE0"/>
    <w:rsid w:val="00B61642"/>
    <w:rsid w:val="00B6187E"/>
    <w:rsid w:val="00B627AD"/>
    <w:rsid w:val="00B62987"/>
    <w:rsid w:val="00B63A75"/>
    <w:rsid w:val="00B63B67"/>
    <w:rsid w:val="00B70F05"/>
    <w:rsid w:val="00B711C9"/>
    <w:rsid w:val="00B720DB"/>
    <w:rsid w:val="00B726BA"/>
    <w:rsid w:val="00B72F23"/>
    <w:rsid w:val="00B734C2"/>
    <w:rsid w:val="00B7469B"/>
    <w:rsid w:val="00B75A45"/>
    <w:rsid w:val="00B75B70"/>
    <w:rsid w:val="00B75C88"/>
    <w:rsid w:val="00B75DB0"/>
    <w:rsid w:val="00B75F28"/>
    <w:rsid w:val="00B7679F"/>
    <w:rsid w:val="00B77521"/>
    <w:rsid w:val="00B814EC"/>
    <w:rsid w:val="00B815D0"/>
    <w:rsid w:val="00B81C54"/>
    <w:rsid w:val="00B81F98"/>
    <w:rsid w:val="00B8217C"/>
    <w:rsid w:val="00B83FA8"/>
    <w:rsid w:val="00B84860"/>
    <w:rsid w:val="00B84F58"/>
    <w:rsid w:val="00B85A6F"/>
    <w:rsid w:val="00B85C15"/>
    <w:rsid w:val="00B86151"/>
    <w:rsid w:val="00B87443"/>
    <w:rsid w:val="00B8760C"/>
    <w:rsid w:val="00B876E8"/>
    <w:rsid w:val="00B925C7"/>
    <w:rsid w:val="00B92689"/>
    <w:rsid w:val="00B92982"/>
    <w:rsid w:val="00B92D4D"/>
    <w:rsid w:val="00B94095"/>
    <w:rsid w:val="00B9424C"/>
    <w:rsid w:val="00B94382"/>
    <w:rsid w:val="00B950FD"/>
    <w:rsid w:val="00B952DB"/>
    <w:rsid w:val="00B953C8"/>
    <w:rsid w:val="00B958AF"/>
    <w:rsid w:val="00B96335"/>
    <w:rsid w:val="00BA0332"/>
    <w:rsid w:val="00BA0980"/>
    <w:rsid w:val="00BA1B10"/>
    <w:rsid w:val="00BA230A"/>
    <w:rsid w:val="00BA2BA6"/>
    <w:rsid w:val="00BA2BEA"/>
    <w:rsid w:val="00BA334C"/>
    <w:rsid w:val="00BA3360"/>
    <w:rsid w:val="00BA48BC"/>
    <w:rsid w:val="00BA4A6E"/>
    <w:rsid w:val="00BA51C0"/>
    <w:rsid w:val="00BA5FA1"/>
    <w:rsid w:val="00BA7C13"/>
    <w:rsid w:val="00BA7E88"/>
    <w:rsid w:val="00BA7F53"/>
    <w:rsid w:val="00BB006F"/>
    <w:rsid w:val="00BB0268"/>
    <w:rsid w:val="00BB06BE"/>
    <w:rsid w:val="00BB1247"/>
    <w:rsid w:val="00BB1B5C"/>
    <w:rsid w:val="00BB1E1A"/>
    <w:rsid w:val="00BB23A5"/>
    <w:rsid w:val="00BB24B3"/>
    <w:rsid w:val="00BB266D"/>
    <w:rsid w:val="00BB2D10"/>
    <w:rsid w:val="00BB3C37"/>
    <w:rsid w:val="00BB47B0"/>
    <w:rsid w:val="00BB4EB5"/>
    <w:rsid w:val="00BB5382"/>
    <w:rsid w:val="00BB53C3"/>
    <w:rsid w:val="00BB6631"/>
    <w:rsid w:val="00BB6777"/>
    <w:rsid w:val="00BB7820"/>
    <w:rsid w:val="00BB783A"/>
    <w:rsid w:val="00BB7AA6"/>
    <w:rsid w:val="00BC155D"/>
    <w:rsid w:val="00BC1ACE"/>
    <w:rsid w:val="00BC247C"/>
    <w:rsid w:val="00BC2632"/>
    <w:rsid w:val="00BC3959"/>
    <w:rsid w:val="00BC3B00"/>
    <w:rsid w:val="00BC4989"/>
    <w:rsid w:val="00BC4F76"/>
    <w:rsid w:val="00BC5437"/>
    <w:rsid w:val="00BC5703"/>
    <w:rsid w:val="00BC65F2"/>
    <w:rsid w:val="00BC6700"/>
    <w:rsid w:val="00BC6D83"/>
    <w:rsid w:val="00BC7D59"/>
    <w:rsid w:val="00BD053A"/>
    <w:rsid w:val="00BD14D1"/>
    <w:rsid w:val="00BD1C02"/>
    <w:rsid w:val="00BD2228"/>
    <w:rsid w:val="00BD24C6"/>
    <w:rsid w:val="00BD2B3F"/>
    <w:rsid w:val="00BD2E61"/>
    <w:rsid w:val="00BD3AA9"/>
    <w:rsid w:val="00BD4750"/>
    <w:rsid w:val="00BD551F"/>
    <w:rsid w:val="00BD60E8"/>
    <w:rsid w:val="00BD6342"/>
    <w:rsid w:val="00BD6415"/>
    <w:rsid w:val="00BD6C65"/>
    <w:rsid w:val="00BD6D76"/>
    <w:rsid w:val="00BD6F94"/>
    <w:rsid w:val="00BD7680"/>
    <w:rsid w:val="00BE08EE"/>
    <w:rsid w:val="00BE0940"/>
    <w:rsid w:val="00BE10FD"/>
    <w:rsid w:val="00BE11E5"/>
    <w:rsid w:val="00BE13EA"/>
    <w:rsid w:val="00BE1761"/>
    <w:rsid w:val="00BE24CB"/>
    <w:rsid w:val="00BE3038"/>
    <w:rsid w:val="00BE3774"/>
    <w:rsid w:val="00BE3E82"/>
    <w:rsid w:val="00BE443E"/>
    <w:rsid w:val="00BE463B"/>
    <w:rsid w:val="00BE5298"/>
    <w:rsid w:val="00BE53E9"/>
    <w:rsid w:val="00BE547C"/>
    <w:rsid w:val="00BE5661"/>
    <w:rsid w:val="00BE5E06"/>
    <w:rsid w:val="00BE72D2"/>
    <w:rsid w:val="00BE7475"/>
    <w:rsid w:val="00BE76F7"/>
    <w:rsid w:val="00BE7FBA"/>
    <w:rsid w:val="00BF026D"/>
    <w:rsid w:val="00BF0B23"/>
    <w:rsid w:val="00BF0DF3"/>
    <w:rsid w:val="00BF123D"/>
    <w:rsid w:val="00BF178B"/>
    <w:rsid w:val="00BF2FD8"/>
    <w:rsid w:val="00BF376F"/>
    <w:rsid w:val="00BF3B61"/>
    <w:rsid w:val="00BF42A5"/>
    <w:rsid w:val="00BF502A"/>
    <w:rsid w:val="00BF526C"/>
    <w:rsid w:val="00BF536F"/>
    <w:rsid w:val="00BF5631"/>
    <w:rsid w:val="00BF6320"/>
    <w:rsid w:val="00BF67F8"/>
    <w:rsid w:val="00BF6D48"/>
    <w:rsid w:val="00BF70E1"/>
    <w:rsid w:val="00C001F4"/>
    <w:rsid w:val="00C00D88"/>
    <w:rsid w:val="00C00FBE"/>
    <w:rsid w:val="00C028D5"/>
    <w:rsid w:val="00C04147"/>
    <w:rsid w:val="00C04B29"/>
    <w:rsid w:val="00C04DFF"/>
    <w:rsid w:val="00C0530D"/>
    <w:rsid w:val="00C058DA"/>
    <w:rsid w:val="00C05982"/>
    <w:rsid w:val="00C06C89"/>
    <w:rsid w:val="00C06D8E"/>
    <w:rsid w:val="00C06EAE"/>
    <w:rsid w:val="00C0776C"/>
    <w:rsid w:val="00C07939"/>
    <w:rsid w:val="00C07A16"/>
    <w:rsid w:val="00C07D6A"/>
    <w:rsid w:val="00C10A89"/>
    <w:rsid w:val="00C11F8C"/>
    <w:rsid w:val="00C1277E"/>
    <w:rsid w:val="00C1283B"/>
    <w:rsid w:val="00C12A79"/>
    <w:rsid w:val="00C12DD6"/>
    <w:rsid w:val="00C13269"/>
    <w:rsid w:val="00C13444"/>
    <w:rsid w:val="00C13E8C"/>
    <w:rsid w:val="00C15622"/>
    <w:rsid w:val="00C16078"/>
    <w:rsid w:val="00C17386"/>
    <w:rsid w:val="00C173E7"/>
    <w:rsid w:val="00C1789B"/>
    <w:rsid w:val="00C205B4"/>
    <w:rsid w:val="00C21D9D"/>
    <w:rsid w:val="00C21E55"/>
    <w:rsid w:val="00C22263"/>
    <w:rsid w:val="00C2353A"/>
    <w:rsid w:val="00C23FC0"/>
    <w:rsid w:val="00C24121"/>
    <w:rsid w:val="00C25EF3"/>
    <w:rsid w:val="00C26100"/>
    <w:rsid w:val="00C26102"/>
    <w:rsid w:val="00C262CB"/>
    <w:rsid w:val="00C2648F"/>
    <w:rsid w:val="00C26A52"/>
    <w:rsid w:val="00C26CEE"/>
    <w:rsid w:val="00C26D99"/>
    <w:rsid w:val="00C26DC1"/>
    <w:rsid w:val="00C2734C"/>
    <w:rsid w:val="00C27C29"/>
    <w:rsid w:val="00C30674"/>
    <w:rsid w:val="00C316B3"/>
    <w:rsid w:val="00C3221F"/>
    <w:rsid w:val="00C3223D"/>
    <w:rsid w:val="00C3286D"/>
    <w:rsid w:val="00C328D1"/>
    <w:rsid w:val="00C329F3"/>
    <w:rsid w:val="00C32B18"/>
    <w:rsid w:val="00C33CFE"/>
    <w:rsid w:val="00C344CF"/>
    <w:rsid w:val="00C345F8"/>
    <w:rsid w:val="00C34C92"/>
    <w:rsid w:val="00C35767"/>
    <w:rsid w:val="00C3599C"/>
    <w:rsid w:val="00C35C23"/>
    <w:rsid w:val="00C367DE"/>
    <w:rsid w:val="00C36AA4"/>
    <w:rsid w:val="00C372D9"/>
    <w:rsid w:val="00C37526"/>
    <w:rsid w:val="00C37755"/>
    <w:rsid w:val="00C37913"/>
    <w:rsid w:val="00C40456"/>
    <w:rsid w:val="00C4087D"/>
    <w:rsid w:val="00C418A9"/>
    <w:rsid w:val="00C41BB8"/>
    <w:rsid w:val="00C41C6C"/>
    <w:rsid w:val="00C42D36"/>
    <w:rsid w:val="00C42F7E"/>
    <w:rsid w:val="00C43039"/>
    <w:rsid w:val="00C44628"/>
    <w:rsid w:val="00C446A1"/>
    <w:rsid w:val="00C45651"/>
    <w:rsid w:val="00C46731"/>
    <w:rsid w:val="00C46CE6"/>
    <w:rsid w:val="00C46D36"/>
    <w:rsid w:val="00C4740C"/>
    <w:rsid w:val="00C4749A"/>
    <w:rsid w:val="00C502AA"/>
    <w:rsid w:val="00C506C5"/>
    <w:rsid w:val="00C509B0"/>
    <w:rsid w:val="00C5121D"/>
    <w:rsid w:val="00C52CED"/>
    <w:rsid w:val="00C52CF9"/>
    <w:rsid w:val="00C52D05"/>
    <w:rsid w:val="00C5347F"/>
    <w:rsid w:val="00C5445C"/>
    <w:rsid w:val="00C562B5"/>
    <w:rsid w:val="00C56BB7"/>
    <w:rsid w:val="00C56E6A"/>
    <w:rsid w:val="00C57EB2"/>
    <w:rsid w:val="00C61BF6"/>
    <w:rsid w:val="00C61CD0"/>
    <w:rsid w:val="00C62543"/>
    <w:rsid w:val="00C63B35"/>
    <w:rsid w:val="00C647B8"/>
    <w:rsid w:val="00C659E5"/>
    <w:rsid w:val="00C66060"/>
    <w:rsid w:val="00C6676B"/>
    <w:rsid w:val="00C669EF"/>
    <w:rsid w:val="00C66B77"/>
    <w:rsid w:val="00C670A6"/>
    <w:rsid w:val="00C67DED"/>
    <w:rsid w:val="00C70DB5"/>
    <w:rsid w:val="00C70F73"/>
    <w:rsid w:val="00C71261"/>
    <w:rsid w:val="00C72A7A"/>
    <w:rsid w:val="00C72CFA"/>
    <w:rsid w:val="00C7321A"/>
    <w:rsid w:val="00C752EE"/>
    <w:rsid w:val="00C759A2"/>
    <w:rsid w:val="00C75D4F"/>
    <w:rsid w:val="00C76667"/>
    <w:rsid w:val="00C77D21"/>
    <w:rsid w:val="00C77D82"/>
    <w:rsid w:val="00C80007"/>
    <w:rsid w:val="00C80253"/>
    <w:rsid w:val="00C804F3"/>
    <w:rsid w:val="00C806AA"/>
    <w:rsid w:val="00C81170"/>
    <w:rsid w:val="00C8118E"/>
    <w:rsid w:val="00C81329"/>
    <w:rsid w:val="00C817B5"/>
    <w:rsid w:val="00C823EC"/>
    <w:rsid w:val="00C82ABB"/>
    <w:rsid w:val="00C82E48"/>
    <w:rsid w:val="00C83304"/>
    <w:rsid w:val="00C83351"/>
    <w:rsid w:val="00C83A80"/>
    <w:rsid w:val="00C83F65"/>
    <w:rsid w:val="00C84B2B"/>
    <w:rsid w:val="00C84E13"/>
    <w:rsid w:val="00C84F04"/>
    <w:rsid w:val="00C84F0A"/>
    <w:rsid w:val="00C84FB1"/>
    <w:rsid w:val="00C857B4"/>
    <w:rsid w:val="00C86BA4"/>
    <w:rsid w:val="00C8703E"/>
    <w:rsid w:val="00C8741A"/>
    <w:rsid w:val="00C87497"/>
    <w:rsid w:val="00C87AA9"/>
    <w:rsid w:val="00C90041"/>
    <w:rsid w:val="00C900D8"/>
    <w:rsid w:val="00C903AD"/>
    <w:rsid w:val="00C91290"/>
    <w:rsid w:val="00C913B7"/>
    <w:rsid w:val="00C916FF"/>
    <w:rsid w:val="00C91B70"/>
    <w:rsid w:val="00C93C18"/>
    <w:rsid w:val="00C93CCF"/>
    <w:rsid w:val="00C9450C"/>
    <w:rsid w:val="00C94A17"/>
    <w:rsid w:val="00C9535F"/>
    <w:rsid w:val="00C954F1"/>
    <w:rsid w:val="00C96EBA"/>
    <w:rsid w:val="00C9718A"/>
    <w:rsid w:val="00C976EA"/>
    <w:rsid w:val="00C97A59"/>
    <w:rsid w:val="00CA0BE0"/>
    <w:rsid w:val="00CA0FE0"/>
    <w:rsid w:val="00CA10A6"/>
    <w:rsid w:val="00CA17EB"/>
    <w:rsid w:val="00CA2EFB"/>
    <w:rsid w:val="00CA40DB"/>
    <w:rsid w:val="00CA4719"/>
    <w:rsid w:val="00CA499E"/>
    <w:rsid w:val="00CA4A12"/>
    <w:rsid w:val="00CA5408"/>
    <w:rsid w:val="00CA5CA0"/>
    <w:rsid w:val="00CA5CE7"/>
    <w:rsid w:val="00CB09C3"/>
    <w:rsid w:val="00CB0E9E"/>
    <w:rsid w:val="00CB1056"/>
    <w:rsid w:val="00CB1C88"/>
    <w:rsid w:val="00CB25D2"/>
    <w:rsid w:val="00CB269A"/>
    <w:rsid w:val="00CB280E"/>
    <w:rsid w:val="00CB311C"/>
    <w:rsid w:val="00CB3B37"/>
    <w:rsid w:val="00CB4ABB"/>
    <w:rsid w:val="00CB4C43"/>
    <w:rsid w:val="00CB53E0"/>
    <w:rsid w:val="00CB74DE"/>
    <w:rsid w:val="00CB75A8"/>
    <w:rsid w:val="00CC06F7"/>
    <w:rsid w:val="00CC0757"/>
    <w:rsid w:val="00CC0EB7"/>
    <w:rsid w:val="00CC1213"/>
    <w:rsid w:val="00CC1234"/>
    <w:rsid w:val="00CC144B"/>
    <w:rsid w:val="00CC2CAB"/>
    <w:rsid w:val="00CC2E4F"/>
    <w:rsid w:val="00CC2E5E"/>
    <w:rsid w:val="00CC2E82"/>
    <w:rsid w:val="00CC328B"/>
    <w:rsid w:val="00CC38EC"/>
    <w:rsid w:val="00CC39DA"/>
    <w:rsid w:val="00CC40A6"/>
    <w:rsid w:val="00CC4BF0"/>
    <w:rsid w:val="00CC67CB"/>
    <w:rsid w:val="00CC67EE"/>
    <w:rsid w:val="00CC700B"/>
    <w:rsid w:val="00CD0343"/>
    <w:rsid w:val="00CD0804"/>
    <w:rsid w:val="00CD136B"/>
    <w:rsid w:val="00CD2F90"/>
    <w:rsid w:val="00CD30F2"/>
    <w:rsid w:val="00CD35AA"/>
    <w:rsid w:val="00CD3885"/>
    <w:rsid w:val="00CD4E32"/>
    <w:rsid w:val="00CD530E"/>
    <w:rsid w:val="00CD5E4E"/>
    <w:rsid w:val="00CD6AF7"/>
    <w:rsid w:val="00CD712D"/>
    <w:rsid w:val="00CE037A"/>
    <w:rsid w:val="00CE0437"/>
    <w:rsid w:val="00CE1436"/>
    <w:rsid w:val="00CE14AA"/>
    <w:rsid w:val="00CE1753"/>
    <w:rsid w:val="00CE27D4"/>
    <w:rsid w:val="00CE2A51"/>
    <w:rsid w:val="00CE2E25"/>
    <w:rsid w:val="00CE3319"/>
    <w:rsid w:val="00CE4EEA"/>
    <w:rsid w:val="00CE5359"/>
    <w:rsid w:val="00CE5694"/>
    <w:rsid w:val="00CE57CB"/>
    <w:rsid w:val="00CE5939"/>
    <w:rsid w:val="00CE6295"/>
    <w:rsid w:val="00CE79CF"/>
    <w:rsid w:val="00CE7AAA"/>
    <w:rsid w:val="00CF0A73"/>
    <w:rsid w:val="00CF0E0A"/>
    <w:rsid w:val="00CF1B9D"/>
    <w:rsid w:val="00CF1C34"/>
    <w:rsid w:val="00CF255E"/>
    <w:rsid w:val="00CF2C91"/>
    <w:rsid w:val="00CF2DC0"/>
    <w:rsid w:val="00CF3189"/>
    <w:rsid w:val="00CF3D42"/>
    <w:rsid w:val="00CF3DDD"/>
    <w:rsid w:val="00CF41F1"/>
    <w:rsid w:val="00CF464A"/>
    <w:rsid w:val="00CF49DC"/>
    <w:rsid w:val="00CF4A66"/>
    <w:rsid w:val="00CF5AEC"/>
    <w:rsid w:val="00CF65B8"/>
    <w:rsid w:val="00CF70FE"/>
    <w:rsid w:val="00CF7156"/>
    <w:rsid w:val="00CF7404"/>
    <w:rsid w:val="00CF7A1C"/>
    <w:rsid w:val="00CF7F8E"/>
    <w:rsid w:val="00D00C68"/>
    <w:rsid w:val="00D00D75"/>
    <w:rsid w:val="00D00EAF"/>
    <w:rsid w:val="00D0114A"/>
    <w:rsid w:val="00D01D5D"/>
    <w:rsid w:val="00D01E67"/>
    <w:rsid w:val="00D020A3"/>
    <w:rsid w:val="00D02560"/>
    <w:rsid w:val="00D02C77"/>
    <w:rsid w:val="00D02D3B"/>
    <w:rsid w:val="00D02F24"/>
    <w:rsid w:val="00D03835"/>
    <w:rsid w:val="00D0386A"/>
    <w:rsid w:val="00D04207"/>
    <w:rsid w:val="00D0430B"/>
    <w:rsid w:val="00D04386"/>
    <w:rsid w:val="00D04549"/>
    <w:rsid w:val="00D04CED"/>
    <w:rsid w:val="00D04D3C"/>
    <w:rsid w:val="00D04DCD"/>
    <w:rsid w:val="00D05FE5"/>
    <w:rsid w:val="00D06034"/>
    <w:rsid w:val="00D06322"/>
    <w:rsid w:val="00D06F99"/>
    <w:rsid w:val="00D06FD8"/>
    <w:rsid w:val="00D07064"/>
    <w:rsid w:val="00D07E10"/>
    <w:rsid w:val="00D10073"/>
    <w:rsid w:val="00D10769"/>
    <w:rsid w:val="00D10AAF"/>
    <w:rsid w:val="00D1136C"/>
    <w:rsid w:val="00D11BB8"/>
    <w:rsid w:val="00D12B17"/>
    <w:rsid w:val="00D1308D"/>
    <w:rsid w:val="00D132B5"/>
    <w:rsid w:val="00D1348F"/>
    <w:rsid w:val="00D13A70"/>
    <w:rsid w:val="00D13CF0"/>
    <w:rsid w:val="00D14BA6"/>
    <w:rsid w:val="00D14CA4"/>
    <w:rsid w:val="00D14D20"/>
    <w:rsid w:val="00D14DDC"/>
    <w:rsid w:val="00D1660B"/>
    <w:rsid w:val="00D16A69"/>
    <w:rsid w:val="00D17731"/>
    <w:rsid w:val="00D17DC2"/>
    <w:rsid w:val="00D20403"/>
    <w:rsid w:val="00D204BF"/>
    <w:rsid w:val="00D2188F"/>
    <w:rsid w:val="00D21B83"/>
    <w:rsid w:val="00D21CF6"/>
    <w:rsid w:val="00D2200E"/>
    <w:rsid w:val="00D2215D"/>
    <w:rsid w:val="00D2221A"/>
    <w:rsid w:val="00D22D93"/>
    <w:rsid w:val="00D22DC5"/>
    <w:rsid w:val="00D2301F"/>
    <w:rsid w:val="00D2304A"/>
    <w:rsid w:val="00D23519"/>
    <w:rsid w:val="00D237CD"/>
    <w:rsid w:val="00D23CC9"/>
    <w:rsid w:val="00D2436A"/>
    <w:rsid w:val="00D24507"/>
    <w:rsid w:val="00D245A2"/>
    <w:rsid w:val="00D26445"/>
    <w:rsid w:val="00D26BBD"/>
    <w:rsid w:val="00D27033"/>
    <w:rsid w:val="00D27B94"/>
    <w:rsid w:val="00D3004D"/>
    <w:rsid w:val="00D3082C"/>
    <w:rsid w:val="00D31276"/>
    <w:rsid w:val="00D32F85"/>
    <w:rsid w:val="00D3312C"/>
    <w:rsid w:val="00D33AF3"/>
    <w:rsid w:val="00D33B86"/>
    <w:rsid w:val="00D33FFA"/>
    <w:rsid w:val="00D342E6"/>
    <w:rsid w:val="00D346D6"/>
    <w:rsid w:val="00D34765"/>
    <w:rsid w:val="00D3582A"/>
    <w:rsid w:val="00D359C1"/>
    <w:rsid w:val="00D361CA"/>
    <w:rsid w:val="00D400C4"/>
    <w:rsid w:val="00D4138C"/>
    <w:rsid w:val="00D4150A"/>
    <w:rsid w:val="00D41540"/>
    <w:rsid w:val="00D41D80"/>
    <w:rsid w:val="00D41E1C"/>
    <w:rsid w:val="00D4253F"/>
    <w:rsid w:val="00D42569"/>
    <w:rsid w:val="00D42CEE"/>
    <w:rsid w:val="00D43078"/>
    <w:rsid w:val="00D44765"/>
    <w:rsid w:val="00D45CE5"/>
    <w:rsid w:val="00D46963"/>
    <w:rsid w:val="00D46C02"/>
    <w:rsid w:val="00D46D59"/>
    <w:rsid w:val="00D47034"/>
    <w:rsid w:val="00D47CCF"/>
    <w:rsid w:val="00D47FDF"/>
    <w:rsid w:val="00D50562"/>
    <w:rsid w:val="00D50D3F"/>
    <w:rsid w:val="00D511BA"/>
    <w:rsid w:val="00D51D65"/>
    <w:rsid w:val="00D51F71"/>
    <w:rsid w:val="00D53459"/>
    <w:rsid w:val="00D53810"/>
    <w:rsid w:val="00D53843"/>
    <w:rsid w:val="00D54432"/>
    <w:rsid w:val="00D54EC9"/>
    <w:rsid w:val="00D55A66"/>
    <w:rsid w:val="00D55D75"/>
    <w:rsid w:val="00D56288"/>
    <w:rsid w:val="00D56347"/>
    <w:rsid w:val="00D57B8B"/>
    <w:rsid w:val="00D600C8"/>
    <w:rsid w:val="00D603AA"/>
    <w:rsid w:val="00D60626"/>
    <w:rsid w:val="00D60638"/>
    <w:rsid w:val="00D6103F"/>
    <w:rsid w:val="00D61ABA"/>
    <w:rsid w:val="00D61F58"/>
    <w:rsid w:val="00D63F46"/>
    <w:rsid w:val="00D657EE"/>
    <w:rsid w:val="00D66CB2"/>
    <w:rsid w:val="00D66DF5"/>
    <w:rsid w:val="00D66E08"/>
    <w:rsid w:val="00D67352"/>
    <w:rsid w:val="00D70CED"/>
    <w:rsid w:val="00D71169"/>
    <w:rsid w:val="00D7139F"/>
    <w:rsid w:val="00D71ABA"/>
    <w:rsid w:val="00D722AA"/>
    <w:rsid w:val="00D72C41"/>
    <w:rsid w:val="00D73BA1"/>
    <w:rsid w:val="00D74F26"/>
    <w:rsid w:val="00D75EF7"/>
    <w:rsid w:val="00D767D5"/>
    <w:rsid w:val="00D76960"/>
    <w:rsid w:val="00D76E84"/>
    <w:rsid w:val="00D77B06"/>
    <w:rsid w:val="00D80000"/>
    <w:rsid w:val="00D80648"/>
    <w:rsid w:val="00D80952"/>
    <w:rsid w:val="00D819AF"/>
    <w:rsid w:val="00D830FF"/>
    <w:rsid w:val="00D83454"/>
    <w:rsid w:val="00D837B7"/>
    <w:rsid w:val="00D83ACC"/>
    <w:rsid w:val="00D842F1"/>
    <w:rsid w:val="00D843D3"/>
    <w:rsid w:val="00D84469"/>
    <w:rsid w:val="00D848B2"/>
    <w:rsid w:val="00D84BF0"/>
    <w:rsid w:val="00D84F7A"/>
    <w:rsid w:val="00D85134"/>
    <w:rsid w:val="00D858D9"/>
    <w:rsid w:val="00D85A75"/>
    <w:rsid w:val="00D861AA"/>
    <w:rsid w:val="00D864C9"/>
    <w:rsid w:val="00D87AAB"/>
    <w:rsid w:val="00D902AA"/>
    <w:rsid w:val="00D9063E"/>
    <w:rsid w:val="00D9180E"/>
    <w:rsid w:val="00D91845"/>
    <w:rsid w:val="00D93805"/>
    <w:rsid w:val="00D93921"/>
    <w:rsid w:val="00D93A3E"/>
    <w:rsid w:val="00D94214"/>
    <w:rsid w:val="00D94932"/>
    <w:rsid w:val="00D95EDA"/>
    <w:rsid w:val="00D97310"/>
    <w:rsid w:val="00D97514"/>
    <w:rsid w:val="00D9778B"/>
    <w:rsid w:val="00D97C27"/>
    <w:rsid w:val="00DA20B4"/>
    <w:rsid w:val="00DA2F43"/>
    <w:rsid w:val="00DA3090"/>
    <w:rsid w:val="00DA3DFA"/>
    <w:rsid w:val="00DA3E87"/>
    <w:rsid w:val="00DA443D"/>
    <w:rsid w:val="00DA45B9"/>
    <w:rsid w:val="00DA4BC4"/>
    <w:rsid w:val="00DA7096"/>
    <w:rsid w:val="00DA757B"/>
    <w:rsid w:val="00DA7857"/>
    <w:rsid w:val="00DA7EE9"/>
    <w:rsid w:val="00DB0795"/>
    <w:rsid w:val="00DB079F"/>
    <w:rsid w:val="00DB1DB4"/>
    <w:rsid w:val="00DB21B0"/>
    <w:rsid w:val="00DB2883"/>
    <w:rsid w:val="00DB28BF"/>
    <w:rsid w:val="00DB2C43"/>
    <w:rsid w:val="00DB2E9B"/>
    <w:rsid w:val="00DB3E26"/>
    <w:rsid w:val="00DB4FA1"/>
    <w:rsid w:val="00DB50E1"/>
    <w:rsid w:val="00DB5262"/>
    <w:rsid w:val="00DB5E59"/>
    <w:rsid w:val="00DB6B3D"/>
    <w:rsid w:val="00DB6BBE"/>
    <w:rsid w:val="00DB6CB6"/>
    <w:rsid w:val="00DB7052"/>
    <w:rsid w:val="00DB78DE"/>
    <w:rsid w:val="00DC16C8"/>
    <w:rsid w:val="00DC1EF8"/>
    <w:rsid w:val="00DC21E1"/>
    <w:rsid w:val="00DC338F"/>
    <w:rsid w:val="00DC3680"/>
    <w:rsid w:val="00DC3FFA"/>
    <w:rsid w:val="00DC4523"/>
    <w:rsid w:val="00DC468B"/>
    <w:rsid w:val="00DC490E"/>
    <w:rsid w:val="00DC524B"/>
    <w:rsid w:val="00DC605F"/>
    <w:rsid w:val="00DC6841"/>
    <w:rsid w:val="00DC730E"/>
    <w:rsid w:val="00DC73EE"/>
    <w:rsid w:val="00DC75A2"/>
    <w:rsid w:val="00DC76D4"/>
    <w:rsid w:val="00DD08A7"/>
    <w:rsid w:val="00DD1D2D"/>
    <w:rsid w:val="00DD1EAF"/>
    <w:rsid w:val="00DD205B"/>
    <w:rsid w:val="00DD240B"/>
    <w:rsid w:val="00DD2B91"/>
    <w:rsid w:val="00DD345D"/>
    <w:rsid w:val="00DD354D"/>
    <w:rsid w:val="00DD3A42"/>
    <w:rsid w:val="00DD3B5B"/>
    <w:rsid w:val="00DD3C8F"/>
    <w:rsid w:val="00DD48C5"/>
    <w:rsid w:val="00DD4AB5"/>
    <w:rsid w:val="00DD5B64"/>
    <w:rsid w:val="00DD6480"/>
    <w:rsid w:val="00DD664A"/>
    <w:rsid w:val="00DD7123"/>
    <w:rsid w:val="00DE03AE"/>
    <w:rsid w:val="00DE144D"/>
    <w:rsid w:val="00DE260F"/>
    <w:rsid w:val="00DE2BFA"/>
    <w:rsid w:val="00DE2DE1"/>
    <w:rsid w:val="00DE306C"/>
    <w:rsid w:val="00DE3C99"/>
    <w:rsid w:val="00DE6D36"/>
    <w:rsid w:val="00DE7429"/>
    <w:rsid w:val="00DE76AA"/>
    <w:rsid w:val="00DF05B8"/>
    <w:rsid w:val="00DF1A1F"/>
    <w:rsid w:val="00DF20BA"/>
    <w:rsid w:val="00DF3E45"/>
    <w:rsid w:val="00DF5679"/>
    <w:rsid w:val="00DF5977"/>
    <w:rsid w:val="00DF5A27"/>
    <w:rsid w:val="00DF6C92"/>
    <w:rsid w:val="00DF6EA2"/>
    <w:rsid w:val="00DF74A4"/>
    <w:rsid w:val="00DF7674"/>
    <w:rsid w:val="00DF7DAA"/>
    <w:rsid w:val="00E01F9C"/>
    <w:rsid w:val="00E0232F"/>
    <w:rsid w:val="00E02735"/>
    <w:rsid w:val="00E03029"/>
    <w:rsid w:val="00E0304C"/>
    <w:rsid w:val="00E0372E"/>
    <w:rsid w:val="00E040C3"/>
    <w:rsid w:val="00E046DB"/>
    <w:rsid w:val="00E0500A"/>
    <w:rsid w:val="00E05754"/>
    <w:rsid w:val="00E05911"/>
    <w:rsid w:val="00E059B3"/>
    <w:rsid w:val="00E05F5B"/>
    <w:rsid w:val="00E072A1"/>
    <w:rsid w:val="00E07764"/>
    <w:rsid w:val="00E07795"/>
    <w:rsid w:val="00E1002C"/>
    <w:rsid w:val="00E10D88"/>
    <w:rsid w:val="00E11F75"/>
    <w:rsid w:val="00E132A9"/>
    <w:rsid w:val="00E14821"/>
    <w:rsid w:val="00E14904"/>
    <w:rsid w:val="00E150A4"/>
    <w:rsid w:val="00E155E3"/>
    <w:rsid w:val="00E15CBB"/>
    <w:rsid w:val="00E1732C"/>
    <w:rsid w:val="00E179A4"/>
    <w:rsid w:val="00E211BA"/>
    <w:rsid w:val="00E21FC0"/>
    <w:rsid w:val="00E223E2"/>
    <w:rsid w:val="00E23E3A"/>
    <w:rsid w:val="00E24383"/>
    <w:rsid w:val="00E25E52"/>
    <w:rsid w:val="00E260A0"/>
    <w:rsid w:val="00E262D8"/>
    <w:rsid w:val="00E26E20"/>
    <w:rsid w:val="00E27398"/>
    <w:rsid w:val="00E27B43"/>
    <w:rsid w:val="00E27DF1"/>
    <w:rsid w:val="00E300C5"/>
    <w:rsid w:val="00E310CA"/>
    <w:rsid w:val="00E318FB"/>
    <w:rsid w:val="00E31AB4"/>
    <w:rsid w:val="00E31F22"/>
    <w:rsid w:val="00E32ECB"/>
    <w:rsid w:val="00E3436B"/>
    <w:rsid w:val="00E3478E"/>
    <w:rsid w:val="00E353AD"/>
    <w:rsid w:val="00E3576A"/>
    <w:rsid w:val="00E3622D"/>
    <w:rsid w:val="00E373A7"/>
    <w:rsid w:val="00E37487"/>
    <w:rsid w:val="00E37B9A"/>
    <w:rsid w:val="00E4079B"/>
    <w:rsid w:val="00E41ADD"/>
    <w:rsid w:val="00E42311"/>
    <w:rsid w:val="00E42523"/>
    <w:rsid w:val="00E428C6"/>
    <w:rsid w:val="00E43436"/>
    <w:rsid w:val="00E43762"/>
    <w:rsid w:val="00E44566"/>
    <w:rsid w:val="00E445D5"/>
    <w:rsid w:val="00E46C8D"/>
    <w:rsid w:val="00E46D5B"/>
    <w:rsid w:val="00E46F0E"/>
    <w:rsid w:val="00E4786F"/>
    <w:rsid w:val="00E5075B"/>
    <w:rsid w:val="00E50D56"/>
    <w:rsid w:val="00E51C30"/>
    <w:rsid w:val="00E51C31"/>
    <w:rsid w:val="00E52C0D"/>
    <w:rsid w:val="00E530E1"/>
    <w:rsid w:val="00E53381"/>
    <w:rsid w:val="00E53831"/>
    <w:rsid w:val="00E53C44"/>
    <w:rsid w:val="00E5410B"/>
    <w:rsid w:val="00E554AF"/>
    <w:rsid w:val="00E558D1"/>
    <w:rsid w:val="00E569F4"/>
    <w:rsid w:val="00E57EC5"/>
    <w:rsid w:val="00E61A5E"/>
    <w:rsid w:val="00E62D3C"/>
    <w:rsid w:val="00E63314"/>
    <w:rsid w:val="00E65333"/>
    <w:rsid w:val="00E66333"/>
    <w:rsid w:val="00E66560"/>
    <w:rsid w:val="00E67CBA"/>
    <w:rsid w:val="00E702F0"/>
    <w:rsid w:val="00E7127C"/>
    <w:rsid w:val="00E71A2F"/>
    <w:rsid w:val="00E72809"/>
    <w:rsid w:val="00E72B62"/>
    <w:rsid w:val="00E72D79"/>
    <w:rsid w:val="00E72D7F"/>
    <w:rsid w:val="00E73021"/>
    <w:rsid w:val="00E7364A"/>
    <w:rsid w:val="00E74083"/>
    <w:rsid w:val="00E743D0"/>
    <w:rsid w:val="00E7481C"/>
    <w:rsid w:val="00E74E60"/>
    <w:rsid w:val="00E75019"/>
    <w:rsid w:val="00E75350"/>
    <w:rsid w:val="00E764F5"/>
    <w:rsid w:val="00E768CA"/>
    <w:rsid w:val="00E76EEE"/>
    <w:rsid w:val="00E76F58"/>
    <w:rsid w:val="00E7720D"/>
    <w:rsid w:val="00E80513"/>
    <w:rsid w:val="00E80709"/>
    <w:rsid w:val="00E80D2D"/>
    <w:rsid w:val="00E81B25"/>
    <w:rsid w:val="00E81E11"/>
    <w:rsid w:val="00E82621"/>
    <w:rsid w:val="00E82839"/>
    <w:rsid w:val="00E82F87"/>
    <w:rsid w:val="00E83366"/>
    <w:rsid w:val="00E83C58"/>
    <w:rsid w:val="00E83EA4"/>
    <w:rsid w:val="00E84252"/>
    <w:rsid w:val="00E852A6"/>
    <w:rsid w:val="00E8707B"/>
    <w:rsid w:val="00E879E5"/>
    <w:rsid w:val="00E901B0"/>
    <w:rsid w:val="00E90713"/>
    <w:rsid w:val="00E907D2"/>
    <w:rsid w:val="00E91168"/>
    <w:rsid w:val="00E91330"/>
    <w:rsid w:val="00E91CB4"/>
    <w:rsid w:val="00E92C00"/>
    <w:rsid w:val="00E92F9E"/>
    <w:rsid w:val="00E930C6"/>
    <w:rsid w:val="00E930CE"/>
    <w:rsid w:val="00E9317C"/>
    <w:rsid w:val="00E93816"/>
    <w:rsid w:val="00E94987"/>
    <w:rsid w:val="00E9585F"/>
    <w:rsid w:val="00E9633F"/>
    <w:rsid w:val="00E96A47"/>
    <w:rsid w:val="00E9741E"/>
    <w:rsid w:val="00E9762F"/>
    <w:rsid w:val="00E97A2A"/>
    <w:rsid w:val="00E97D73"/>
    <w:rsid w:val="00E97F88"/>
    <w:rsid w:val="00EA01F4"/>
    <w:rsid w:val="00EA0D72"/>
    <w:rsid w:val="00EA147F"/>
    <w:rsid w:val="00EA1520"/>
    <w:rsid w:val="00EA1922"/>
    <w:rsid w:val="00EA1943"/>
    <w:rsid w:val="00EA1AB0"/>
    <w:rsid w:val="00EA204D"/>
    <w:rsid w:val="00EA2657"/>
    <w:rsid w:val="00EA2AF9"/>
    <w:rsid w:val="00EA2C70"/>
    <w:rsid w:val="00EA2FD2"/>
    <w:rsid w:val="00EA32DD"/>
    <w:rsid w:val="00EA4683"/>
    <w:rsid w:val="00EA496A"/>
    <w:rsid w:val="00EA596A"/>
    <w:rsid w:val="00EA61A0"/>
    <w:rsid w:val="00EA79E4"/>
    <w:rsid w:val="00EB05AA"/>
    <w:rsid w:val="00EB0934"/>
    <w:rsid w:val="00EB0DF3"/>
    <w:rsid w:val="00EB1057"/>
    <w:rsid w:val="00EB2D34"/>
    <w:rsid w:val="00EB342B"/>
    <w:rsid w:val="00EB402C"/>
    <w:rsid w:val="00EB5132"/>
    <w:rsid w:val="00EB55BC"/>
    <w:rsid w:val="00EB562D"/>
    <w:rsid w:val="00EB5CEE"/>
    <w:rsid w:val="00EB691C"/>
    <w:rsid w:val="00EC10C6"/>
    <w:rsid w:val="00EC11F0"/>
    <w:rsid w:val="00EC1640"/>
    <w:rsid w:val="00EC1E14"/>
    <w:rsid w:val="00EC1EA5"/>
    <w:rsid w:val="00EC1F3C"/>
    <w:rsid w:val="00EC2603"/>
    <w:rsid w:val="00EC3B3F"/>
    <w:rsid w:val="00EC4FBE"/>
    <w:rsid w:val="00EC597C"/>
    <w:rsid w:val="00EC6CB0"/>
    <w:rsid w:val="00ED1CE3"/>
    <w:rsid w:val="00ED1EDA"/>
    <w:rsid w:val="00ED1EF1"/>
    <w:rsid w:val="00ED2582"/>
    <w:rsid w:val="00ED2FEC"/>
    <w:rsid w:val="00ED68AB"/>
    <w:rsid w:val="00ED7907"/>
    <w:rsid w:val="00ED7DF9"/>
    <w:rsid w:val="00ED7E18"/>
    <w:rsid w:val="00EE03C5"/>
    <w:rsid w:val="00EE03E3"/>
    <w:rsid w:val="00EE07D6"/>
    <w:rsid w:val="00EE0D73"/>
    <w:rsid w:val="00EE4B58"/>
    <w:rsid w:val="00EE628D"/>
    <w:rsid w:val="00EE73D8"/>
    <w:rsid w:val="00EF1A68"/>
    <w:rsid w:val="00EF361D"/>
    <w:rsid w:val="00EF4C55"/>
    <w:rsid w:val="00EF4F5C"/>
    <w:rsid w:val="00EF626C"/>
    <w:rsid w:val="00EF659F"/>
    <w:rsid w:val="00EF7246"/>
    <w:rsid w:val="00EF7788"/>
    <w:rsid w:val="00EF7B8A"/>
    <w:rsid w:val="00F00712"/>
    <w:rsid w:val="00F00C2B"/>
    <w:rsid w:val="00F00FCF"/>
    <w:rsid w:val="00F0149D"/>
    <w:rsid w:val="00F016FF"/>
    <w:rsid w:val="00F01AFB"/>
    <w:rsid w:val="00F01C63"/>
    <w:rsid w:val="00F01FC6"/>
    <w:rsid w:val="00F02262"/>
    <w:rsid w:val="00F02C1E"/>
    <w:rsid w:val="00F02CD9"/>
    <w:rsid w:val="00F02E8D"/>
    <w:rsid w:val="00F03569"/>
    <w:rsid w:val="00F03B14"/>
    <w:rsid w:val="00F03CC0"/>
    <w:rsid w:val="00F0465F"/>
    <w:rsid w:val="00F04AF0"/>
    <w:rsid w:val="00F05333"/>
    <w:rsid w:val="00F06C6D"/>
    <w:rsid w:val="00F06C99"/>
    <w:rsid w:val="00F06C9C"/>
    <w:rsid w:val="00F07FB4"/>
    <w:rsid w:val="00F10B96"/>
    <w:rsid w:val="00F10F7F"/>
    <w:rsid w:val="00F117B6"/>
    <w:rsid w:val="00F13985"/>
    <w:rsid w:val="00F139DF"/>
    <w:rsid w:val="00F13F2E"/>
    <w:rsid w:val="00F1408C"/>
    <w:rsid w:val="00F1434A"/>
    <w:rsid w:val="00F14473"/>
    <w:rsid w:val="00F145CB"/>
    <w:rsid w:val="00F15352"/>
    <w:rsid w:val="00F15D55"/>
    <w:rsid w:val="00F16454"/>
    <w:rsid w:val="00F16C21"/>
    <w:rsid w:val="00F16C60"/>
    <w:rsid w:val="00F17E5D"/>
    <w:rsid w:val="00F203B4"/>
    <w:rsid w:val="00F20EAA"/>
    <w:rsid w:val="00F21ACA"/>
    <w:rsid w:val="00F2211D"/>
    <w:rsid w:val="00F22495"/>
    <w:rsid w:val="00F22963"/>
    <w:rsid w:val="00F22C48"/>
    <w:rsid w:val="00F22FDE"/>
    <w:rsid w:val="00F23013"/>
    <w:rsid w:val="00F237DB"/>
    <w:rsid w:val="00F23E8B"/>
    <w:rsid w:val="00F23F16"/>
    <w:rsid w:val="00F26322"/>
    <w:rsid w:val="00F26DE2"/>
    <w:rsid w:val="00F27A00"/>
    <w:rsid w:val="00F27A69"/>
    <w:rsid w:val="00F27B49"/>
    <w:rsid w:val="00F30757"/>
    <w:rsid w:val="00F30A97"/>
    <w:rsid w:val="00F30DD2"/>
    <w:rsid w:val="00F312E0"/>
    <w:rsid w:val="00F32162"/>
    <w:rsid w:val="00F32A11"/>
    <w:rsid w:val="00F32A15"/>
    <w:rsid w:val="00F342CF"/>
    <w:rsid w:val="00F343FF"/>
    <w:rsid w:val="00F351C0"/>
    <w:rsid w:val="00F363D0"/>
    <w:rsid w:val="00F36AAD"/>
    <w:rsid w:val="00F36F09"/>
    <w:rsid w:val="00F37206"/>
    <w:rsid w:val="00F37C0C"/>
    <w:rsid w:val="00F404AB"/>
    <w:rsid w:val="00F411EC"/>
    <w:rsid w:val="00F413BD"/>
    <w:rsid w:val="00F41BA1"/>
    <w:rsid w:val="00F421C6"/>
    <w:rsid w:val="00F43042"/>
    <w:rsid w:val="00F43CB0"/>
    <w:rsid w:val="00F44161"/>
    <w:rsid w:val="00F44388"/>
    <w:rsid w:val="00F4450A"/>
    <w:rsid w:val="00F4582F"/>
    <w:rsid w:val="00F46300"/>
    <w:rsid w:val="00F46353"/>
    <w:rsid w:val="00F46FB4"/>
    <w:rsid w:val="00F474A0"/>
    <w:rsid w:val="00F474A4"/>
    <w:rsid w:val="00F47EEE"/>
    <w:rsid w:val="00F50F7C"/>
    <w:rsid w:val="00F51D88"/>
    <w:rsid w:val="00F53C74"/>
    <w:rsid w:val="00F548A8"/>
    <w:rsid w:val="00F5637C"/>
    <w:rsid w:val="00F56458"/>
    <w:rsid w:val="00F566DB"/>
    <w:rsid w:val="00F56E2C"/>
    <w:rsid w:val="00F5709F"/>
    <w:rsid w:val="00F57BA0"/>
    <w:rsid w:val="00F606FC"/>
    <w:rsid w:val="00F60AA4"/>
    <w:rsid w:val="00F60B4E"/>
    <w:rsid w:val="00F620C3"/>
    <w:rsid w:val="00F623A3"/>
    <w:rsid w:val="00F627A9"/>
    <w:rsid w:val="00F640E2"/>
    <w:rsid w:val="00F6452C"/>
    <w:rsid w:val="00F64F04"/>
    <w:rsid w:val="00F65281"/>
    <w:rsid w:val="00F652A7"/>
    <w:rsid w:val="00F664BE"/>
    <w:rsid w:val="00F66559"/>
    <w:rsid w:val="00F66CCD"/>
    <w:rsid w:val="00F6702C"/>
    <w:rsid w:val="00F70CE0"/>
    <w:rsid w:val="00F70D94"/>
    <w:rsid w:val="00F711D2"/>
    <w:rsid w:val="00F71C03"/>
    <w:rsid w:val="00F7235F"/>
    <w:rsid w:val="00F72C9D"/>
    <w:rsid w:val="00F72EB6"/>
    <w:rsid w:val="00F73E85"/>
    <w:rsid w:val="00F741AD"/>
    <w:rsid w:val="00F76855"/>
    <w:rsid w:val="00F77007"/>
    <w:rsid w:val="00F77508"/>
    <w:rsid w:val="00F77BC2"/>
    <w:rsid w:val="00F77C45"/>
    <w:rsid w:val="00F80B50"/>
    <w:rsid w:val="00F8156A"/>
    <w:rsid w:val="00F81DB8"/>
    <w:rsid w:val="00F82782"/>
    <w:rsid w:val="00F82F0E"/>
    <w:rsid w:val="00F84E72"/>
    <w:rsid w:val="00F851DF"/>
    <w:rsid w:val="00F858DB"/>
    <w:rsid w:val="00F86311"/>
    <w:rsid w:val="00F87929"/>
    <w:rsid w:val="00F9179A"/>
    <w:rsid w:val="00F92DBC"/>
    <w:rsid w:val="00F95C28"/>
    <w:rsid w:val="00F9716E"/>
    <w:rsid w:val="00F97413"/>
    <w:rsid w:val="00F974FA"/>
    <w:rsid w:val="00FA0D86"/>
    <w:rsid w:val="00FA0F14"/>
    <w:rsid w:val="00FA1217"/>
    <w:rsid w:val="00FA1579"/>
    <w:rsid w:val="00FA1840"/>
    <w:rsid w:val="00FA1DC5"/>
    <w:rsid w:val="00FA2041"/>
    <w:rsid w:val="00FA3893"/>
    <w:rsid w:val="00FA394D"/>
    <w:rsid w:val="00FA3C8B"/>
    <w:rsid w:val="00FA3F27"/>
    <w:rsid w:val="00FA5910"/>
    <w:rsid w:val="00FA5EA9"/>
    <w:rsid w:val="00FA6014"/>
    <w:rsid w:val="00FA6048"/>
    <w:rsid w:val="00FA6CC6"/>
    <w:rsid w:val="00FA6EBE"/>
    <w:rsid w:val="00FB0CCA"/>
    <w:rsid w:val="00FB1177"/>
    <w:rsid w:val="00FB146B"/>
    <w:rsid w:val="00FB1CF7"/>
    <w:rsid w:val="00FB28B2"/>
    <w:rsid w:val="00FB2CFB"/>
    <w:rsid w:val="00FB31CD"/>
    <w:rsid w:val="00FB3E84"/>
    <w:rsid w:val="00FB445E"/>
    <w:rsid w:val="00FB5153"/>
    <w:rsid w:val="00FB5ACF"/>
    <w:rsid w:val="00FB6321"/>
    <w:rsid w:val="00FB639E"/>
    <w:rsid w:val="00FB78FF"/>
    <w:rsid w:val="00FC01A2"/>
    <w:rsid w:val="00FC0758"/>
    <w:rsid w:val="00FC0A9F"/>
    <w:rsid w:val="00FC0B58"/>
    <w:rsid w:val="00FC0E85"/>
    <w:rsid w:val="00FC141B"/>
    <w:rsid w:val="00FC1647"/>
    <w:rsid w:val="00FC16DC"/>
    <w:rsid w:val="00FC18B5"/>
    <w:rsid w:val="00FC1CBE"/>
    <w:rsid w:val="00FC25B7"/>
    <w:rsid w:val="00FC2BF6"/>
    <w:rsid w:val="00FC3771"/>
    <w:rsid w:val="00FC3B4E"/>
    <w:rsid w:val="00FC3CCA"/>
    <w:rsid w:val="00FC424C"/>
    <w:rsid w:val="00FC571A"/>
    <w:rsid w:val="00FC5BED"/>
    <w:rsid w:val="00FC6F51"/>
    <w:rsid w:val="00FC743A"/>
    <w:rsid w:val="00FC74D1"/>
    <w:rsid w:val="00FC75FE"/>
    <w:rsid w:val="00FC76BF"/>
    <w:rsid w:val="00FC7F4B"/>
    <w:rsid w:val="00FD0962"/>
    <w:rsid w:val="00FD14D0"/>
    <w:rsid w:val="00FD1B0C"/>
    <w:rsid w:val="00FD1E97"/>
    <w:rsid w:val="00FD2151"/>
    <w:rsid w:val="00FD3615"/>
    <w:rsid w:val="00FD36E8"/>
    <w:rsid w:val="00FD446F"/>
    <w:rsid w:val="00FD4C9B"/>
    <w:rsid w:val="00FD525F"/>
    <w:rsid w:val="00FD5A96"/>
    <w:rsid w:val="00FD5AF9"/>
    <w:rsid w:val="00FD6446"/>
    <w:rsid w:val="00FD6AEE"/>
    <w:rsid w:val="00FD7453"/>
    <w:rsid w:val="00FD7C58"/>
    <w:rsid w:val="00FD7E5F"/>
    <w:rsid w:val="00FE03BE"/>
    <w:rsid w:val="00FE0EC5"/>
    <w:rsid w:val="00FE1737"/>
    <w:rsid w:val="00FE1F2B"/>
    <w:rsid w:val="00FE2516"/>
    <w:rsid w:val="00FE2683"/>
    <w:rsid w:val="00FE2740"/>
    <w:rsid w:val="00FE29E0"/>
    <w:rsid w:val="00FE3DA6"/>
    <w:rsid w:val="00FE3F1C"/>
    <w:rsid w:val="00FE4CEB"/>
    <w:rsid w:val="00FE51DD"/>
    <w:rsid w:val="00FE6DCB"/>
    <w:rsid w:val="00FE73E0"/>
    <w:rsid w:val="00FE7EA5"/>
    <w:rsid w:val="00FE7F9E"/>
    <w:rsid w:val="00FF20B0"/>
    <w:rsid w:val="00FF3485"/>
    <w:rsid w:val="00FF43AA"/>
    <w:rsid w:val="00FF4473"/>
    <w:rsid w:val="00FF5FAF"/>
    <w:rsid w:val="00FF67CB"/>
    <w:rsid w:val="00FF690D"/>
    <w:rsid w:val="00FF6DAF"/>
    <w:rsid w:val="00FF7460"/>
    <w:rsid w:val="00FF7D2A"/>
    <w:rsid w:val="00FF7E56"/>
    <w:rsid w:val="00FF7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786569"/>
  <w15:docId w15:val="{CD3EAB7F-59C6-224D-8729-0EDD25AAB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0B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86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386C"/>
  </w:style>
  <w:style w:type="paragraph" w:styleId="a5">
    <w:name w:val="footer"/>
    <w:basedOn w:val="a"/>
    <w:link w:val="a6"/>
    <w:uiPriority w:val="99"/>
    <w:unhideWhenUsed/>
    <w:rsid w:val="009C386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386C"/>
  </w:style>
  <w:style w:type="paragraph" w:styleId="a7">
    <w:name w:val="Balloon Text"/>
    <w:basedOn w:val="a"/>
    <w:link w:val="a8"/>
    <w:uiPriority w:val="99"/>
    <w:semiHidden/>
    <w:unhideWhenUsed/>
    <w:rsid w:val="00E10D88"/>
    <w:pPr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10D88"/>
    <w:rPr>
      <w:rFonts w:ascii="Tahoma" w:eastAsiaTheme="majorEastAsia" w:hAnsi="Tahoma" w:cs="Tahoma"/>
      <w:sz w:val="16"/>
      <w:szCs w:val="18"/>
    </w:rPr>
  </w:style>
  <w:style w:type="character" w:styleId="a9">
    <w:name w:val="annotation reference"/>
    <w:basedOn w:val="a0"/>
    <w:uiPriority w:val="99"/>
    <w:semiHidden/>
    <w:unhideWhenUsed/>
    <w:rsid w:val="003910DB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3910DB"/>
    <w:pPr>
      <w:jc w:val="left"/>
    </w:pPr>
    <w:rPr>
      <w:rFonts w:ascii="Tahoma" w:hAnsi="Tahoma" w:cs="Tahoma"/>
      <w:sz w:val="16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3910DB"/>
    <w:rPr>
      <w:rFonts w:ascii="Tahoma" w:hAnsi="Tahoma" w:cs="Tahoma"/>
      <w:sz w:val="16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910D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910DB"/>
    <w:rPr>
      <w:rFonts w:ascii="Tahoma" w:hAnsi="Tahoma" w:cs="Tahoma"/>
      <w:b/>
      <w:bCs/>
      <w:sz w:val="20"/>
      <w:szCs w:val="20"/>
    </w:rPr>
  </w:style>
  <w:style w:type="paragraph" w:styleId="ae">
    <w:name w:val="Revision"/>
    <w:hidden/>
    <w:uiPriority w:val="99"/>
    <w:semiHidden/>
    <w:rsid w:val="009A15E3"/>
  </w:style>
  <w:style w:type="character" w:styleId="af">
    <w:name w:val="Hyperlink"/>
    <w:basedOn w:val="a0"/>
    <w:uiPriority w:val="99"/>
    <w:unhideWhenUsed/>
    <w:rsid w:val="001217C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C07A1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07A16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07A16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07A16"/>
    <w:rPr>
      <w:rFonts w:ascii="Century" w:hAnsi="Century"/>
      <w:noProof/>
      <w:sz w:val="20"/>
    </w:rPr>
  </w:style>
  <w:style w:type="table" w:styleId="af0">
    <w:name w:val="Table Grid"/>
    <w:basedOn w:val="a1"/>
    <w:uiPriority w:val="59"/>
    <w:rsid w:val="00E260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 Accent 6"/>
    <w:basedOn w:val="a1"/>
    <w:uiPriority w:val="60"/>
    <w:rsid w:val="00466406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af1">
    <w:name w:val="List Paragraph"/>
    <w:basedOn w:val="a"/>
    <w:uiPriority w:val="34"/>
    <w:qFormat/>
    <w:rsid w:val="00D54EC9"/>
    <w:pPr>
      <w:ind w:leftChars="400" w:left="840"/>
    </w:pPr>
  </w:style>
  <w:style w:type="character" w:customStyle="1" w:styleId="10">
    <w:name w:val="未解決のメンション1"/>
    <w:basedOn w:val="a0"/>
    <w:uiPriority w:val="99"/>
    <w:semiHidden/>
    <w:unhideWhenUsed/>
    <w:rsid w:val="00636CDB"/>
    <w:rPr>
      <w:color w:val="808080"/>
      <w:shd w:val="clear" w:color="auto" w:fill="E6E6E6"/>
    </w:rPr>
  </w:style>
  <w:style w:type="paragraph" w:styleId="Web">
    <w:name w:val="Normal (Web)"/>
    <w:basedOn w:val="a"/>
    <w:uiPriority w:val="99"/>
    <w:semiHidden/>
    <w:unhideWhenUsed/>
    <w:rsid w:val="00FE2516"/>
    <w:rPr>
      <w:rFonts w:ascii="Times New Roman" w:hAnsi="Times New Roman" w:cs="Times New Roman"/>
      <w:sz w:val="24"/>
      <w:szCs w:val="24"/>
    </w:rPr>
  </w:style>
  <w:style w:type="character" w:styleId="af2">
    <w:name w:val="Emphasis"/>
    <w:basedOn w:val="a0"/>
    <w:uiPriority w:val="20"/>
    <w:qFormat/>
    <w:rsid w:val="00F7235F"/>
    <w:rPr>
      <w:i/>
      <w:iCs/>
    </w:rPr>
  </w:style>
  <w:style w:type="character" w:customStyle="1" w:styleId="UnresolvedMention1">
    <w:name w:val="Unresolved Mention1"/>
    <w:basedOn w:val="a0"/>
    <w:uiPriority w:val="99"/>
    <w:semiHidden/>
    <w:unhideWhenUsed/>
    <w:rsid w:val="00800E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3590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4291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11306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89736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48441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66438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6618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2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12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9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7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2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3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08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957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2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41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0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00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8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95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146889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9463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50698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1256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08065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1308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71291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8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0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28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3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56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84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18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7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6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62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55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5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74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54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24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30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53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1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96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5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81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30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67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01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59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4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12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76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31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44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53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78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04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8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09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23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34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80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4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9276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3156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3064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1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2710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9545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0283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85951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4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136284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03170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91847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75515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99850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56663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79391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3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87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48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66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49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59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99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5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2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67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14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7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21499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58796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229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1121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335446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8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1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07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11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1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9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21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8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54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50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93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431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072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8854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757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9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461689">
          <w:marLeft w:val="180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14573">
          <w:marLeft w:val="180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44354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7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3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20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9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06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8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8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6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41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6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53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93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83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367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4648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82504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4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1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4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4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5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2166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1598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4E370A-FB0A-514C-B9E5-D5E455EC7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40</Words>
  <Characters>250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Watanabe Hiroyuki</cp:lastModifiedBy>
  <cp:revision>3</cp:revision>
  <cp:lastPrinted>2020-04-02T08:31:00Z</cp:lastPrinted>
  <dcterms:created xsi:type="dcterms:W3CDTF">2021-06-14T09:35:00Z</dcterms:created>
  <dcterms:modified xsi:type="dcterms:W3CDTF">2021-06-14T10:42:00Z</dcterms:modified>
</cp:coreProperties>
</file>